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039F4D" w14:textId="3963C9E8" w:rsidR="00C22C71" w:rsidRPr="00F02FD1" w:rsidRDefault="00C22C71" w:rsidP="00CB5B13">
      <w:pPr>
        <w:spacing w:line="360" w:lineRule="auto"/>
        <w:rPr>
          <w:rFonts w:ascii="Times New Roman" w:hAnsi="Times New Roman" w:cs="Times New Roman"/>
        </w:rPr>
      </w:pPr>
      <w:del w:id="0" w:author="Saugata Bhowmik" w:date="2026-01-22T00:05:00Z" w16du:dateUtc="2026-01-21T18:35:00Z">
        <w:r w:rsidRPr="00F02FD1" w:rsidDel="00637580">
          <w:rPr>
            <w:rFonts w:ascii="Times New Roman" w:hAnsi="Times New Roman" w:cs="Times New Roman"/>
          </w:rPr>
          <w:delText>Supplementary Material</w:delText>
        </w:r>
      </w:del>
      <w:ins w:id="1" w:author="Saugata Bhowmik" w:date="2026-01-22T00:05:00Z" w16du:dateUtc="2026-01-21T18:35:00Z">
        <w:r w:rsidR="00637580">
          <w:rPr>
            <w:rFonts w:ascii="Times New Roman" w:hAnsi="Times New Roman" w:cs="Times New Roman"/>
          </w:rPr>
          <w:t>Multimedia Appendix 1</w:t>
        </w:r>
      </w:ins>
    </w:p>
    <w:p w14:paraId="234A957F" w14:textId="77777777" w:rsidR="00C22C71" w:rsidRPr="00F02FD1" w:rsidRDefault="00C22C71" w:rsidP="00BB0F33">
      <w:pPr>
        <w:pStyle w:val="Title"/>
        <w:rPr>
          <w:rFonts w:ascii="Times New Roman" w:hAnsi="Times New Roman" w:cs="Times New Roman"/>
          <w:sz w:val="22"/>
          <w:szCs w:val="22"/>
        </w:rPr>
      </w:pPr>
    </w:p>
    <w:p w14:paraId="2B278FA2" w14:textId="5C59EA03" w:rsidR="002F3D5F" w:rsidRPr="00CB5B13" w:rsidRDefault="003E0B61" w:rsidP="0059043E">
      <w:pPr>
        <w:rPr>
          <w:rFonts w:ascii="Times New Roman" w:eastAsiaTheme="majorEastAsia" w:hAnsi="Times New Roman" w:cs="Times New Roman"/>
          <w:spacing w:val="-10"/>
          <w:kern w:val="28"/>
        </w:rPr>
      </w:pPr>
      <w:r w:rsidRPr="00F02FD1">
        <w:rPr>
          <w:rFonts w:ascii="Times New Roman" w:hAnsi="Times New Roman" w:cs="Times New Roman"/>
        </w:rPr>
        <w:t xml:space="preserve">Table </w:t>
      </w:r>
      <w:r w:rsidR="00C7093A" w:rsidRPr="00F02FD1">
        <w:rPr>
          <w:rFonts w:ascii="Times New Roman" w:hAnsi="Times New Roman" w:cs="Times New Roman"/>
        </w:rPr>
        <w:t>S</w:t>
      </w:r>
      <w:r w:rsidRPr="00F02FD1">
        <w:rPr>
          <w:rFonts w:ascii="Times New Roman" w:hAnsi="Times New Roman" w:cs="Times New Roman"/>
        </w:rPr>
        <w:t>1</w:t>
      </w:r>
      <w:del w:id="2" w:author="Saugata Bhowmik" w:date="2026-01-22T00:05:00Z" w16du:dateUtc="2026-01-21T18:35:00Z">
        <w:r w:rsidRPr="00F02FD1" w:rsidDel="00637580">
          <w:rPr>
            <w:rFonts w:ascii="Times New Roman" w:hAnsi="Times New Roman" w:cs="Times New Roman"/>
          </w:rPr>
          <w:delText>:</w:delText>
        </w:r>
      </w:del>
      <w:ins w:id="3" w:author="Saugata Bhowmik" w:date="2026-01-22T00:05:00Z" w16du:dateUtc="2026-01-21T18:35:00Z">
        <w:r w:rsidR="00637580">
          <w:rPr>
            <w:rFonts w:ascii="Times New Roman" w:hAnsi="Times New Roman" w:cs="Times New Roman"/>
          </w:rPr>
          <w:t>.</w:t>
        </w:r>
      </w:ins>
      <w:r w:rsidRPr="00F02FD1">
        <w:rPr>
          <w:rFonts w:ascii="Times New Roman" w:hAnsi="Times New Roman" w:cs="Times New Roman"/>
        </w:rPr>
        <w:t xml:space="preserve"> Full list of covariates and descriptions</w:t>
      </w:r>
      <w:ins w:id="4" w:author="Saugata Bhowmik" w:date="2026-01-22T00:05:00Z" w16du:dateUtc="2026-01-21T18:35:00Z">
        <w:r w:rsidR="00637580">
          <w:rPr>
            <w:rFonts w:ascii="Times New Roman" w:hAnsi="Times New Roman" w:cs="Times New Roman"/>
          </w:rPr>
          <w:t>.</w:t>
        </w:r>
      </w:ins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98"/>
        <w:gridCol w:w="3286"/>
        <w:gridCol w:w="2966"/>
      </w:tblGrid>
      <w:tr w:rsidR="00F02FD1" w:rsidRPr="00F02FD1" w14:paraId="52F3DBE8" w14:textId="027C1C95" w:rsidTr="001D5E5D">
        <w:trPr>
          <w:trHeight w:val="288"/>
        </w:trPr>
        <w:tc>
          <w:tcPr>
            <w:tcW w:w="1657" w:type="pct"/>
            <w:hideMark/>
          </w:tcPr>
          <w:p w14:paraId="6C864F1E" w14:textId="77777777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haracteristic</w:t>
            </w:r>
          </w:p>
        </w:tc>
        <w:tc>
          <w:tcPr>
            <w:tcW w:w="1757" w:type="pct"/>
            <w:hideMark/>
          </w:tcPr>
          <w:p w14:paraId="77961015" w14:textId="77777777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Description</w:t>
            </w:r>
          </w:p>
        </w:tc>
        <w:tc>
          <w:tcPr>
            <w:tcW w:w="1586" w:type="pct"/>
          </w:tcPr>
          <w:p w14:paraId="6E6140CA" w14:textId="4B9497A2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at</w:t>
            </w:r>
            <w:r w:rsidR="0037140C" w:rsidRPr="00F02FD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egories </w:t>
            </w:r>
          </w:p>
        </w:tc>
      </w:tr>
      <w:tr w:rsidR="00F02FD1" w:rsidRPr="00F02FD1" w14:paraId="29EF60F0" w14:textId="40981811" w:rsidTr="001D5E5D">
        <w:trPr>
          <w:trHeight w:val="576"/>
        </w:trPr>
        <w:tc>
          <w:tcPr>
            <w:tcW w:w="1657" w:type="pct"/>
            <w:hideMark/>
          </w:tcPr>
          <w:p w14:paraId="20B0747F" w14:textId="77777777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ge group at ART start</w:t>
            </w:r>
          </w:p>
        </w:tc>
        <w:tc>
          <w:tcPr>
            <w:tcW w:w="1757" w:type="pct"/>
            <w:hideMark/>
          </w:tcPr>
          <w:p w14:paraId="2C71EF20" w14:textId="3A4E6FC8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Age category when </w:t>
            </w:r>
            <w:r w:rsidR="006A5985"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patients </w:t>
            </w:r>
            <w:r w:rsidR="00EC53B9"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tarted ART</w:t>
            </w: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</w:r>
          </w:p>
        </w:tc>
        <w:tc>
          <w:tcPr>
            <w:tcW w:w="1586" w:type="pct"/>
          </w:tcPr>
          <w:p w14:paraId="25E02955" w14:textId="49A95744" w:rsidR="00FE7A37" w:rsidRPr="00F02FD1" w:rsidRDefault="0037140C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–14; 15–24; 25–34; 35–44; 45–59; 60+</w:t>
            </w:r>
          </w:p>
        </w:tc>
      </w:tr>
      <w:tr w:rsidR="00F02FD1" w:rsidRPr="00F02FD1" w14:paraId="10722E42" w14:textId="0A50404D" w:rsidTr="001D5E5D">
        <w:trPr>
          <w:trHeight w:val="576"/>
        </w:trPr>
        <w:tc>
          <w:tcPr>
            <w:tcW w:w="1657" w:type="pct"/>
            <w:hideMark/>
          </w:tcPr>
          <w:p w14:paraId="5F66A782" w14:textId="2413B322" w:rsidR="00FE7A37" w:rsidRPr="00F02FD1" w:rsidRDefault="0077767E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ender</w:t>
            </w:r>
          </w:p>
        </w:tc>
        <w:tc>
          <w:tcPr>
            <w:tcW w:w="1757" w:type="pct"/>
            <w:hideMark/>
          </w:tcPr>
          <w:p w14:paraId="00351BA5" w14:textId="0E12C598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ex assigned to the patient at birth</w:t>
            </w: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</w:r>
          </w:p>
        </w:tc>
        <w:tc>
          <w:tcPr>
            <w:tcW w:w="1586" w:type="pct"/>
          </w:tcPr>
          <w:p w14:paraId="43BF74AF" w14:textId="662767D0" w:rsidR="00FE7A37" w:rsidRPr="00F02FD1" w:rsidDel="002D4FC4" w:rsidRDefault="006A5985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emale; Male</w:t>
            </w:r>
          </w:p>
        </w:tc>
      </w:tr>
      <w:tr w:rsidR="00F02FD1" w:rsidRPr="00F02FD1" w14:paraId="4A9CFA92" w14:textId="0AD4DF20" w:rsidTr="001D5E5D">
        <w:trPr>
          <w:trHeight w:val="576"/>
        </w:trPr>
        <w:tc>
          <w:tcPr>
            <w:tcW w:w="1657" w:type="pct"/>
            <w:hideMark/>
          </w:tcPr>
          <w:p w14:paraId="07655EFE" w14:textId="77777777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ducation Level</w:t>
            </w:r>
          </w:p>
        </w:tc>
        <w:tc>
          <w:tcPr>
            <w:tcW w:w="1757" w:type="pct"/>
            <w:hideMark/>
          </w:tcPr>
          <w:p w14:paraId="56F9DCEB" w14:textId="64411F94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The </w:t>
            </w:r>
            <w:r w:rsidR="00C23EAA"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</w:t>
            </w: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ucation level of the patient</w:t>
            </w: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</w:r>
          </w:p>
        </w:tc>
        <w:tc>
          <w:tcPr>
            <w:tcW w:w="1586" w:type="pct"/>
          </w:tcPr>
          <w:p w14:paraId="2380906A" w14:textId="68C4C86E" w:rsidR="00FE7A37" w:rsidRPr="00F02FD1" w:rsidRDefault="006A5985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rimary; Secondary; Tertiary; None; Unknown</w:t>
            </w:r>
          </w:p>
        </w:tc>
      </w:tr>
      <w:tr w:rsidR="00F02FD1" w:rsidRPr="00F02FD1" w14:paraId="33E1ECFC" w14:textId="56B1ECD6" w:rsidTr="001D5E5D">
        <w:trPr>
          <w:trHeight w:val="864"/>
        </w:trPr>
        <w:tc>
          <w:tcPr>
            <w:tcW w:w="1657" w:type="pct"/>
            <w:hideMark/>
          </w:tcPr>
          <w:p w14:paraId="03457EDF" w14:textId="77777777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arital Status</w:t>
            </w:r>
          </w:p>
        </w:tc>
        <w:tc>
          <w:tcPr>
            <w:tcW w:w="1757" w:type="pct"/>
            <w:hideMark/>
          </w:tcPr>
          <w:p w14:paraId="1C20DD99" w14:textId="5715A157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arital Status of the patient</w:t>
            </w: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</w:r>
          </w:p>
        </w:tc>
        <w:tc>
          <w:tcPr>
            <w:tcW w:w="1586" w:type="pct"/>
          </w:tcPr>
          <w:p w14:paraId="02D7AB7B" w14:textId="712402A3" w:rsidR="00FE7A37" w:rsidRPr="00F02FD1" w:rsidRDefault="006A5985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habiting; Divorced; Married Monogamous; Married Polygamous; Separated; Single; Widowed; Other; Unknown</w:t>
            </w:r>
          </w:p>
        </w:tc>
      </w:tr>
      <w:tr w:rsidR="00F02FD1" w:rsidRPr="00F02FD1" w14:paraId="35E0BA4F" w14:textId="269F4B0F" w:rsidTr="001D5E5D">
        <w:trPr>
          <w:trHeight w:val="576"/>
        </w:trPr>
        <w:tc>
          <w:tcPr>
            <w:tcW w:w="1657" w:type="pct"/>
            <w:hideMark/>
          </w:tcPr>
          <w:p w14:paraId="7D4D4514" w14:textId="77777777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mployment Status</w:t>
            </w:r>
          </w:p>
        </w:tc>
        <w:tc>
          <w:tcPr>
            <w:tcW w:w="1757" w:type="pct"/>
            <w:hideMark/>
          </w:tcPr>
          <w:p w14:paraId="185FFFB0" w14:textId="6AF88B22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Patient </w:t>
            </w:r>
            <w:r w:rsidR="00C23EAA"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</w:t>
            </w: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mployment </w:t>
            </w:r>
            <w:r w:rsidR="00C23EAA"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</w:t>
            </w: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tatus </w:t>
            </w: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</w:r>
          </w:p>
        </w:tc>
        <w:tc>
          <w:tcPr>
            <w:tcW w:w="1586" w:type="pct"/>
          </w:tcPr>
          <w:p w14:paraId="480F49D4" w14:textId="479B7EB0" w:rsidR="00FE7A37" w:rsidRPr="00F02FD1" w:rsidRDefault="006A5985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mployed; Unemployed; Unknown</w:t>
            </w:r>
          </w:p>
        </w:tc>
      </w:tr>
      <w:tr w:rsidR="00F02FD1" w:rsidRPr="00F02FD1" w14:paraId="5F2C4459" w14:textId="59329D69" w:rsidTr="001D5E5D">
        <w:trPr>
          <w:trHeight w:val="576"/>
        </w:trPr>
        <w:tc>
          <w:tcPr>
            <w:tcW w:w="1657" w:type="pct"/>
            <w:hideMark/>
          </w:tcPr>
          <w:p w14:paraId="6EF1E636" w14:textId="77777777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n-communicable disease (NCDs)</w:t>
            </w:r>
          </w:p>
        </w:tc>
        <w:tc>
          <w:tcPr>
            <w:tcW w:w="1757" w:type="pct"/>
            <w:hideMark/>
          </w:tcPr>
          <w:p w14:paraId="5119A06D" w14:textId="45851F41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Patient has one or more of the following non-communicable diseases, i.e. Chronic respiratory disease, Cardiovascular Disease, Cancer, and Diabetes. </w:t>
            </w: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</w:r>
          </w:p>
        </w:tc>
        <w:tc>
          <w:tcPr>
            <w:tcW w:w="1586" w:type="pct"/>
          </w:tcPr>
          <w:p w14:paraId="05CDA38F" w14:textId="1A6429E2" w:rsidR="00FE7A37" w:rsidRPr="00F02FD1" w:rsidRDefault="006A5985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 -No; 1- Yes</w:t>
            </w:r>
          </w:p>
        </w:tc>
      </w:tr>
      <w:tr w:rsidR="00F02FD1" w:rsidRPr="00F02FD1" w14:paraId="2E010A72" w14:textId="6D0213F0" w:rsidTr="001D5E5D">
        <w:trPr>
          <w:trHeight w:val="576"/>
        </w:trPr>
        <w:tc>
          <w:tcPr>
            <w:tcW w:w="1657" w:type="pct"/>
            <w:hideMark/>
          </w:tcPr>
          <w:p w14:paraId="6500E8EA" w14:textId="77777777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dherence</w:t>
            </w:r>
          </w:p>
        </w:tc>
        <w:tc>
          <w:tcPr>
            <w:tcW w:w="1757" w:type="pct"/>
            <w:hideMark/>
          </w:tcPr>
          <w:p w14:paraId="1C98899A" w14:textId="74D00B06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atients AR</w:t>
            </w:r>
            <w:r w:rsidR="0006315E"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</w:t>
            </w: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Adherence rate based on pill counts</w:t>
            </w:r>
            <w:r w:rsidR="00A807EB"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. </w:t>
            </w: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alculated from the % of medication taken:</w:t>
            </w: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  <w:t>&gt;= 95% - Good</w:t>
            </w:r>
          </w:p>
          <w:p w14:paraId="6C882C98" w14:textId="37E130B2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5-94% - Fair</w:t>
            </w:r>
          </w:p>
          <w:p w14:paraId="2E6B5FD4" w14:textId="7BA0BF76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&lt;85% - Bad </w:t>
            </w:r>
          </w:p>
          <w:p w14:paraId="2F790199" w14:textId="77777777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6EF4522A" w14:textId="510DAE1C" w:rsidR="00FE7A37" w:rsidRPr="00F02FD1" w:rsidRDefault="00FE7A37" w:rsidP="00A405C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86" w:type="pct"/>
          </w:tcPr>
          <w:p w14:paraId="004D7182" w14:textId="77777777" w:rsidR="00A405CA" w:rsidRPr="00F02FD1" w:rsidRDefault="00A405CA" w:rsidP="00A405C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ad; Fair; Good; Unknown</w:t>
            </w:r>
          </w:p>
          <w:p w14:paraId="03C3CA76" w14:textId="77777777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02FD1" w:rsidRPr="00F02FD1" w14:paraId="135A4A79" w14:textId="29FA3C61" w:rsidTr="001D5E5D">
        <w:trPr>
          <w:trHeight w:val="864"/>
        </w:trPr>
        <w:tc>
          <w:tcPr>
            <w:tcW w:w="1657" w:type="pct"/>
            <w:hideMark/>
          </w:tcPr>
          <w:p w14:paraId="4A436288" w14:textId="77777777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lcohol intake</w:t>
            </w:r>
          </w:p>
        </w:tc>
        <w:tc>
          <w:tcPr>
            <w:tcW w:w="1757" w:type="pct"/>
            <w:hideMark/>
          </w:tcPr>
          <w:p w14:paraId="1627E3C9" w14:textId="2360EE54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Patient alcohol consumption assessment </w:t>
            </w: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</w:r>
          </w:p>
        </w:tc>
        <w:tc>
          <w:tcPr>
            <w:tcW w:w="1586" w:type="pct"/>
          </w:tcPr>
          <w:p w14:paraId="7FEB1393" w14:textId="39AE5767" w:rsidR="00FE7A37" w:rsidRPr="00F02FD1" w:rsidRDefault="00A807EB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To 3 Times A Week; 2 To 4 Times A Month; 4 Or More Times A Week; Monthly or Less; Never; Unknown</w:t>
            </w:r>
          </w:p>
        </w:tc>
      </w:tr>
      <w:tr w:rsidR="00F02FD1" w:rsidRPr="00F02FD1" w14:paraId="60FE1A6D" w14:textId="0C861C07" w:rsidTr="001D5E5D">
        <w:trPr>
          <w:trHeight w:val="864"/>
        </w:trPr>
        <w:tc>
          <w:tcPr>
            <w:tcW w:w="1657" w:type="pct"/>
            <w:hideMark/>
          </w:tcPr>
          <w:p w14:paraId="0E6427BC" w14:textId="77777777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aseline ART Regimen</w:t>
            </w:r>
          </w:p>
        </w:tc>
        <w:tc>
          <w:tcPr>
            <w:tcW w:w="1757" w:type="pct"/>
            <w:hideMark/>
          </w:tcPr>
          <w:p w14:paraId="33550DC5" w14:textId="1E53D613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atient baseline regimen base</w:t>
            </w: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</w:r>
          </w:p>
        </w:tc>
        <w:tc>
          <w:tcPr>
            <w:tcW w:w="1586" w:type="pct"/>
          </w:tcPr>
          <w:p w14:paraId="0FEDE44F" w14:textId="47871B9B" w:rsidR="00FE7A37" w:rsidRPr="00F02FD1" w:rsidRDefault="00A807EB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NRTIs + Boosted PI; 2NRTIs + INSTI; 2NRTIs + NNRTI; NRTI + INSTI; Other</w:t>
            </w:r>
          </w:p>
        </w:tc>
      </w:tr>
      <w:tr w:rsidR="00F02FD1" w:rsidRPr="00F02FD1" w14:paraId="14F96B1C" w14:textId="2BBA97B6" w:rsidTr="001D5E5D">
        <w:trPr>
          <w:trHeight w:val="576"/>
        </w:trPr>
        <w:tc>
          <w:tcPr>
            <w:tcW w:w="1657" w:type="pct"/>
            <w:hideMark/>
          </w:tcPr>
          <w:p w14:paraId="0F48BBF7" w14:textId="77777777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gimen Line</w:t>
            </w:r>
          </w:p>
        </w:tc>
        <w:tc>
          <w:tcPr>
            <w:tcW w:w="1757" w:type="pct"/>
            <w:hideMark/>
          </w:tcPr>
          <w:p w14:paraId="745FA993" w14:textId="114862BC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atient drug regimen</w:t>
            </w: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</w:r>
          </w:p>
        </w:tc>
        <w:tc>
          <w:tcPr>
            <w:tcW w:w="1586" w:type="pct"/>
          </w:tcPr>
          <w:p w14:paraId="305AEDEC" w14:textId="3BBCA4D8" w:rsidR="00FE7A37" w:rsidRPr="00F02FD1" w:rsidRDefault="00544986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irst Line; Second Line; Third Line; Other</w:t>
            </w:r>
          </w:p>
        </w:tc>
      </w:tr>
      <w:tr w:rsidR="00F02FD1" w:rsidRPr="00F02FD1" w14:paraId="0FF69877" w14:textId="7214071A" w:rsidTr="001D5E5D">
        <w:trPr>
          <w:trHeight w:val="576"/>
        </w:trPr>
        <w:tc>
          <w:tcPr>
            <w:tcW w:w="1657" w:type="pct"/>
            <w:hideMark/>
          </w:tcPr>
          <w:p w14:paraId="3F8ECAA4" w14:textId="210072E2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RT Initiation Year</w:t>
            </w:r>
          </w:p>
        </w:tc>
        <w:tc>
          <w:tcPr>
            <w:tcW w:w="1757" w:type="pct"/>
            <w:hideMark/>
          </w:tcPr>
          <w:p w14:paraId="6400DBA1" w14:textId="4D63264A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Year</w:t>
            </w:r>
            <w:r w:rsidR="001D5E5D"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ART </w:t>
            </w: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was initiated </w:t>
            </w: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</w:r>
          </w:p>
        </w:tc>
        <w:tc>
          <w:tcPr>
            <w:tcW w:w="1586" w:type="pct"/>
          </w:tcPr>
          <w:p w14:paraId="05616184" w14:textId="52589DD7" w:rsidR="00FE7A37" w:rsidRPr="00F02FD1" w:rsidRDefault="00544986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Years 2017 to 2023</w:t>
            </w:r>
          </w:p>
        </w:tc>
      </w:tr>
      <w:tr w:rsidR="00F02FD1" w:rsidRPr="00F02FD1" w14:paraId="284B6B1F" w14:textId="7D46C02D" w:rsidTr="001D5E5D">
        <w:trPr>
          <w:trHeight w:val="576"/>
        </w:trPr>
        <w:tc>
          <w:tcPr>
            <w:tcW w:w="1657" w:type="pct"/>
            <w:hideMark/>
          </w:tcPr>
          <w:p w14:paraId="63772D76" w14:textId="77777777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WHO Stage</w:t>
            </w:r>
          </w:p>
        </w:tc>
        <w:tc>
          <w:tcPr>
            <w:tcW w:w="1757" w:type="pct"/>
            <w:hideMark/>
          </w:tcPr>
          <w:p w14:paraId="6E17F629" w14:textId="4A0E0DEB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WHO staging of patient </w:t>
            </w: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</w:r>
          </w:p>
        </w:tc>
        <w:tc>
          <w:tcPr>
            <w:tcW w:w="1586" w:type="pct"/>
          </w:tcPr>
          <w:p w14:paraId="1E478765" w14:textId="20858602" w:rsidR="00FE7A37" w:rsidRPr="00F02FD1" w:rsidRDefault="00CA3D21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; II; III; IV; Unknown</w:t>
            </w:r>
          </w:p>
        </w:tc>
      </w:tr>
      <w:tr w:rsidR="00F02FD1" w:rsidRPr="00F02FD1" w14:paraId="268F7C3F" w14:textId="261B3E2C" w:rsidTr="001D5E5D">
        <w:trPr>
          <w:trHeight w:val="576"/>
        </w:trPr>
        <w:tc>
          <w:tcPr>
            <w:tcW w:w="1657" w:type="pct"/>
            <w:hideMark/>
          </w:tcPr>
          <w:p w14:paraId="70595136" w14:textId="77777777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Viral Load</w:t>
            </w:r>
          </w:p>
        </w:tc>
        <w:tc>
          <w:tcPr>
            <w:tcW w:w="1757" w:type="pct"/>
            <w:hideMark/>
          </w:tcPr>
          <w:p w14:paraId="2D8D735D" w14:textId="53EC1FB9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Viral Load test category (in cp/ml)</w:t>
            </w: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</w:r>
          </w:p>
        </w:tc>
        <w:tc>
          <w:tcPr>
            <w:tcW w:w="1586" w:type="pct"/>
          </w:tcPr>
          <w:p w14:paraId="7E2CF08D" w14:textId="1790D7E2" w:rsidR="00FE7A37" w:rsidRPr="00F02FD1" w:rsidRDefault="00CA3D21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200; 200-999; &gt;1000; Unknown</w:t>
            </w:r>
            <w:r w:rsidR="00244DC9"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F02FD1" w:rsidRPr="00F02FD1" w14:paraId="7270DDBA" w14:textId="20105C15" w:rsidTr="001D5E5D">
        <w:trPr>
          <w:trHeight w:val="576"/>
        </w:trPr>
        <w:tc>
          <w:tcPr>
            <w:tcW w:w="1657" w:type="pct"/>
            <w:noWrap/>
            <w:hideMark/>
          </w:tcPr>
          <w:p w14:paraId="37D4ECF5" w14:textId="77777777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linical Stability Assessment</w:t>
            </w:r>
          </w:p>
        </w:tc>
        <w:tc>
          <w:tcPr>
            <w:tcW w:w="1757" w:type="pct"/>
            <w:hideMark/>
          </w:tcPr>
          <w:p w14:paraId="0930CCD3" w14:textId="4A7161BE" w:rsidR="00FE7A37" w:rsidRPr="00F02FD1" w:rsidRDefault="00FE7A37" w:rsidP="003C6DF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linical Stability assessment of the patient. Clinically stable is defined as On ART for at least 12 months, showing no signs or symptoms of WHO Clinical Stage 2,3 or 4 and virally suppressed (i.e. &lt;50 cp/ml or 50-199 cp/ml)</w:t>
            </w:r>
          </w:p>
          <w:p w14:paraId="7E9342A6" w14:textId="760585C7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</w:r>
          </w:p>
        </w:tc>
        <w:tc>
          <w:tcPr>
            <w:tcW w:w="1586" w:type="pct"/>
          </w:tcPr>
          <w:p w14:paraId="2EA955E4" w14:textId="21D5E28E" w:rsidR="00FE7A37" w:rsidRPr="00F02FD1" w:rsidRDefault="0018158A" w:rsidP="003C6DF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table; Unstable; Unknown</w:t>
            </w:r>
          </w:p>
        </w:tc>
      </w:tr>
      <w:tr w:rsidR="00F02FD1" w:rsidRPr="00F02FD1" w14:paraId="5EAB5D2A" w14:textId="785D7C65" w:rsidTr="001D5E5D">
        <w:trPr>
          <w:trHeight w:val="576"/>
        </w:trPr>
        <w:tc>
          <w:tcPr>
            <w:tcW w:w="1657" w:type="pct"/>
            <w:hideMark/>
          </w:tcPr>
          <w:p w14:paraId="589E3C95" w14:textId="77777777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>Multi-month dispensing (MMD)</w:t>
            </w:r>
          </w:p>
        </w:tc>
        <w:tc>
          <w:tcPr>
            <w:tcW w:w="1757" w:type="pct"/>
            <w:hideMark/>
          </w:tcPr>
          <w:p w14:paraId="498717DD" w14:textId="4CEA0F1D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Multi-month dispensing (MMD) categories </w:t>
            </w: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</w:r>
          </w:p>
        </w:tc>
        <w:tc>
          <w:tcPr>
            <w:tcW w:w="1586" w:type="pct"/>
          </w:tcPr>
          <w:p w14:paraId="357A151F" w14:textId="153FE47E" w:rsidR="00FE7A37" w:rsidRPr="00F02FD1" w:rsidRDefault="0018158A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Month; 2 Months; 3-5 Months; 6 Months; 6+ Months</w:t>
            </w:r>
          </w:p>
        </w:tc>
      </w:tr>
      <w:tr w:rsidR="00F02FD1" w:rsidRPr="00F02FD1" w14:paraId="45C8D679" w14:textId="38ACB236" w:rsidTr="001D5E5D">
        <w:trPr>
          <w:trHeight w:val="1152"/>
        </w:trPr>
        <w:tc>
          <w:tcPr>
            <w:tcW w:w="1657" w:type="pct"/>
            <w:hideMark/>
          </w:tcPr>
          <w:p w14:paraId="6F21F2F7" w14:textId="400144AB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ifferentiated Service Delivery</w:t>
            </w:r>
            <w:r w:rsidR="00244DC9"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757" w:type="pct"/>
            <w:hideMark/>
          </w:tcPr>
          <w:p w14:paraId="0472DE5A" w14:textId="4A52B40F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ifferentiated service delivery, model</w:t>
            </w:r>
            <w:r w:rsidR="0018158A"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</w:t>
            </w: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of care </w:t>
            </w:r>
            <w:r w:rsidR="00370B27"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(Facility and Community based)</w:t>
            </w: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</w:r>
          </w:p>
        </w:tc>
        <w:tc>
          <w:tcPr>
            <w:tcW w:w="1586" w:type="pct"/>
          </w:tcPr>
          <w:p w14:paraId="543DA3EC" w14:textId="20D164FB" w:rsidR="00FE7A37" w:rsidRPr="00F02FD1" w:rsidRDefault="0018158A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mmunity ART Distribution HCW Led; Community ART Distribution Peer Led; Facility ART Distribution Group; Fast Track; Standard Care; Unknown</w:t>
            </w:r>
          </w:p>
        </w:tc>
      </w:tr>
      <w:tr w:rsidR="00F02FD1" w:rsidRPr="00F02FD1" w14:paraId="6BA2B34F" w14:textId="2EF313CD" w:rsidTr="001D5E5D">
        <w:trPr>
          <w:trHeight w:val="576"/>
        </w:trPr>
        <w:tc>
          <w:tcPr>
            <w:tcW w:w="1657" w:type="pct"/>
            <w:noWrap/>
            <w:hideMark/>
          </w:tcPr>
          <w:p w14:paraId="7D7A3A18" w14:textId="77777777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revention with Positives Package</w:t>
            </w:r>
          </w:p>
        </w:tc>
        <w:tc>
          <w:tcPr>
            <w:tcW w:w="1757" w:type="pct"/>
            <w:hideMark/>
          </w:tcPr>
          <w:p w14:paraId="7EE1A9DA" w14:textId="77777777" w:rsidR="00810E6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umber of preventions with positives packages offered to patients (package offering included the following: condom use; partner/family testing; support for disclosure screened for sexually transmitted infections; screened for cervical cancer; screened for substance abuse).</w:t>
            </w:r>
          </w:p>
          <w:p w14:paraId="5513975D" w14:textId="2D826822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</w:r>
          </w:p>
        </w:tc>
        <w:tc>
          <w:tcPr>
            <w:tcW w:w="1586" w:type="pct"/>
          </w:tcPr>
          <w:p w14:paraId="3E4B5CEA" w14:textId="49895FC7" w:rsidR="00FE7A37" w:rsidRPr="00F02FD1" w:rsidRDefault="002833A1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; 1; 2; 3 or More</w:t>
            </w:r>
          </w:p>
        </w:tc>
      </w:tr>
      <w:tr w:rsidR="00F02FD1" w:rsidRPr="00F02FD1" w14:paraId="374A9A36" w14:textId="5F625D76" w:rsidTr="001D5E5D">
        <w:trPr>
          <w:trHeight w:val="576"/>
        </w:trPr>
        <w:tc>
          <w:tcPr>
            <w:tcW w:w="1657" w:type="pct"/>
            <w:hideMark/>
          </w:tcPr>
          <w:p w14:paraId="5BC5C673" w14:textId="77777777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Covid Pandemic  </w:t>
            </w:r>
          </w:p>
        </w:tc>
        <w:tc>
          <w:tcPr>
            <w:tcW w:w="1757" w:type="pct"/>
            <w:hideMark/>
          </w:tcPr>
          <w:p w14:paraId="4D5B0138" w14:textId="655957D1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Covid Pandemic Period (with series of lock down from 22 Mar 2020 to 22 Oct 2021) </w:t>
            </w: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</w:r>
          </w:p>
        </w:tc>
        <w:tc>
          <w:tcPr>
            <w:tcW w:w="1586" w:type="pct"/>
          </w:tcPr>
          <w:p w14:paraId="5BA86FE7" w14:textId="1140842E" w:rsidR="00FE7A37" w:rsidRPr="00F02FD1" w:rsidRDefault="002833A1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- Non Covid Period; 1- Covid Period</w:t>
            </w:r>
          </w:p>
        </w:tc>
      </w:tr>
      <w:tr w:rsidR="00F02FD1" w:rsidRPr="00F02FD1" w14:paraId="13279D9B" w14:textId="5122F443" w:rsidTr="001D5E5D">
        <w:trPr>
          <w:trHeight w:val="576"/>
        </w:trPr>
        <w:tc>
          <w:tcPr>
            <w:tcW w:w="1657" w:type="pct"/>
            <w:noWrap/>
            <w:hideMark/>
          </w:tcPr>
          <w:p w14:paraId="24BBE8E2" w14:textId="06069FB1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ssed Appointments</w:t>
            </w:r>
            <w:r w:rsidR="00717C76"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757" w:type="pct"/>
            <w:hideMark/>
          </w:tcPr>
          <w:p w14:paraId="57E1F959" w14:textId="2F8ADE38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ailed to attend scheduled visit within 1–3 days of the expected clinical contact (arriving on day 4). Cumulative counts were the categorized.</w:t>
            </w: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  <w:t xml:space="preserve">   </w:t>
            </w:r>
          </w:p>
        </w:tc>
        <w:tc>
          <w:tcPr>
            <w:tcW w:w="1586" w:type="pct"/>
          </w:tcPr>
          <w:p w14:paraId="7474A9F8" w14:textId="77777777" w:rsidR="00FE7A37" w:rsidRPr="00F02FD1" w:rsidRDefault="00140CEE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; 1-to-3; 4-to-6; 7+</w:t>
            </w:r>
          </w:p>
          <w:p w14:paraId="14083E16" w14:textId="77777777" w:rsidR="00CE3AFC" w:rsidRPr="00F02FD1" w:rsidRDefault="00CE3AFC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45019FC8" w14:textId="174E690B" w:rsidR="00CE3AFC" w:rsidRPr="00F02FD1" w:rsidRDefault="00CE3AFC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02FD1" w:rsidRPr="00F02FD1" w14:paraId="152630FC" w14:textId="5669845E" w:rsidTr="001D5E5D">
        <w:trPr>
          <w:trHeight w:val="864"/>
        </w:trPr>
        <w:tc>
          <w:tcPr>
            <w:tcW w:w="1657" w:type="pct"/>
            <w:noWrap/>
            <w:hideMark/>
          </w:tcPr>
          <w:p w14:paraId="71D607B7" w14:textId="272A6591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efault Appointments</w:t>
            </w:r>
            <w:r w:rsidR="00717C76"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757" w:type="pct"/>
            <w:hideMark/>
          </w:tcPr>
          <w:p w14:paraId="3AF2F177" w14:textId="7D7BD664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ailed to attend scheduled visit within 4–27 days of the expected clinical contact (arriving on day 28). Cumulative counts were the categorized.</w:t>
            </w: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  <w:t xml:space="preserve">  </w:t>
            </w:r>
          </w:p>
        </w:tc>
        <w:tc>
          <w:tcPr>
            <w:tcW w:w="1586" w:type="pct"/>
          </w:tcPr>
          <w:p w14:paraId="2907FF7D" w14:textId="4A62F071" w:rsidR="00FE7A37" w:rsidRPr="00F02FD1" w:rsidRDefault="00140CEE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; 1-to-3; 4-to-6; 7+</w:t>
            </w:r>
          </w:p>
        </w:tc>
      </w:tr>
      <w:tr w:rsidR="00F02FD1" w:rsidRPr="00F02FD1" w14:paraId="11921A05" w14:textId="4D6051F5" w:rsidTr="001D5E5D">
        <w:trPr>
          <w:trHeight w:val="864"/>
        </w:trPr>
        <w:tc>
          <w:tcPr>
            <w:tcW w:w="1657" w:type="pct"/>
            <w:noWrap/>
            <w:hideMark/>
          </w:tcPr>
          <w:p w14:paraId="7531E359" w14:textId="77777777" w:rsidR="00FE7A37" w:rsidRPr="00F02FD1" w:rsidRDefault="00FE7A37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Duration of Treatment Interruptions </w:t>
            </w:r>
          </w:p>
        </w:tc>
        <w:tc>
          <w:tcPr>
            <w:tcW w:w="1757" w:type="pct"/>
            <w:hideMark/>
          </w:tcPr>
          <w:p w14:paraId="17E5A54B" w14:textId="06797614" w:rsidR="00E46823" w:rsidRPr="00F02FD1" w:rsidRDefault="009F32E6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verage</w:t>
            </w:r>
            <w:r w:rsidR="004C1F41"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="00FE7A37"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Duration of </w:t>
            </w:r>
            <w:r w:rsidR="00140CEE"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any </w:t>
            </w:r>
            <w:r w:rsidR="00FE7A37"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reatment interruption before a patient returned to care</w:t>
            </w: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</w:t>
            </w:r>
          </w:p>
          <w:p w14:paraId="15EBC931" w14:textId="1FB11148" w:rsidR="00FE7A37" w:rsidRPr="00F02FD1" w:rsidRDefault="009F32E6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</w:t>
            </w:r>
            <w:r w:rsidR="00E46823"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alculated as the </w:t>
            </w: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verage</w:t>
            </w:r>
            <w:r w:rsidR="00E46823"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time to return to care after</w:t>
            </w: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first or</w:t>
            </w:r>
            <w:r w:rsidR="00E46823"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multiple interruptions divided by the cumulative sum of interruptions</w:t>
            </w:r>
            <w:r w:rsidR="00FE7A37"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br/>
            </w:r>
          </w:p>
        </w:tc>
        <w:tc>
          <w:tcPr>
            <w:tcW w:w="1586" w:type="pct"/>
          </w:tcPr>
          <w:p w14:paraId="0334FBAD" w14:textId="6C1795AA" w:rsidR="00FE7A37" w:rsidRPr="00F02FD1" w:rsidRDefault="00140CEE" w:rsidP="007148A0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2F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ess than 30 Days; 30-to-197 Days; 180-to-364 Days; 365 Days or More</w:t>
            </w:r>
          </w:p>
        </w:tc>
      </w:tr>
    </w:tbl>
    <w:p w14:paraId="3A7BC4D3" w14:textId="13819CFF" w:rsidR="007C022B" w:rsidRPr="00F02FD1" w:rsidRDefault="002E79F1" w:rsidP="007C02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F02FD1">
        <w:rPr>
          <w:rFonts w:ascii="Times New Roman" w:hAnsi="Times New Roman" w:cs="Times New Roman"/>
          <w:b/>
          <w:bCs/>
          <w:sz w:val="16"/>
          <w:szCs w:val="16"/>
        </w:rPr>
        <w:t>1</w:t>
      </w:r>
      <w:r w:rsidR="009C1ED8" w:rsidRPr="00F02FD1">
        <w:rPr>
          <w:rFonts w:ascii="Times New Roman" w:hAnsi="Times New Roman" w:cs="Times New Roman"/>
          <w:sz w:val="16"/>
          <w:szCs w:val="16"/>
        </w:rPr>
        <w:t xml:space="preserve">. </w:t>
      </w:r>
      <w:r w:rsidR="00A32AD2" w:rsidRPr="00F02FD1">
        <w:rPr>
          <w:rFonts w:ascii="Times New Roman" w:hAnsi="Times New Roman" w:cs="Times New Roman"/>
          <w:sz w:val="16"/>
          <w:szCs w:val="16"/>
        </w:rPr>
        <w:t xml:space="preserve">The "Unknown" category includes new patients (on ART for less than 6 months) who were not yet due for a viral load test </w:t>
      </w:r>
      <w:r w:rsidR="00A32AD2" w:rsidRPr="00F02FD1">
        <w:rPr>
          <w:rFonts w:ascii="Times New Roman" w:hAnsi="Times New Roman" w:cs="Times New Roman"/>
          <w:b/>
          <w:bCs/>
          <w:sz w:val="16"/>
          <w:szCs w:val="16"/>
        </w:rPr>
        <w:t>2</w:t>
      </w:r>
      <w:r w:rsidR="00A32AD2" w:rsidRPr="00F02FD1">
        <w:rPr>
          <w:rFonts w:ascii="Times New Roman" w:hAnsi="Times New Roman" w:cs="Times New Roman"/>
          <w:sz w:val="16"/>
          <w:szCs w:val="16"/>
        </w:rPr>
        <w:t>. Refer</w:t>
      </w:r>
      <w:r w:rsidR="009C1ED8" w:rsidRPr="00F02FD1">
        <w:rPr>
          <w:rFonts w:ascii="Times New Roman" w:hAnsi="Times New Roman" w:cs="Times New Roman"/>
          <w:sz w:val="16"/>
          <w:szCs w:val="16"/>
        </w:rPr>
        <w:t xml:space="preserve"> to</w:t>
      </w:r>
      <w:r w:rsidR="0069477C" w:rsidRPr="00F02FD1">
        <w:rPr>
          <w:rFonts w:ascii="Times New Roman" w:hAnsi="Times New Roman" w:cs="Times New Roman"/>
          <w:sz w:val="16"/>
          <w:szCs w:val="16"/>
        </w:rPr>
        <w:t xml:space="preserve"> </w:t>
      </w:r>
      <w:r w:rsidR="009F5967" w:rsidRPr="00F02FD1">
        <w:rPr>
          <w:rFonts w:ascii="Times New Roman" w:hAnsi="Times New Roman" w:cs="Times New Roman"/>
          <w:sz w:val="16"/>
          <w:szCs w:val="16"/>
        </w:rPr>
        <w:t xml:space="preserve">Supplementary Text 1, </w:t>
      </w:r>
      <w:r w:rsidR="00F3183D" w:rsidRPr="00F02FD1">
        <w:rPr>
          <w:rFonts w:ascii="Times New Roman" w:hAnsi="Times New Roman" w:cs="Times New Roman"/>
          <w:sz w:val="16"/>
          <w:szCs w:val="16"/>
        </w:rPr>
        <w:t xml:space="preserve">below for </w:t>
      </w:r>
      <w:r w:rsidR="00577D2F" w:rsidRPr="00F02FD1">
        <w:rPr>
          <w:rFonts w:ascii="Times New Roman" w:hAnsi="Times New Roman" w:cs="Times New Roman"/>
          <w:sz w:val="16"/>
          <w:szCs w:val="16"/>
        </w:rPr>
        <w:t>definitions of the vari</w:t>
      </w:r>
      <w:r w:rsidR="00C26F12" w:rsidRPr="00F02FD1">
        <w:rPr>
          <w:rFonts w:ascii="Times New Roman" w:hAnsi="Times New Roman" w:cs="Times New Roman"/>
          <w:sz w:val="16"/>
          <w:szCs w:val="16"/>
        </w:rPr>
        <w:t xml:space="preserve">ous models. </w:t>
      </w:r>
      <w:r w:rsidR="00A32AD2" w:rsidRPr="00F02FD1">
        <w:rPr>
          <w:rFonts w:ascii="Times New Roman" w:hAnsi="Times New Roman" w:cs="Times New Roman"/>
          <w:b/>
          <w:bCs/>
          <w:sz w:val="16"/>
          <w:szCs w:val="16"/>
        </w:rPr>
        <w:t>3</w:t>
      </w:r>
      <w:r w:rsidR="00CE3AFC" w:rsidRPr="00F02FD1">
        <w:rPr>
          <w:rFonts w:ascii="Times New Roman" w:hAnsi="Times New Roman" w:cs="Times New Roman"/>
          <w:sz w:val="16"/>
          <w:szCs w:val="16"/>
        </w:rPr>
        <w:t>.</w:t>
      </w:r>
      <w:r w:rsidR="00ED2A18" w:rsidRPr="00F02FD1">
        <w:rPr>
          <w:rFonts w:ascii="Times New Roman" w:hAnsi="Times New Roman" w:cs="Times New Roman"/>
          <w:sz w:val="16"/>
          <w:szCs w:val="16"/>
        </w:rPr>
        <w:t xml:space="preserve">These variables were </w:t>
      </w:r>
      <w:r w:rsidR="00F52704" w:rsidRPr="00F02FD1">
        <w:rPr>
          <w:rFonts w:ascii="Times New Roman" w:hAnsi="Times New Roman" w:cs="Times New Roman"/>
          <w:sz w:val="16"/>
          <w:szCs w:val="16"/>
        </w:rPr>
        <w:t>categorized</w:t>
      </w:r>
      <w:r w:rsidR="00ED2A18" w:rsidRPr="00F02FD1">
        <w:rPr>
          <w:rFonts w:ascii="Times New Roman" w:hAnsi="Times New Roman" w:cs="Times New Roman"/>
          <w:sz w:val="16"/>
          <w:szCs w:val="16"/>
        </w:rPr>
        <w:t xml:space="preserve"> as a binary variable in time </w:t>
      </w:r>
      <w:r w:rsidR="00F52704" w:rsidRPr="00F02FD1">
        <w:rPr>
          <w:rFonts w:ascii="Times New Roman" w:hAnsi="Times New Roman" w:cs="Times New Roman"/>
          <w:sz w:val="16"/>
          <w:szCs w:val="16"/>
        </w:rPr>
        <w:t>invariant</w:t>
      </w:r>
      <w:r w:rsidR="00ED2A18" w:rsidRPr="00F02FD1">
        <w:rPr>
          <w:rFonts w:ascii="Times New Roman" w:hAnsi="Times New Roman" w:cs="Times New Roman"/>
          <w:sz w:val="16"/>
          <w:szCs w:val="16"/>
        </w:rPr>
        <w:t xml:space="preserve"> analysis</w:t>
      </w:r>
      <w:r w:rsidR="00F52704" w:rsidRPr="00F02FD1">
        <w:rPr>
          <w:rFonts w:ascii="Times New Roman" w:hAnsi="Times New Roman" w:cs="Times New Roman"/>
          <w:sz w:val="16"/>
          <w:szCs w:val="16"/>
        </w:rPr>
        <w:t>, i.e. defined</w:t>
      </w:r>
      <w:r w:rsidR="005D275F" w:rsidRPr="00F02FD1">
        <w:rPr>
          <w:rFonts w:ascii="Times New Roman" w:hAnsi="Times New Roman" w:cs="Times New Roman"/>
          <w:sz w:val="16"/>
          <w:szCs w:val="16"/>
        </w:rPr>
        <w:t xml:space="preserve"> </w:t>
      </w:r>
      <w:r w:rsidR="006242BC" w:rsidRPr="00F02FD1">
        <w:rPr>
          <w:rFonts w:ascii="Times New Roman" w:hAnsi="Times New Roman" w:cs="Times New Roman"/>
          <w:sz w:val="16"/>
          <w:szCs w:val="16"/>
        </w:rPr>
        <w:t xml:space="preserve">as </w:t>
      </w:r>
      <w:r w:rsidR="00244DC9" w:rsidRPr="00F02FD1">
        <w:rPr>
          <w:rFonts w:ascii="Times New Roman" w:hAnsi="Times New Roman" w:cs="Times New Roman"/>
          <w:sz w:val="16"/>
          <w:szCs w:val="16"/>
        </w:rPr>
        <w:t xml:space="preserve">a </w:t>
      </w:r>
      <w:r w:rsidR="005D275F" w:rsidRPr="00F02FD1">
        <w:rPr>
          <w:rFonts w:ascii="Times New Roman" w:hAnsi="Times New Roman" w:cs="Times New Roman"/>
          <w:sz w:val="16"/>
          <w:szCs w:val="16"/>
        </w:rPr>
        <w:t xml:space="preserve">missed or </w:t>
      </w:r>
      <w:r w:rsidR="00EF4407" w:rsidRPr="00F02FD1">
        <w:rPr>
          <w:rFonts w:ascii="Times New Roman" w:hAnsi="Times New Roman" w:cs="Times New Roman"/>
          <w:sz w:val="16"/>
          <w:szCs w:val="16"/>
        </w:rPr>
        <w:t>defaulted</w:t>
      </w:r>
      <w:r w:rsidR="005D275F" w:rsidRPr="00F02FD1">
        <w:rPr>
          <w:rFonts w:ascii="Times New Roman" w:hAnsi="Times New Roman" w:cs="Times New Roman"/>
          <w:sz w:val="16"/>
          <w:szCs w:val="16"/>
        </w:rPr>
        <w:t xml:space="preserve"> appointment prior to first </w:t>
      </w:r>
      <w:r w:rsidR="00EF4407" w:rsidRPr="00F02FD1">
        <w:rPr>
          <w:rFonts w:ascii="Times New Roman" w:hAnsi="Times New Roman" w:cs="Times New Roman"/>
          <w:sz w:val="16"/>
          <w:szCs w:val="16"/>
        </w:rPr>
        <w:t xml:space="preserve">treatment interruption. </w:t>
      </w:r>
      <w:r w:rsidR="007C022B" w:rsidRPr="00F02FD1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2A57B5E2" w14:textId="78FDD122" w:rsidR="003449C9" w:rsidRPr="00F02FD1" w:rsidRDefault="003449C9" w:rsidP="007C02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F02FD1">
        <w:rPr>
          <w:rFonts w:ascii="Times New Roman" w:hAnsi="Times New Roman" w:cs="Times New Roman"/>
          <w:sz w:val="16"/>
          <w:szCs w:val="16"/>
        </w:rPr>
        <w:t>Abbreviations: ART - antiretroviral therapy; NNRTI - non-nucleoside analogue reverse transcriptase inhibitor; NRTI - nucleoside analogue reverse transcriptase inhibitor; INSTI - integrase Strand Transfer Inhibitor PI - protease inhibitor; HCW – health care worker</w:t>
      </w:r>
    </w:p>
    <w:p w14:paraId="65F95D5E" w14:textId="77777777" w:rsidR="00B1384C" w:rsidRPr="00F02FD1" w:rsidRDefault="00B1384C" w:rsidP="00B1384C">
      <w:pPr>
        <w:spacing w:line="360" w:lineRule="auto"/>
        <w:rPr>
          <w:rFonts w:ascii="Times New Roman" w:hAnsi="Times New Roman" w:cs="Times New Roman"/>
        </w:rPr>
      </w:pPr>
    </w:p>
    <w:p w14:paraId="2B5FAC90" w14:textId="07A132FE" w:rsidR="003B0432" w:rsidRPr="00F02FD1" w:rsidRDefault="00F57FFC" w:rsidP="00B6616E">
      <w:pPr>
        <w:pStyle w:val="Heading1"/>
        <w:numPr>
          <w:ilvl w:val="0"/>
          <w:numId w:val="0"/>
        </w:numPr>
        <w:rPr>
          <w:rFonts w:ascii="Times New Roman" w:hAnsi="Times New Roman" w:cs="Times New Roman"/>
          <w:color w:val="auto"/>
          <w:sz w:val="22"/>
          <w:szCs w:val="22"/>
        </w:rPr>
      </w:pPr>
      <w:r w:rsidRPr="00F02FD1">
        <w:rPr>
          <w:rFonts w:ascii="Times New Roman" w:hAnsi="Times New Roman" w:cs="Times New Roman"/>
          <w:color w:val="auto"/>
          <w:sz w:val="22"/>
          <w:szCs w:val="22"/>
        </w:rPr>
        <w:t xml:space="preserve">Supplementary </w:t>
      </w:r>
      <w:r w:rsidR="00B6616E" w:rsidRPr="00F02FD1">
        <w:rPr>
          <w:rFonts w:ascii="Times New Roman" w:hAnsi="Times New Roman" w:cs="Times New Roman"/>
          <w:color w:val="auto"/>
          <w:sz w:val="22"/>
          <w:szCs w:val="22"/>
        </w:rPr>
        <w:t>T</w:t>
      </w:r>
      <w:r w:rsidRPr="00F02FD1">
        <w:rPr>
          <w:rFonts w:ascii="Times New Roman" w:hAnsi="Times New Roman" w:cs="Times New Roman"/>
          <w:color w:val="auto"/>
          <w:sz w:val="22"/>
          <w:szCs w:val="22"/>
        </w:rPr>
        <w:t>ext</w:t>
      </w:r>
      <w:r w:rsidR="00A4083E" w:rsidRPr="00F02FD1">
        <w:rPr>
          <w:rFonts w:ascii="Times New Roman" w:hAnsi="Times New Roman" w:cs="Times New Roman"/>
          <w:color w:val="auto"/>
          <w:sz w:val="22"/>
          <w:szCs w:val="22"/>
        </w:rPr>
        <w:t xml:space="preserve"> 1</w:t>
      </w:r>
      <w:r w:rsidRPr="00F02FD1">
        <w:rPr>
          <w:rFonts w:ascii="Times New Roman" w:hAnsi="Times New Roman" w:cs="Times New Roman"/>
          <w:color w:val="auto"/>
          <w:sz w:val="22"/>
          <w:szCs w:val="22"/>
        </w:rPr>
        <w:t xml:space="preserve">: </w:t>
      </w:r>
      <w:r w:rsidR="003B0432" w:rsidRPr="00F02FD1">
        <w:rPr>
          <w:rFonts w:ascii="Times New Roman" w:hAnsi="Times New Roman" w:cs="Times New Roman"/>
          <w:color w:val="auto"/>
          <w:sz w:val="22"/>
          <w:szCs w:val="22"/>
        </w:rPr>
        <w:t xml:space="preserve">Definitions of </w:t>
      </w:r>
      <w:r w:rsidR="00AC5497" w:rsidRPr="00F02FD1">
        <w:rPr>
          <w:rFonts w:ascii="Times New Roman" w:hAnsi="Times New Roman" w:cs="Times New Roman"/>
          <w:color w:val="auto"/>
          <w:sz w:val="22"/>
          <w:szCs w:val="22"/>
        </w:rPr>
        <w:t>Kenya’s d</w:t>
      </w:r>
      <w:r w:rsidR="003B0432" w:rsidRPr="00F02FD1">
        <w:rPr>
          <w:rFonts w:ascii="Times New Roman" w:hAnsi="Times New Roman" w:cs="Times New Roman"/>
          <w:color w:val="auto"/>
          <w:sz w:val="22"/>
          <w:szCs w:val="22"/>
        </w:rPr>
        <w:t xml:space="preserve">ifferentiated </w:t>
      </w:r>
      <w:r w:rsidR="00AC5497" w:rsidRPr="00F02FD1">
        <w:rPr>
          <w:rFonts w:ascii="Times New Roman" w:hAnsi="Times New Roman" w:cs="Times New Roman"/>
          <w:color w:val="auto"/>
          <w:sz w:val="22"/>
          <w:szCs w:val="22"/>
        </w:rPr>
        <w:t>s</w:t>
      </w:r>
      <w:r w:rsidR="003B0432" w:rsidRPr="00F02FD1">
        <w:rPr>
          <w:rFonts w:ascii="Times New Roman" w:hAnsi="Times New Roman" w:cs="Times New Roman"/>
          <w:color w:val="auto"/>
          <w:sz w:val="22"/>
          <w:szCs w:val="22"/>
        </w:rPr>
        <w:t xml:space="preserve">ervice </w:t>
      </w:r>
      <w:r w:rsidR="00AC5497" w:rsidRPr="00F02FD1">
        <w:rPr>
          <w:rFonts w:ascii="Times New Roman" w:hAnsi="Times New Roman" w:cs="Times New Roman"/>
          <w:color w:val="auto"/>
          <w:sz w:val="22"/>
          <w:szCs w:val="22"/>
        </w:rPr>
        <w:t>d</w:t>
      </w:r>
      <w:r w:rsidR="003B0432" w:rsidRPr="00F02FD1">
        <w:rPr>
          <w:rFonts w:ascii="Times New Roman" w:hAnsi="Times New Roman" w:cs="Times New Roman"/>
          <w:color w:val="auto"/>
          <w:sz w:val="22"/>
          <w:szCs w:val="22"/>
        </w:rPr>
        <w:t xml:space="preserve">elivery (DSD) </w:t>
      </w:r>
      <w:r w:rsidR="00AC5497" w:rsidRPr="00F02FD1">
        <w:rPr>
          <w:rFonts w:ascii="Times New Roman" w:hAnsi="Times New Roman" w:cs="Times New Roman"/>
          <w:color w:val="auto"/>
          <w:sz w:val="22"/>
          <w:szCs w:val="22"/>
        </w:rPr>
        <w:t>m</w:t>
      </w:r>
      <w:r w:rsidR="003B0432" w:rsidRPr="00F02FD1">
        <w:rPr>
          <w:rFonts w:ascii="Times New Roman" w:hAnsi="Times New Roman" w:cs="Times New Roman"/>
          <w:color w:val="auto"/>
          <w:sz w:val="22"/>
          <w:szCs w:val="22"/>
        </w:rPr>
        <w:t>odels</w:t>
      </w:r>
      <w:ins w:id="5" w:author="Saugata Bhowmik" w:date="2026-01-22T00:05:00Z" w16du:dateUtc="2026-01-21T18:35:00Z">
        <w:r w:rsidR="00637580">
          <w:rPr>
            <w:rFonts w:ascii="Times New Roman" w:hAnsi="Times New Roman" w:cs="Times New Roman"/>
            <w:color w:val="auto"/>
            <w:sz w:val="22"/>
            <w:szCs w:val="22"/>
          </w:rPr>
          <w:t>.</w:t>
        </w:r>
      </w:ins>
    </w:p>
    <w:p w14:paraId="52931E67" w14:textId="77777777" w:rsidR="00D33AC5" w:rsidRPr="00F02FD1" w:rsidRDefault="00D33AC5" w:rsidP="00EF0F2C">
      <w:pPr>
        <w:spacing w:line="360" w:lineRule="auto"/>
        <w:rPr>
          <w:rFonts w:ascii="Times New Roman" w:hAnsi="Times New Roman" w:cs="Times New Roman"/>
        </w:rPr>
      </w:pPr>
    </w:p>
    <w:p w14:paraId="5670A4E2" w14:textId="1BAA115D" w:rsidR="00AA7913" w:rsidRPr="00F02FD1" w:rsidRDefault="00AA7913" w:rsidP="00EF0F2C">
      <w:pPr>
        <w:spacing w:line="360" w:lineRule="auto"/>
        <w:rPr>
          <w:rFonts w:ascii="Times New Roman" w:hAnsi="Times New Roman" w:cs="Times New Roman"/>
        </w:rPr>
      </w:pPr>
      <w:r w:rsidRPr="00F02FD1">
        <w:rPr>
          <w:rFonts w:ascii="Times New Roman" w:hAnsi="Times New Roman" w:cs="Times New Roman"/>
        </w:rPr>
        <w:t>The various d</w:t>
      </w:r>
      <w:r w:rsidR="00E84D56" w:rsidRPr="00F02FD1">
        <w:rPr>
          <w:rFonts w:ascii="Times New Roman" w:hAnsi="Times New Roman" w:cs="Times New Roman"/>
        </w:rPr>
        <w:t xml:space="preserve">ifferentiated service delivery (DSD) models in </w:t>
      </w:r>
      <w:r w:rsidR="00BE0818" w:rsidRPr="00F02FD1">
        <w:rPr>
          <w:rFonts w:ascii="Times New Roman" w:hAnsi="Times New Roman" w:cs="Times New Roman"/>
        </w:rPr>
        <w:t>Kenya [</w:t>
      </w:r>
      <w:r w:rsidR="00560E3F" w:rsidRPr="00F02FD1">
        <w:rPr>
          <w:rFonts w:ascii="Times New Roman" w:hAnsi="Times New Roman" w:cs="Times New Roman"/>
        </w:rPr>
        <w:t>1]</w:t>
      </w:r>
      <w:r w:rsidR="00E84D56" w:rsidRPr="00F02FD1">
        <w:rPr>
          <w:rFonts w:ascii="Times New Roman" w:hAnsi="Times New Roman" w:cs="Times New Roman"/>
        </w:rPr>
        <w:t xml:space="preserve"> are </w:t>
      </w:r>
      <w:r w:rsidRPr="00F02FD1">
        <w:rPr>
          <w:rFonts w:ascii="Times New Roman" w:hAnsi="Times New Roman" w:cs="Times New Roman"/>
        </w:rPr>
        <w:t xml:space="preserve">defined as follows: </w:t>
      </w:r>
    </w:p>
    <w:p w14:paraId="0AB99079" w14:textId="77777777" w:rsidR="0062713B" w:rsidRPr="00F02FD1" w:rsidRDefault="0062713B" w:rsidP="00EF0F2C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</w:rPr>
      </w:pPr>
      <w:r w:rsidRPr="00F02FD1">
        <w:rPr>
          <w:rFonts w:ascii="Times New Roman" w:hAnsi="Times New Roman" w:cs="Times New Roman"/>
        </w:rPr>
        <w:t>Standard Care: Facility-based services for clients not yet stable on ART, including those newly initiated, with co-morbidities, unsuppressed viral loads, or adherence challenges.</w:t>
      </w:r>
    </w:p>
    <w:p w14:paraId="650A9852" w14:textId="62A9995E" w:rsidR="0062713B" w:rsidRPr="00F02FD1" w:rsidRDefault="0062713B" w:rsidP="00EF0F2C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</w:rPr>
      </w:pPr>
      <w:r w:rsidRPr="00F02FD1">
        <w:rPr>
          <w:rFonts w:ascii="Times New Roman" w:hAnsi="Times New Roman" w:cs="Times New Roman"/>
        </w:rPr>
        <w:t>Facility ART Distribution Group: A group-based model at the health facility where patient receives ART refills every three months and peer support, with clinical reviews every six months.</w:t>
      </w:r>
    </w:p>
    <w:p w14:paraId="40A862A4" w14:textId="74C1FB75" w:rsidR="0062713B" w:rsidRPr="00F02FD1" w:rsidRDefault="0062713B" w:rsidP="00EF0F2C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</w:rPr>
      </w:pPr>
      <w:r w:rsidRPr="00F02FD1">
        <w:rPr>
          <w:rFonts w:ascii="Times New Roman" w:hAnsi="Times New Roman" w:cs="Times New Roman"/>
        </w:rPr>
        <w:t xml:space="preserve">Fast Track: A streamlined facility-based model offering quick, </w:t>
      </w:r>
      <w:r w:rsidR="00082FEE" w:rsidRPr="00F02FD1">
        <w:rPr>
          <w:rFonts w:ascii="Times New Roman" w:hAnsi="Times New Roman" w:cs="Times New Roman"/>
        </w:rPr>
        <w:t>with minimal or no wait time for</w:t>
      </w:r>
      <w:r w:rsidRPr="00F02FD1">
        <w:rPr>
          <w:rFonts w:ascii="Times New Roman" w:hAnsi="Times New Roman" w:cs="Times New Roman"/>
        </w:rPr>
        <w:t xml:space="preserve"> ART refills</w:t>
      </w:r>
      <w:r w:rsidR="00B6100C" w:rsidRPr="00F02FD1">
        <w:rPr>
          <w:rFonts w:ascii="Times New Roman" w:hAnsi="Times New Roman" w:cs="Times New Roman"/>
        </w:rPr>
        <w:t>,</w:t>
      </w:r>
      <w:r w:rsidRPr="00F02FD1">
        <w:rPr>
          <w:rFonts w:ascii="Times New Roman" w:hAnsi="Times New Roman" w:cs="Times New Roman"/>
        </w:rPr>
        <w:t xml:space="preserve"> </w:t>
      </w:r>
      <w:r w:rsidR="00F61460" w:rsidRPr="00F02FD1">
        <w:rPr>
          <w:rFonts w:ascii="Times New Roman" w:hAnsi="Times New Roman" w:cs="Times New Roman"/>
        </w:rPr>
        <w:t>a visit</w:t>
      </w:r>
      <w:r w:rsidR="00B6100C" w:rsidRPr="00F02FD1">
        <w:rPr>
          <w:rFonts w:ascii="Times New Roman" w:hAnsi="Times New Roman" w:cs="Times New Roman"/>
        </w:rPr>
        <w:t xml:space="preserve"> is </w:t>
      </w:r>
      <w:r w:rsidR="00F61460" w:rsidRPr="00F02FD1">
        <w:rPr>
          <w:rFonts w:ascii="Times New Roman" w:hAnsi="Times New Roman" w:cs="Times New Roman"/>
        </w:rPr>
        <w:t>scheduled</w:t>
      </w:r>
      <w:r w:rsidR="00B6100C" w:rsidRPr="00F02FD1">
        <w:rPr>
          <w:rFonts w:ascii="Times New Roman" w:hAnsi="Times New Roman" w:cs="Times New Roman"/>
        </w:rPr>
        <w:t xml:space="preserve"> </w:t>
      </w:r>
      <w:r w:rsidR="00F61460" w:rsidRPr="00F02FD1">
        <w:rPr>
          <w:rFonts w:ascii="Times New Roman" w:hAnsi="Times New Roman" w:cs="Times New Roman"/>
        </w:rPr>
        <w:t xml:space="preserve">for </w:t>
      </w:r>
      <w:r w:rsidR="00B6100C" w:rsidRPr="00F02FD1">
        <w:rPr>
          <w:rFonts w:ascii="Times New Roman" w:hAnsi="Times New Roman" w:cs="Times New Roman"/>
        </w:rPr>
        <w:t xml:space="preserve">every </w:t>
      </w:r>
      <w:r w:rsidRPr="00F02FD1">
        <w:rPr>
          <w:rFonts w:ascii="Times New Roman" w:hAnsi="Times New Roman" w:cs="Times New Roman"/>
        </w:rPr>
        <w:t>three months.</w:t>
      </w:r>
    </w:p>
    <w:p w14:paraId="365BBD99" w14:textId="0E770231" w:rsidR="0062713B" w:rsidRPr="00F02FD1" w:rsidRDefault="0062713B" w:rsidP="00EF0F2C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</w:rPr>
      </w:pPr>
      <w:r w:rsidRPr="00F02FD1">
        <w:rPr>
          <w:rFonts w:ascii="Times New Roman" w:hAnsi="Times New Roman" w:cs="Times New Roman"/>
        </w:rPr>
        <w:lastRenderedPageBreak/>
        <w:t xml:space="preserve">Community ART Distribution (HCW-Led): </w:t>
      </w:r>
      <w:r w:rsidR="004C0CE4" w:rsidRPr="00F02FD1">
        <w:rPr>
          <w:rFonts w:ascii="Times New Roman" w:hAnsi="Times New Roman" w:cs="Times New Roman"/>
        </w:rPr>
        <w:t>led by a healthcare worker (HCW)</w:t>
      </w:r>
      <w:r w:rsidR="00390EE1" w:rsidRPr="00F02FD1">
        <w:rPr>
          <w:rFonts w:ascii="Times New Roman" w:hAnsi="Times New Roman" w:cs="Times New Roman"/>
        </w:rPr>
        <w:t xml:space="preserve"> at a community location. </w:t>
      </w:r>
      <w:r w:rsidRPr="00F02FD1">
        <w:rPr>
          <w:rFonts w:ascii="Times New Roman" w:hAnsi="Times New Roman" w:cs="Times New Roman"/>
        </w:rPr>
        <w:t xml:space="preserve">ART refills and psychosocial support </w:t>
      </w:r>
      <w:r w:rsidR="00390EE1" w:rsidRPr="00F02FD1">
        <w:rPr>
          <w:rFonts w:ascii="Times New Roman" w:hAnsi="Times New Roman" w:cs="Times New Roman"/>
        </w:rPr>
        <w:t>are provided</w:t>
      </w:r>
      <w:r w:rsidRPr="00F02FD1">
        <w:rPr>
          <w:rFonts w:ascii="Times New Roman" w:hAnsi="Times New Roman" w:cs="Times New Roman"/>
        </w:rPr>
        <w:t xml:space="preserve"> every three months by a healthcare worker in the community, with facility-based clinical reviews every six months.</w:t>
      </w:r>
    </w:p>
    <w:p w14:paraId="523C1BA8" w14:textId="345F117A" w:rsidR="00AA7913" w:rsidRPr="00F02FD1" w:rsidRDefault="0062713B" w:rsidP="00EF0F2C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</w:rPr>
      </w:pPr>
      <w:r w:rsidRPr="00F02FD1">
        <w:rPr>
          <w:rFonts w:ascii="Times New Roman" w:hAnsi="Times New Roman" w:cs="Times New Roman"/>
        </w:rPr>
        <w:t>Community ART Distribution (Peer-Led): Same as HCW-</w:t>
      </w:r>
      <w:r w:rsidR="00F61460" w:rsidRPr="00F02FD1">
        <w:rPr>
          <w:rFonts w:ascii="Times New Roman" w:hAnsi="Times New Roman" w:cs="Times New Roman"/>
        </w:rPr>
        <w:t>led but</w:t>
      </w:r>
      <w:r w:rsidRPr="00F02FD1">
        <w:rPr>
          <w:rFonts w:ascii="Times New Roman" w:hAnsi="Times New Roman" w:cs="Times New Roman"/>
        </w:rPr>
        <w:t xml:space="preserve"> managed by a peer instead of a healthcare worker.</w:t>
      </w:r>
    </w:p>
    <w:p w14:paraId="3E8AC5FA" w14:textId="77777777" w:rsidR="00F82701" w:rsidRDefault="00F82701">
      <w:pPr>
        <w:rPr>
          <w:rFonts w:ascii="Times New Roman" w:hAnsi="Times New Roman" w:cs="Times New Roman"/>
        </w:rPr>
      </w:pPr>
    </w:p>
    <w:p w14:paraId="7BFDF5B8" w14:textId="77777777" w:rsidR="00F82701" w:rsidRDefault="00F82701">
      <w:pPr>
        <w:rPr>
          <w:rFonts w:ascii="Times New Roman" w:hAnsi="Times New Roman" w:cs="Times New Roman"/>
        </w:rPr>
      </w:pPr>
    </w:p>
    <w:p w14:paraId="00870ABD" w14:textId="3A142B00" w:rsidR="00F82701" w:rsidRPr="002F0D2F" w:rsidRDefault="002A4CEE" w:rsidP="00F82701">
      <w:pPr>
        <w:spacing w:line="480" w:lineRule="auto"/>
        <w:rPr>
          <w:rFonts w:ascii="Times New Roman" w:hAnsi="Times New Roman" w:cs="Times New Roman"/>
          <w:spacing w:val="3"/>
          <w:shd w:val="clear" w:color="auto" w:fill="FFFFFF"/>
        </w:rPr>
      </w:pPr>
      <w:r w:rsidRPr="00F02FD1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2</w:t>
      </w:r>
      <w:del w:id="6" w:author="Saugata Bhowmik" w:date="2026-01-22T00:05:00Z" w16du:dateUtc="2026-01-21T18:35:00Z">
        <w:r w:rsidRPr="00F02FD1" w:rsidDel="00637580">
          <w:rPr>
            <w:rFonts w:ascii="Times New Roman" w:hAnsi="Times New Roman" w:cs="Times New Roman"/>
          </w:rPr>
          <w:delText>:</w:delText>
        </w:r>
      </w:del>
      <w:ins w:id="7" w:author="Saugata Bhowmik" w:date="2026-01-22T00:05:00Z" w16du:dateUtc="2026-01-21T18:35:00Z">
        <w:r w:rsidR="00637580">
          <w:rPr>
            <w:rFonts w:ascii="Times New Roman" w:hAnsi="Times New Roman" w:cs="Times New Roman"/>
          </w:rPr>
          <w:t>.</w:t>
        </w:r>
      </w:ins>
      <w:r w:rsidRPr="00F02FD1">
        <w:rPr>
          <w:rFonts w:ascii="Times New Roman" w:hAnsi="Times New Roman" w:cs="Times New Roman"/>
        </w:rPr>
        <w:t xml:space="preserve"> </w:t>
      </w:r>
      <w:r w:rsidR="00F82701" w:rsidRPr="002F0D2F">
        <w:rPr>
          <w:rFonts w:ascii="Times New Roman" w:hAnsi="Times New Roman" w:cs="Times New Roman"/>
          <w:spacing w:val="3"/>
          <w:shd w:val="clear" w:color="auto" w:fill="FFFFFF"/>
        </w:rPr>
        <w:t xml:space="preserve">Results of the </w:t>
      </w:r>
      <w:r w:rsidR="00F82701" w:rsidRPr="002F0D2F">
        <w:rPr>
          <w:rFonts w:ascii="Times New Roman" w:hAnsi="Times New Roman" w:cs="Times New Roman"/>
        </w:rPr>
        <w:t>t</w:t>
      </w:r>
      <w:r w:rsidR="00F82701" w:rsidRPr="002F0D2F">
        <w:rPr>
          <w:rFonts w:ascii="Times New Roman" w:hAnsi="Times New Roman" w:cs="Times New Roman"/>
          <w:spacing w:val="3"/>
          <w:shd w:val="clear" w:color="auto" w:fill="FFFFFF"/>
        </w:rPr>
        <w:t>ime-invariant and time-varying Cox proportional hazard models, predicting first and multiple treatment interruption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62"/>
        <w:gridCol w:w="2184"/>
        <w:gridCol w:w="958"/>
        <w:gridCol w:w="2311"/>
        <w:gridCol w:w="1035"/>
      </w:tblGrid>
      <w:tr w:rsidR="00F82701" w:rsidRPr="002F0D2F" w14:paraId="04ECD6AD" w14:textId="77777777" w:rsidTr="00543DF3">
        <w:trPr>
          <w:trHeight w:val="288"/>
        </w:trPr>
        <w:tc>
          <w:tcPr>
            <w:tcW w:w="1386" w:type="pct"/>
            <w:vMerge w:val="restart"/>
            <w:hideMark/>
          </w:tcPr>
          <w:p w14:paraId="57B3A77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 Covariates </w:t>
            </w:r>
          </w:p>
        </w:tc>
        <w:tc>
          <w:tcPr>
            <w:tcW w:w="1725" w:type="pct"/>
            <w:gridSpan w:val="2"/>
            <w:noWrap/>
            <w:hideMark/>
          </w:tcPr>
          <w:p w14:paraId="222C398E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ime Invariant - First Treatment Interruption</w:t>
            </w:r>
          </w:p>
        </w:tc>
        <w:tc>
          <w:tcPr>
            <w:tcW w:w="1889" w:type="pct"/>
            <w:gridSpan w:val="2"/>
            <w:noWrap/>
            <w:hideMark/>
          </w:tcPr>
          <w:p w14:paraId="15A8B9CE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ime Varying - Multiple Treatment Interruption</w:t>
            </w:r>
          </w:p>
        </w:tc>
      </w:tr>
      <w:tr w:rsidR="00F82701" w:rsidRPr="002F0D2F" w14:paraId="4AA0ADA7" w14:textId="77777777" w:rsidTr="00543DF3">
        <w:trPr>
          <w:trHeight w:val="288"/>
        </w:trPr>
        <w:tc>
          <w:tcPr>
            <w:tcW w:w="1386" w:type="pct"/>
            <w:vMerge/>
            <w:hideMark/>
          </w:tcPr>
          <w:p w14:paraId="0CF45F3A" w14:textId="77777777" w:rsidR="00F82701" w:rsidRPr="002F0D2F" w:rsidRDefault="00F82701" w:rsidP="00543D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pct"/>
            <w:gridSpan w:val="2"/>
            <w:noWrap/>
            <w:hideMark/>
          </w:tcPr>
          <w:p w14:paraId="15F5E64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n = 497, 208; Events = 346,118 </w:t>
            </w: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a.</w:t>
            </w:r>
          </w:p>
        </w:tc>
        <w:tc>
          <w:tcPr>
            <w:tcW w:w="1889" w:type="pct"/>
            <w:gridSpan w:val="2"/>
            <w:noWrap/>
            <w:hideMark/>
          </w:tcPr>
          <w:p w14:paraId="158FD9BC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n = 7, 352, 030; Events = 842,500</w:t>
            </w:r>
          </w:p>
        </w:tc>
      </w:tr>
      <w:tr w:rsidR="00F82701" w:rsidRPr="002F0D2F" w14:paraId="0E9040E9" w14:textId="77777777" w:rsidTr="00543DF3">
        <w:trPr>
          <w:trHeight w:val="288"/>
        </w:trPr>
        <w:tc>
          <w:tcPr>
            <w:tcW w:w="1386" w:type="pct"/>
            <w:vMerge/>
            <w:hideMark/>
          </w:tcPr>
          <w:p w14:paraId="1132CDE4" w14:textId="77777777" w:rsidR="00F82701" w:rsidRPr="002F0D2F" w:rsidRDefault="00F82701" w:rsidP="00543D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9" w:type="pct"/>
            <w:noWrap/>
            <w:hideMark/>
          </w:tcPr>
          <w:p w14:paraId="65115EB8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azard Ratio (95% CI)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b.</w:t>
            </w:r>
          </w:p>
        </w:tc>
        <w:tc>
          <w:tcPr>
            <w:tcW w:w="517" w:type="pct"/>
            <w:noWrap/>
            <w:hideMark/>
          </w:tcPr>
          <w:p w14:paraId="666BB034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-</w:t>
            </w: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alue</w:t>
            </w:r>
          </w:p>
        </w:tc>
        <w:tc>
          <w:tcPr>
            <w:tcW w:w="1314" w:type="pct"/>
            <w:noWrap/>
            <w:hideMark/>
          </w:tcPr>
          <w:p w14:paraId="4C53A24B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azard Ratio (95% CI)</w:t>
            </w:r>
          </w:p>
        </w:tc>
        <w:tc>
          <w:tcPr>
            <w:tcW w:w="575" w:type="pct"/>
            <w:noWrap/>
            <w:hideMark/>
          </w:tcPr>
          <w:p w14:paraId="3F85E433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F82701" w:rsidRPr="002F0D2F" w14:paraId="07CA8F71" w14:textId="77777777" w:rsidTr="00543DF3">
        <w:trPr>
          <w:trHeight w:val="288"/>
        </w:trPr>
        <w:tc>
          <w:tcPr>
            <w:tcW w:w="1386" w:type="pct"/>
          </w:tcPr>
          <w:p w14:paraId="4F16EFF4" w14:textId="77777777" w:rsidR="00F82701" w:rsidRPr="002F0D2F" w:rsidRDefault="00F82701" w:rsidP="00543D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9" w:type="pct"/>
          </w:tcPr>
          <w:p w14:paraId="3E003E28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7" w:type="pct"/>
          </w:tcPr>
          <w:p w14:paraId="2A5D4831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4" w:type="pct"/>
          </w:tcPr>
          <w:p w14:paraId="57A75A77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5" w:type="pct"/>
          </w:tcPr>
          <w:p w14:paraId="4A4658D4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2701" w:rsidRPr="002F0D2F" w14:paraId="7326E298" w14:textId="77777777" w:rsidTr="00543DF3">
        <w:trPr>
          <w:trHeight w:val="288"/>
        </w:trPr>
        <w:tc>
          <w:tcPr>
            <w:tcW w:w="1386" w:type="pct"/>
            <w:hideMark/>
          </w:tcPr>
          <w:p w14:paraId="00ED8E0A" w14:textId="77777777" w:rsidR="00F82701" w:rsidRPr="002F0D2F" w:rsidRDefault="00F82701" w:rsidP="00543D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ge group at ART start</w:t>
            </w: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 xml:space="preserve"> c.</w:t>
            </w:r>
          </w:p>
        </w:tc>
        <w:tc>
          <w:tcPr>
            <w:tcW w:w="1209" w:type="pct"/>
            <w:hideMark/>
          </w:tcPr>
          <w:p w14:paraId="346EBAA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7" w:type="pct"/>
            <w:hideMark/>
          </w:tcPr>
          <w:p w14:paraId="16FB41CF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4" w:type="pct"/>
            <w:hideMark/>
          </w:tcPr>
          <w:p w14:paraId="4018567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75" w:type="pct"/>
            <w:hideMark/>
          </w:tcPr>
          <w:p w14:paraId="00B9CE2A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701" w:rsidRPr="002F0D2F" w14:paraId="4286B13F" w14:textId="77777777" w:rsidTr="00543DF3">
        <w:trPr>
          <w:trHeight w:val="288"/>
        </w:trPr>
        <w:tc>
          <w:tcPr>
            <w:tcW w:w="1386" w:type="pct"/>
            <w:hideMark/>
          </w:tcPr>
          <w:p w14:paraId="35CFCA0C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–14</w:t>
            </w:r>
          </w:p>
        </w:tc>
        <w:tc>
          <w:tcPr>
            <w:tcW w:w="1209" w:type="pct"/>
            <w:hideMark/>
          </w:tcPr>
          <w:p w14:paraId="7F86F1DE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f </w:t>
            </w: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.</w:t>
            </w:r>
          </w:p>
        </w:tc>
        <w:tc>
          <w:tcPr>
            <w:tcW w:w="517" w:type="pct"/>
            <w:hideMark/>
          </w:tcPr>
          <w:p w14:paraId="76F9C4BC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4" w:type="pct"/>
            <w:hideMark/>
          </w:tcPr>
          <w:p w14:paraId="66FD607F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75" w:type="pct"/>
            <w:hideMark/>
          </w:tcPr>
          <w:p w14:paraId="216BE040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2701" w:rsidRPr="002F0D2F" w14:paraId="42A68BBD" w14:textId="77777777" w:rsidTr="00543DF3">
        <w:trPr>
          <w:trHeight w:val="288"/>
        </w:trPr>
        <w:tc>
          <w:tcPr>
            <w:tcW w:w="1386" w:type="pct"/>
            <w:hideMark/>
          </w:tcPr>
          <w:p w14:paraId="444A87FE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–24</w:t>
            </w:r>
          </w:p>
        </w:tc>
        <w:tc>
          <w:tcPr>
            <w:tcW w:w="1209" w:type="pct"/>
            <w:hideMark/>
          </w:tcPr>
          <w:p w14:paraId="7A4FE76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3 (1.31, 1.36)</w:t>
            </w:r>
          </w:p>
        </w:tc>
        <w:tc>
          <w:tcPr>
            <w:tcW w:w="517" w:type="pct"/>
            <w:hideMark/>
          </w:tcPr>
          <w:p w14:paraId="666D22DF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314" w:type="pct"/>
            <w:hideMark/>
          </w:tcPr>
          <w:p w14:paraId="03DFB7BB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2 (1.20, 1.23)</w:t>
            </w:r>
          </w:p>
        </w:tc>
        <w:tc>
          <w:tcPr>
            <w:tcW w:w="575" w:type="pct"/>
            <w:hideMark/>
          </w:tcPr>
          <w:p w14:paraId="389837EF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43F9A068" w14:textId="77777777" w:rsidTr="00543DF3">
        <w:trPr>
          <w:trHeight w:val="288"/>
        </w:trPr>
        <w:tc>
          <w:tcPr>
            <w:tcW w:w="1386" w:type="pct"/>
            <w:hideMark/>
          </w:tcPr>
          <w:p w14:paraId="0A4BA92E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–34</w:t>
            </w:r>
          </w:p>
        </w:tc>
        <w:tc>
          <w:tcPr>
            <w:tcW w:w="1209" w:type="pct"/>
            <w:hideMark/>
          </w:tcPr>
          <w:p w14:paraId="13A6032F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8 (1.45, 1.50)</w:t>
            </w:r>
          </w:p>
        </w:tc>
        <w:tc>
          <w:tcPr>
            <w:tcW w:w="517" w:type="pct"/>
            <w:hideMark/>
          </w:tcPr>
          <w:p w14:paraId="62D4E1C3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314" w:type="pct"/>
            <w:hideMark/>
          </w:tcPr>
          <w:p w14:paraId="1BE5DED1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2 (1.21, 1.23)</w:t>
            </w:r>
          </w:p>
        </w:tc>
        <w:tc>
          <w:tcPr>
            <w:tcW w:w="575" w:type="pct"/>
            <w:hideMark/>
          </w:tcPr>
          <w:p w14:paraId="5CA1BDC2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5F9B63E2" w14:textId="77777777" w:rsidTr="00543DF3">
        <w:trPr>
          <w:trHeight w:val="288"/>
        </w:trPr>
        <w:tc>
          <w:tcPr>
            <w:tcW w:w="1386" w:type="pct"/>
            <w:hideMark/>
          </w:tcPr>
          <w:p w14:paraId="5A8B82F5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–44</w:t>
            </w:r>
          </w:p>
        </w:tc>
        <w:tc>
          <w:tcPr>
            <w:tcW w:w="1209" w:type="pct"/>
            <w:hideMark/>
          </w:tcPr>
          <w:p w14:paraId="352BCE4A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60 (1.58, 1.63)</w:t>
            </w:r>
          </w:p>
        </w:tc>
        <w:tc>
          <w:tcPr>
            <w:tcW w:w="517" w:type="pct"/>
            <w:hideMark/>
          </w:tcPr>
          <w:p w14:paraId="6C95CC30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314" w:type="pct"/>
            <w:hideMark/>
          </w:tcPr>
          <w:p w14:paraId="49C74F70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0 (1.19, 1.22)</w:t>
            </w:r>
          </w:p>
        </w:tc>
        <w:tc>
          <w:tcPr>
            <w:tcW w:w="575" w:type="pct"/>
            <w:hideMark/>
          </w:tcPr>
          <w:p w14:paraId="7E3F5B38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7C7AB672" w14:textId="77777777" w:rsidTr="00543DF3">
        <w:trPr>
          <w:trHeight w:val="288"/>
        </w:trPr>
        <w:tc>
          <w:tcPr>
            <w:tcW w:w="1386" w:type="pct"/>
            <w:hideMark/>
          </w:tcPr>
          <w:p w14:paraId="6753CEB5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–59</w:t>
            </w:r>
          </w:p>
        </w:tc>
        <w:tc>
          <w:tcPr>
            <w:tcW w:w="1209" w:type="pct"/>
            <w:hideMark/>
          </w:tcPr>
          <w:p w14:paraId="152DEE64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69 (1.66, 1.72)</w:t>
            </w:r>
          </w:p>
        </w:tc>
        <w:tc>
          <w:tcPr>
            <w:tcW w:w="517" w:type="pct"/>
            <w:hideMark/>
          </w:tcPr>
          <w:p w14:paraId="1E1F36BD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314" w:type="pct"/>
            <w:hideMark/>
          </w:tcPr>
          <w:p w14:paraId="2E83C448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9 (1.18, 1.21)</w:t>
            </w:r>
          </w:p>
        </w:tc>
        <w:tc>
          <w:tcPr>
            <w:tcW w:w="575" w:type="pct"/>
            <w:hideMark/>
          </w:tcPr>
          <w:p w14:paraId="100DCCE9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68CB7512" w14:textId="77777777" w:rsidTr="00543DF3">
        <w:trPr>
          <w:trHeight w:val="288"/>
        </w:trPr>
        <w:tc>
          <w:tcPr>
            <w:tcW w:w="1386" w:type="pct"/>
            <w:hideMark/>
          </w:tcPr>
          <w:p w14:paraId="0AB62F46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+</w:t>
            </w:r>
          </w:p>
        </w:tc>
        <w:tc>
          <w:tcPr>
            <w:tcW w:w="1209" w:type="pct"/>
            <w:hideMark/>
          </w:tcPr>
          <w:p w14:paraId="0A404DA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68 (1.64, 1.73)</w:t>
            </w:r>
          </w:p>
        </w:tc>
        <w:tc>
          <w:tcPr>
            <w:tcW w:w="517" w:type="pct"/>
            <w:hideMark/>
          </w:tcPr>
          <w:p w14:paraId="5FEF9C24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314" w:type="pct"/>
            <w:hideMark/>
          </w:tcPr>
          <w:p w14:paraId="0645EBD2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1 (1.19, 1.23)</w:t>
            </w:r>
          </w:p>
        </w:tc>
        <w:tc>
          <w:tcPr>
            <w:tcW w:w="575" w:type="pct"/>
            <w:hideMark/>
          </w:tcPr>
          <w:p w14:paraId="4374897E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23478FCB" w14:textId="77777777" w:rsidTr="00543DF3">
        <w:trPr>
          <w:trHeight w:val="288"/>
        </w:trPr>
        <w:tc>
          <w:tcPr>
            <w:tcW w:w="1386" w:type="pct"/>
            <w:hideMark/>
          </w:tcPr>
          <w:p w14:paraId="60572C9F" w14:textId="594C1E82" w:rsidR="00F82701" w:rsidRPr="002F0D2F" w:rsidRDefault="00C15F78" w:rsidP="00543D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1209" w:type="pct"/>
            <w:hideMark/>
          </w:tcPr>
          <w:p w14:paraId="0B57BDFC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7" w:type="pct"/>
            <w:hideMark/>
          </w:tcPr>
          <w:p w14:paraId="40202771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4" w:type="pct"/>
            <w:hideMark/>
          </w:tcPr>
          <w:p w14:paraId="2C95EB0D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75" w:type="pct"/>
            <w:hideMark/>
          </w:tcPr>
          <w:p w14:paraId="0E6712C4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701" w:rsidRPr="002F0D2F" w14:paraId="29939AAC" w14:textId="77777777" w:rsidTr="00543DF3">
        <w:trPr>
          <w:trHeight w:val="288"/>
        </w:trPr>
        <w:tc>
          <w:tcPr>
            <w:tcW w:w="1386" w:type="pct"/>
            <w:hideMark/>
          </w:tcPr>
          <w:p w14:paraId="0B642721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209" w:type="pct"/>
            <w:hideMark/>
          </w:tcPr>
          <w:p w14:paraId="1C3DE24D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17" w:type="pct"/>
            <w:hideMark/>
          </w:tcPr>
          <w:p w14:paraId="0D1F5820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4" w:type="pct"/>
            <w:hideMark/>
          </w:tcPr>
          <w:p w14:paraId="0684874A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75" w:type="pct"/>
            <w:hideMark/>
          </w:tcPr>
          <w:p w14:paraId="2546D62F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2701" w:rsidRPr="002F0D2F" w14:paraId="6843801B" w14:textId="77777777" w:rsidTr="00543DF3">
        <w:trPr>
          <w:trHeight w:val="288"/>
        </w:trPr>
        <w:tc>
          <w:tcPr>
            <w:tcW w:w="1386" w:type="pct"/>
            <w:hideMark/>
          </w:tcPr>
          <w:p w14:paraId="1EA18AE8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209" w:type="pct"/>
            <w:hideMark/>
          </w:tcPr>
          <w:p w14:paraId="365AB8A1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1 (1.10, 1.12)</w:t>
            </w:r>
          </w:p>
        </w:tc>
        <w:tc>
          <w:tcPr>
            <w:tcW w:w="517" w:type="pct"/>
            <w:hideMark/>
          </w:tcPr>
          <w:p w14:paraId="5169C3DE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314" w:type="pct"/>
            <w:hideMark/>
          </w:tcPr>
          <w:p w14:paraId="618BEB25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4 (1.04, 1.05)</w:t>
            </w:r>
          </w:p>
        </w:tc>
        <w:tc>
          <w:tcPr>
            <w:tcW w:w="575" w:type="pct"/>
            <w:hideMark/>
          </w:tcPr>
          <w:p w14:paraId="4FC8DFEE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56CB3E1E" w14:textId="77777777" w:rsidTr="00543DF3">
        <w:trPr>
          <w:trHeight w:val="288"/>
        </w:trPr>
        <w:tc>
          <w:tcPr>
            <w:tcW w:w="1386" w:type="pct"/>
            <w:hideMark/>
          </w:tcPr>
          <w:p w14:paraId="00967310" w14:textId="77777777" w:rsidR="00F82701" w:rsidRPr="002F0D2F" w:rsidRDefault="00F82701" w:rsidP="00543D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ducation Level</w:t>
            </w:r>
          </w:p>
        </w:tc>
        <w:tc>
          <w:tcPr>
            <w:tcW w:w="1209" w:type="pct"/>
            <w:hideMark/>
          </w:tcPr>
          <w:p w14:paraId="26C8EBD4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7" w:type="pct"/>
            <w:hideMark/>
          </w:tcPr>
          <w:p w14:paraId="050BF4A5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4" w:type="pct"/>
            <w:hideMark/>
          </w:tcPr>
          <w:p w14:paraId="36B507A4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75" w:type="pct"/>
            <w:hideMark/>
          </w:tcPr>
          <w:p w14:paraId="59F2E86B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701" w:rsidRPr="002F0D2F" w14:paraId="6530E5E9" w14:textId="77777777" w:rsidTr="00543DF3">
        <w:trPr>
          <w:trHeight w:val="288"/>
        </w:trPr>
        <w:tc>
          <w:tcPr>
            <w:tcW w:w="1386" w:type="pct"/>
            <w:hideMark/>
          </w:tcPr>
          <w:p w14:paraId="4E1AD84B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ertiary</w:t>
            </w:r>
          </w:p>
        </w:tc>
        <w:tc>
          <w:tcPr>
            <w:tcW w:w="1209" w:type="pct"/>
            <w:hideMark/>
          </w:tcPr>
          <w:p w14:paraId="76E89573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17" w:type="pct"/>
            <w:hideMark/>
          </w:tcPr>
          <w:p w14:paraId="53BA65AC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4" w:type="pct"/>
            <w:hideMark/>
          </w:tcPr>
          <w:p w14:paraId="30DB4BEE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75" w:type="pct"/>
            <w:hideMark/>
          </w:tcPr>
          <w:p w14:paraId="67FCB822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2701" w:rsidRPr="002F0D2F" w14:paraId="09DE23F7" w14:textId="77777777" w:rsidTr="00543DF3">
        <w:trPr>
          <w:trHeight w:val="288"/>
        </w:trPr>
        <w:tc>
          <w:tcPr>
            <w:tcW w:w="1386" w:type="pct"/>
            <w:hideMark/>
          </w:tcPr>
          <w:p w14:paraId="1FF11BA0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1209" w:type="pct"/>
            <w:hideMark/>
          </w:tcPr>
          <w:p w14:paraId="7FBD85E3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 (0.99, 1.02)</w:t>
            </w:r>
          </w:p>
        </w:tc>
        <w:tc>
          <w:tcPr>
            <w:tcW w:w="517" w:type="pct"/>
            <w:hideMark/>
          </w:tcPr>
          <w:p w14:paraId="24C66195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1314" w:type="pct"/>
            <w:hideMark/>
          </w:tcPr>
          <w:p w14:paraId="699A5E61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9 (0.99, 1.00)</w:t>
            </w:r>
          </w:p>
        </w:tc>
        <w:tc>
          <w:tcPr>
            <w:tcW w:w="575" w:type="pct"/>
            <w:hideMark/>
          </w:tcPr>
          <w:p w14:paraId="6223937E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3</w:t>
            </w:r>
          </w:p>
        </w:tc>
      </w:tr>
      <w:tr w:rsidR="00F82701" w:rsidRPr="002F0D2F" w14:paraId="5DAA7C5B" w14:textId="77777777" w:rsidTr="00543DF3">
        <w:trPr>
          <w:trHeight w:val="288"/>
        </w:trPr>
        <w:tc>
          <w:tcPr>
            <w:tcW w:w="1386" w:type="pct"/>
            <w:hideMark/>
          </w:tcPr>
          <w:p w14:paraId="2A167061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imary</w:t>
            </w:r>
          </w:p>
        </w:tc>
        <w:tc>
          <w:tcPr>
            <w:tcW w:w="1209" w:type="pct"/>
            <w:hideMark/>
          </w:tcPr>
          <w:p w14:paraId="39E2152D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3 (1.02, 1.05)</w:t>
            </w:r>
          </w:p>
        </w:tc>
        <w:tc>
          <w:tcPr>
            <w:tcW w:w="517" w:type="pct"/>
            <w:hideMark/>
          </w:tcPr>
          <w:p w14:paraId="31533451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314" w:type="pct"/>
            <w:hideMark/>
          </w:tcPr>
          <w:p w14:paraId="600AE084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1 (1.01, 1.02)</w:t>
            </w:r>
          </w:p>
        </w:tc>
        <w:tc>
          <w:tcPr>
            <w:tcW w:w="575" w:type="pct"/>
            <w:hideMark/>
          </w:tcPr>
          <w:p w14:paraId="1C5400AC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1F43266B" w14:textId="77777777" w:rsidTr="00543DF3">
        <w:trPr>
          <w:trHeight w:val="288"/>
        </w:trPr>
        <w:tc>
          <w:tcPr>
            <w:tcW w:w="1386" w:type="pct"/>
            <w:hideMark/>
          </w:tcPr>
          <w:p w14:paraId="70719FE6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condary</w:t>
            </w:r>
          </w:p>
        </w:tc>
        <w:tc>
          <w:tcPr>
            <w:tcW w:w="1209" w:type="pct"/>
            <w:hideMark/>
          </w:tcPr>
          <w:p w14:paraId="5210298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9 (1.07, 1.11)</w:t>
            </w:r>
          </w:p>
        </w:tc>
        <w:tc>
          <w:tcPr>
            <w:tcW w:w="517" w:type="pct"/>
            <w:hideMark/>
          </w:tcPr>
          <w:p w14:paraId="5115D3F8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314" w:type="pct"/>
            <w:hideMark/>
          </w:tcPr>
          <w:p w14:paraId="4D71A63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1 (1.00, 1.03)</w:t>
            </w:r>
          </w:p>
        </w:tc>
        <w:tc>
          <w:tcPr>
            <w:tcW w:w="575" w:type="pct"/>
            <w:hideMark/>
          </w:tcPr>
          <w:p w14:paraId="1C024CA5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F82701" w:rsidRPr="002F0D2F" w14:paraId="69FB5F78" w14:textId="77777777" w:rsidTr="00543DF3">
        <w:trPr>
          <w:trHeight w:val="288"/>
        </w:trPr>
        <w:tc>
          <w:tcPr>
            <w:tcW w:w="1386" w:type="pct"/>
            <w:hideMark/>
          </w:tcPr>
          <w:p w14:paraId="6E258D7E" w14:textId="77777777" w:rsidR="00F82701" w:rsidRPr="002F0D2F" w:rsidRDefault="00F82701" w:rsidP="00543D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1209" w:type="pct"/>
            <w:hideMark/>
          </w:tcPr>
          <w:p w14:paraId="31B20493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7" w:type="pct"/>
            <w:hideMark/>
          </w:tcPr>
          <w:p w14:paraId="1566412A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4" w:type="pct"/>
            <w:hideMark/>
          </w:tcPr>
          <w:p w14:paraId="0EDE9FDC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75" w:type="pct"/>
            <w:hideMark/>
          </w:tcPr>
          <w:p w14:paraId="0DA765DC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701" w:rsidRPr="002F0D2F" w14:paraId="465B54F2" w14:textId="77777777" w:rsidTr="00543DF3">
        <w:trPr>
          <w:trHeight w:val="288"/>
        </w:trPr>
        <w:tc>
          <w:tcPr>
            <w:tcW w:w="1386" w:type="pct"/>
            <w:hideMark/>
          </w:tcPr>
          <w:p w14:paraId="6B8A616C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209" w:type="pct"/>
            <w:hideMark/>
          </w:tcPr>
          <w:p w14:paraId="36C85C7A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17" w:type="pct"/>
            <w:hideMark/>
          </w:tcPr>
          <w:p w14:paraId="3F90920E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4" w:type="pct"/>
            <w:hideMark/>
          </w:tcPr>
          <w:p w14:paraId="284005D8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75" w:type="pct"/>
            <w:hideMark/>
          </w:tcPr>
          <w:p w14:paraId="3B2CF261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2701" w:rsidRPr="002F0D2F" w14:paraId="30449F6B" w14:textId="77777777" w:rsidTr="00543DF3">
        <w:trPr>
          <w:trHeight w:val="288"/>
        </w:trPr>
        <w:tc>
          <w:tcPr>
            <w:tcW w:w="1386" w:type="pct"/>
            <w:hideMark/>
          </w:tcPr>
          <w:p w14:paraId="38D69C5C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habiting</w:t>
            </w:r>
          </w:p>
        </w:tc>
        <w:tc>
          <w:tcPr>
            <w:tcW w:w="1209" w:type="pct"/>
            <w:hideMark/>
          </w:tcPr>
          <w:p w14:paraId="1C394419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2 (0.97, 1.07)</w:t>
            </w:r>
          </w:p>
        </w:tc>
        <w:tc>
          <w:tcPr>
            <w:tcW w:w="517" w:type="pct"/>
            <w:hideMark/>
          </w:tcPr>
          <w:p w14:paraId="5BF64248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1314" w:type="pct"/>
            <w:hideMark/>
          </w:tcPr>
          <w:p w14:paraId="11599DC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2 (0.99, 1.05)</w:t>
            </w:r>
          </w:p>
        </w:tc>
        <w:tc>
          <w:tcPr>
            <w:tcW w:w="575" w:type="pct"/>
            <w:hideMark/>
          </w:tcPr>
          <w:p w14:paraId="360671B3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6</w:t>
            </w:r>
          </w:p>
        </w:tc>
      </w:tr>
      <w:tr w:rsidR="00F82701" w:rsidRPr="002F0D2F" w14:paraId="688D024A" w14:textId="77777777" w:rsidTr="00543DF3">
        <w:trPr>
          <w:trHeight w:val="288"/>
        </w:trPr>
        <w:tc>
          <w:tcPr>
            <w:tcW w:w="1386" w:type="pct"/>
            <w:hideMark/>
          </w:tcPr>
          <w:p w14:paraId="53A498F9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vorced</w:t>
            </w:r>
          </w:p>
        </w:tc>
        <w:tc>
          <w:tcPr>
            <w:tcW w:w="1209" w:type="pct"/>
            <w:hideMark/>
          </w:tcPr>
          <w:p w14:paraId="6C8D5EC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 (0.95, 1.04)</w:t>
            </w:r>
          </w:p>
        </w:tc>
        <w:tc>
          <w:tcPr>
            <w:tcW w:w="517" w:type="pct"/>
            <w:hideMark/>
          </w:tcPr>
          <w:p w14:paraId="0679B55D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1314" w:type="pct"/>
            <w:hideMark/>
          </w:tcPr>
          <w:p w14:paraId="062F65C3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8 (0.95, 1.01)</w:t>
            </w:r>
          </w:p>
        </w:tc>
        <w:tc>
          <w:tcPr>
            <w:tcW w:w="575" w:type="pct"/>
            <w:hideMark/>
          </w:tcPr>
          <w:p w14:paraId="635FAD6C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1</w:t>
            </w:r>
          </w:p>
        </w:tc>
      </w:tr>
      <w:tr w:rsidR="00F82701" w:rsidRPr="002F0D2F" w14:paraId="2DFE4E85" w14:textId="77777777" w:rsidTr="00543DF3">
        <w:trPr>
          <w:trHeight w:val="288"/>
        </w:trPr>
        <w:tc>
          <w:tcPr>
            <w:tcW w:w="1386" w:type="pct"/>
            <w:hideMark/>
          </w:tcPr>
          <w:p w14:paraId="049DCCF8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rried Monogamous</w:t>
            </w:r>
          </w:p>
        </w:tc>
        <w:tc>
          <w:tcPr>
            <w:tcW w:w="1209" w:type="pct"/>
            <w:hideMark/>
          </w:tcPr>
          <w:p w14:paraId="34CCF1C7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 (0.95, 1.05)</w:t>
            </w:r>
          </w:p>
        </w:tc>
        <w:tc>
          <w:tcPr>
            <w:tcW w:w="517" w:type="pct"/>
            <w:hideMark/>
          </w:tcPr>
          <w:p w14:paraId="35643529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1314" w:type="pct"/>
            <w:hideMark/>
          </w:tcPr>
          <w:p w14:paraId="605845E0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9 (0.96, 1.02)</w:t>
            </w:r>
          </w:p>
        </w:tc>
        <w:tc>
          <w:tcPr>
            <w:tcW w:w="575" w:type="pct"/>
            <w:hideMark/>
          </w:tcPr>
          <w:p w14:paraId="357D965D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5</w:t>
            </w:r>
          </w:p>
        </w:tc>
      </w:tr>
      <w:tr w:rsidR="00F82701" w:rsidRPr="002F0D2F" w14:paraId="356F1515" w14:textId="77777777" w:rsidTr="00543DF3">
        <w:trPr>
          <w:trHeight w:val="288"/>
        </w:trPr>
        <w:tc>
          <w:tcPr>
            <w:tcW w:w="1386" w:type="pct"/>
            <w:hideMark/>
          </w:tcPr>
          <w:p w14:paraId="10170AE7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rried Polygamous</w:t>
            </w:r>
          </w:p>
        </w:tc>
        <w:tc>
          <w:tcPr>
            <w:tcW w:w="1209" w:type="pct"/>
            <w:hideMark/>
          </w:tcPr>
          <w:p w14:paraId="5F09F770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7 (1.02, 1.12)</w:t>
            </w:r>
          </w:p>
        </w:tc>
        <w:tc>
          <w:tcPr>
            <w:tcW w:w="517" w:type="pct"/>
            <w:hideMark/>
          </w:tcPr>
          <w:p w14:paraId="1C667462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314" w:type="pct"/>
            <w:hideMark/>
          </w:tcPr>
          <w:p w14:paraId="218B8E4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6 (0.84, 0.89)</w:t>
            </w:r>
          </w:p>
        </w:tc>
        <w:tc>
          <w:tcPr>
            <w:tcW w:w="575" w:type="pct"/>
            <w:hideMark/>
          </w:tcPr>
          <w:p w14:paraId="01DDCF87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7D1507CC" w14:textId="77777777" w:rsidTr="00543DF3">
        <w:trPr>
          <w:trHeight w:val="288"/>
        </w:trPr>
        <w:tc>
          <w:tcPr>
            <w:tcW w:w="1386" w:type="pct"/>
            <w:hideMark/>
          </w:tcPr>
          <w:p w14:paraId="01889276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parated</w:t>
            </w:r>
          </w:p>
        </w:tc>
        <w:tc>
          <w:tcPr>
            <w:tcW w:w="1209" w:type="pct"/>
            <w:hideMark/>
          </w:tcPr>
          <w:p w14:paraId="6F677C73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0 (1.03, 1.18)</w:t>
            </w:r>
          </w:p>
        </w:tc>
        <w:tc>
          <w:tcPr>
            <w:tcW w:w="517" w:type="pct"/>
            <w:hideMark/>
          </w:tcPr>
          <w:p w14:paraId="701E41D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314" w:type="pct"/>
            <w:hideMark/>
          </w:tcPr>
          <w:p w14:paraId="53D09013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8 (1.13, 1.23)</w:t>
            </w:r>
          </w:p>
        </w:tc>
        <w:tc>
          <w:tcPr>
            <w:tcW w:w="575" w:type="pct"/>
            <w:hideMark/>
          </w:tcPr>
          <w:p w14:paraId="033400F2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6077191E" w14:textId="77777777" w:rsidTr="00543DF3">
        <w:trPr>
          <w:trHeight w:val="288"/>
        </w:trPr>
        <w:tc>
          <w:tcPr>
            <w:tcW w:w="1386" w:type="pct"/>
            <w:hideMark/>
          </w:tcPr>
          <w:p w14:paraId="2AD90CAE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ingle</w:t>
            </w:r>
          </w:p>
        </w:tc>
        <w:tc>
          <w:tcPr>
            <w:tcW w:w="1209" w:type="pct"/>
            <w:hideMark/>
          </w:tcPr>
          <w:p w14:paraId="63C84B72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6 (1.01, 1.11)</w:t>
            </w:r>
          </w:p>
        </w:tc>
        <w:tc>
          <w:tcPr>
            <w:tcW w:w="517" w:type="pct"/>
            <w:hideMark/>
          </w:tcPr>
          <w:p w14:paraId="16034542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314" w:type="pct"/>
            <w:hideMark/>
          </w:tcPr>
          <w:p w14:paraId="1684BD9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1 (0.98, 1.04)</w:t>
            </w:r>
          </w:p>
        </w:tc>
        <w:tc>
          <w:tcPr>
            <w:tcW w:w="575" w:type="pct"/>
            <w:hideMark/>
          </w:tcPr>
          <w:p w14:paraId="7D69D757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5</w:t>
            </w:r>
          </w:p>
        </w:tc>
      </w:tr>
      <w:tr w:rsidR="00F82701" w:rsidRPr="002F0D2F" w14:paraId="40A9FB46" w14:textId="77777777" w:rsidTr="00543DF3">
        <w:trPr>
          <w:trHeight w:val="288"/>
        </w:trPr>
        <w:tc>
          <w:tcPr>
            <w:tcW w:w="1386" w:type="pct"/>
            <w:hideMark/>
          </w:tcPr>
          <w:p w14:paraId="540B7F1F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idowed</w:t>
            </w:r>
          </w:p>
        </w:tc>
        <w:tc>
          <w:tcPr>
            <w:tcW w:w="1209" w:type="pct"/>
            <w:hideMark/>
          </w:tcPr>
          <w:p w14:paraId="58189F54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7 (1.02, 1.13)</w:t>
            </w:r>
          </w:p>
        </w:tc>
        <w:tc>
          <w:tcPr>
            <w:tcW w:w="517" w:type="pct"/>
            <w:hideMark/>
          </w:tcPr>
          <w:p w14:paraId="43A535E7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314" w:type="pct"/>
            <w:hideMark/>
          </w:tcPr>
          <w:p w14:paraId="3411B75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 (0.97, 1.03)</w:t>
            </w:r>
          </w:p>
        </w:tc>
        <w:tc>
          <w:tcPr>
            <w:tcW w:w="575" w:type="pct"/>
            <w:hideMark/>
          </w:tcPr>
          <w:p w14:paraId="26B31E9C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1</w:t>
            </w:r>
          </w:p>
        </w:tc>
      </w:tr>
      <w:tr w:rsidR="00F82701" w:rsidRPr="002F0D2F" w14:paraId="79E70229" w14:textId="77777777" w:rsidTr="00543DF3">
        <w:trPr>
          <w:trHeight w:val="288"/>
        </w:trPr>
        <w:tc>
          <w:tcPr>
            <w:tcW w:w="1386" w:type="pct"/>
            <w:hideMark/>
          </w:tcPr>
          <w:p w14:paraId="54197389" w14:textId="77777777" w:rsidR="00F82701" w:rsidRPr="002F0D2F" w:rsidRDefault="00F82701" w:rsidP="00543D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Employment Status</w:t>
            </w:r>
          </w:p>
        </w:tc>
        <w:tc>
          <w:tcPr>
            <w:tcW w:w="1209" w:type="pct"/>
            <w:hideMark/>
          </w:tcPr>
          <w:p w14:paraId="6F723711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7" w:type="pct"/>
            <w:hideMark/>
          </w:tcPr>
          <w:p w14:paraId="0BB78163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4" w:type="pct"/>
            <w:hideMark/>
          </w:tcPr>
          <w:p w14:paraId="19EB7055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75" w:type="pct"/>
            <w:hideMark/>
          </w:tcPr>
          <w:p w14:paraId="78413DA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701" w:rsidRPr="002F0D2F" w14:paraId="04BC2115" w14:textId="77777777" w:rsidTr="00543DF3">
        <w:trPr>
          <w:trHeight w:val="288"/>
        </w:trPr>
        <w:tc>
          <w:tcPr>
            <w:tcW w:w="1386" w:type="pct"/>
            <w:hideMark/>
          </w:tcPr>
          <w:p w14:paraId="2E4ADEA6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mployed</w:t>
            </w:r>
          </w:p>
        </w:tc>
        <w:tc>
          <w:tcPr>
            <w:tcW w:w="1209" w:type="pct"/>
            <w:hideMark/>
          </w:tcPr>
          <w:p w14:paraId="094C549C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17" w:type="pct"/>
            <w:hideMark/>
          </w:tcPr>
          <w:p w14:paraId="50569107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4" w:type="pct"/>
            <w:hideMark/>
          </w:tcPr>
          <w:p w14:paraId="2406A7C4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75" w:type="pct"/>
            <w:hideMark/>
          </w:tcPr>
          <w:p w14:paraId="2E5EC519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2701" w:rsidRPr="002F0D2F" w14:paraId="204E4E12" w14:textId="77777777" w:rsidTr="00543DF3">
        <w:trPr>
          <w:trHeight w:val="288"/>
        </w:trPr>
        <w:tc>
          <w:tcPr>
            <w:tcW w:w="1386" w:type="pct"/>
            <w:hideMark/>
          </w:tcPr>
          <w:p w14:paraId="404DE3AB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nemployed</w:t>
            </w:r>
          </w:p>
        </w:tc>
        <w:tc>
          <w:tcPr>
            <w:tcW w:w="1209" w:type="pct"/>
            <w:hideMark/>
          </w:tcPr>
          <w:p w14:paraId="0723E414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 (0.99, 1.01)</w:t>
            </w:r>
          </w:p>
        </w:tc>
        <w:tc>
          <w:tcPr>
            <w:tcW w:w="517" w:type="pct"/>
            <w:hideMark/>
          </w:tcPr>
          <w:p w14:paraId="06F17549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1314" w:type="pct"/>
            <w:hideMark/>
          </w:tcPr>
          <w:p w14:paraId="782D36D3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 (0.99, 1.01)</w:t>
            </w:r>
          </w:p>
        </w:tc>
        <w:tc>
          <w:tcPr>
            <w:tcW w:w="575" w:type="pct"/>
            <w:hideMark/>
          </w:tcPr>
          <w:p w14:paraId="799D3D87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5</w:t>
            </w:r>
          </w:p>
        </w:tc>
      </w:tr>
      <w:tr w:rsidR="00F82701" w:rsidRPr="002F0D2F" w14:paraId="4CA9B811" w14:textId="77777777" w:rsidTr="00543DF3">
        <w:trPr>
          <w:trHeight w:val="288"/>
        </w:trPr>
        <w:tc>
          <w:tcPr>
            <w:tcW w:w="1386" w:type="pct"/>
            <w:hideMark/>
          </w:tcPr>
          <w:p w14:paraId="7715BCE9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209" w:type="pct"/>
            <w:hideMark/>
          </w:tcPr>
          <w:p w14:paraId="17FD3593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4 (1.33, 1.36)</w:t>
            </w:r>
          </w:p>
        </w:tc>
        <w:tc>
          <w:tcPr>
            <w:tcW w:w="517" w:type="pct"/>
            <w:hideMark/>
          </w:tcPr>
          <w:p w14:paraId="67FD16DA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314" w:type="pct"/>
            <w:hideMark/>
          </w:tcPr>
          <w:p w14:paraId="736289DA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4 (1.23, 1.25)</w:t>
            </w:r>
          </w:p>
        </w:tc>
        <w:tc>
          <w:tcPr>
            <w:tcW w:w="575" w:type="pct"/>
            <w:hideMark/>
          </w:tcPr>
          <w:p w14:paraId="264F562D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435708A0" w14:textId="77777777" w:rsidTr="00543DF3">
        <w:trPr>
          <w:trHeight w:val="288"/>
        </w:trPr>
        <w:tc>
          <w:tcPr>
            <w:tcW w:w="1386" w:type="pct"/>
            <w:noWrap/>
            <w:hideMark/>
          </w:tcPr>
          <w:p w14:paraId="2607351A" w14:textId="77777777" w:rsidR="00F82701" w:rsidRPr="002F0D2F" w:rsidRDefault="00F82701" w:rsidP="00543D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n-communicable disease</w:t>
            </w:r>
          </w:p>
        </w:tc>
        <w:tc>
          <w:tcPr>
            <w:tcW w:w="1209" w:type="pct"/>
            <w:hideMark/>
          </w:tcPr>
          <w:p w14:paraId="7D8CE083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7" w:type="pct"/>
            <w:hideMark/>
          </w:tcPr>
          <w:p w14:paraId="208DF907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4" w:type="pct"/>
            <w:hideMark/>
          </w:tcPr>
          <w:p w14:paraId="019749B4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75" w:type="pct"/>
            <w:hideMark/>
          </w:tcPr>
          <w:p w14:paraId="23F32ECC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701" w:rsidRPr="002F0D2F" w14:paraId="3D5D67B4" w14:textId="77777777" w:rsidTr="00543DF3">
        <w:trPr>
          <w:trHeight w:val="288"/>
        </w:trPr>
        <w:tc>
          <w:tcPr>
            <w:tcW w:w="1386" w:type="pct"/>
            <w:hideMark/>
          </w:tcPr>
          <w:p w14:paraId="7CF2B029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09" w:type="pct"/>
            <w:hideMark/>
          </w:tcPr>
          <w:p w14:paraId="055D08BD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17" w:type="pct"/>
            <w:hideMark/>
          </w:tcPr>
          <w:p w14:paraId="5D24E73E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4" w:type="pct"/>
            <w:hideMark/>
          </w:tcPr>
          <w:p w14:paraId="6BC81248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75" w:type="pct"/>
            <w:hideMark/>
          </w:tcPr>
          <w:p w14:paraId="75724F69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2701" w:rsidRPr="002F0D2F" w14:paraId="17C9EB17" w14:textId="77777777" w:rsidTr="00543DF3">
        <w:trPr>
          <w:trHeight w:val="288"/>
        </w:trPr>
        <w:tc>
          <w:tcPr>
            <w:tcW w:w="1386" w:type="pct"/>
            <w:hideMark/>
          </w:tcPr>
          <w:p w14:paraId="43604845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09" w:type="pct"/>
            <w:hideMark/>
          </w:tcPr>
          <w:p w14:paraId="5FC15DC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3 (1.00, 1.06)</w:t>
            </w:r>
          </w:p>
        </w:tc>
        <w:tc>
          <w:tcPr>
            <w:tcW w:w="517" w:type="pct"/>
            <w:hideMark/>
          </w:tcPr>
          <w:p w14:paraId="1837658D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314" w:type="pct"/>
            <w:hideMark/>
          </w:tcPr>
          <w:p w14:paraId="203F85ED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7 (0.95, 0.98)</w:t>
            </w:r>
          </w:p>
        </w:tc>
        <w:tc>
          <w:tcPr>
            <w:tcW w:w="575" w:type="pct"/>
            <w:hideMark/>
          </w:tcPr>
          <w:p w14:paraId="40019550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2E64FD49" w14:textId="77777777" w:rsidTr="00543DF3">
        <w:trPr>
          <w:trHeight w:val="288"/>
        </w:trPr>
        <w:tc>
          <w:tcPr>
            <w:tcW w:w="1386" w:type="pct"/>
            <w:hideMark/>
          </w:tcPr>
          <w:p w14:paraId="384CA0B5" w14:textId="77777777" w:rsidR="00F82701" w:rsidRPr="002F0D2F" w:rsidRDefault="00F82701" w:rsidP="00543D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dherence</w:t>
            </w:r>
          </w:p>
        </w:tc>
        <w:tc>
          <w:tcPr>
            <w:tcW w:w="1209" w:type="pct"/>
            <w:hideMark/>
          </w:tcPr>
          <w:p w14:paraId="6EBE00F0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7" w:type="pct"/>
            <w:hideMark/>
          </w:tcPr>
          <w:p w14:paraId="0A36F871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4" w:type="pct"/>
            <w:hideMark/>
          </w:tcPr>
          <w:p w14:paraId="79E5C743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75" w:type="pct"/>
            <w:hideMark/>
          </w:tcPr>
          <w:p w14:paraId="7F1A48BA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701" w:rsidRPr="002F0D2F" w14:paraId="1B8B3817" w14:textId="77777777" w:rsidTr="00543DF3">
        <w:trPr>
          <w:trHeight w:val="288"/>
        </w:trPr>
        <w:tc>
          <w:tcPr>
            <w:tcW w:w="1386" w:type="pct"/>
            <w:hideMark/>
          </w:tcPr>
          <w:p w14:paraId="73559AC7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ood</w:t>
            </w:r>
          </w:p>
        </w:tc>
        <w:tc>
          <w:tcPr>
            <w:tcW w:w="1209" w:type="pct"/>
            <w:hideMark/>
          </w:tcPr>
          <w:p w14:paraId="361FCC83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17" w:type="pct"/>
            <w:hideMark/>
          </w:tcPr>
          <w:p w14:paraId="7CF5A01E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4" w:type="pct"/>
            <w:hideMark/>
          </w:tcPr>
          <w:p w14:paraId="760C99A1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75" w:type="pct"/>
            <w:hideMark/>
          </w:tcPr>
          <w:p w14:paraId="5C6EA3B5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2701" w:rsidRPr="002F0D2F" w14:paraId="66F95688" w14:textId="77777777" w:rsidTr="00543DF3">
        <w:trPr>
          <w:trHeight w:val="288"/>
        </w:trPr>
        <w:tc>
          <w:tcPr>
            <w:tcW w:w="1386" w:type="pct"/>
            <w:hideMark/>
          </w:tcPr>
          <w:p w14:paraId="46F37BF5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air</w:t>
            </w:r>
          </w:p>
        </w:tc>
        <w:tc>
          <w:tcPr>
            <w:tcW w:w="1209" w:type="pct"/>
            <w:hideMark/>
          </w:tcPr>
          <w:p w14:paraId="05E7494A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6 (1.23, 1.29)</w:t>
            </w:r>
          </w:p>
        </w:tc>
        <w:tc>
          <w:tcPr>
            <w:tcW w:w="517" w:type="pct"/>
            <w:hideMark/>
          </w:tcPr>
          <w:p w14:paraId="14F342D9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314" w:type="pct"/>
            <w:hideMark/>
          </w:tcPr>
          <w:p w14:paraId="535843B1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7 (0.95, 0.99)</w:t>
            </w:r>
          </w:p>
        </w:tc>
        <w:tc>
          <w:tcPr>
            <w:tcW w:w="575" w:type="pct"/>
            <w:hideMark/>
          </w:tcPr>
          <w:p w14:paraId="7C29B45D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31750C69" w14:textId="77777777" w:rsidTr="00543DF3">
        <w:trPr>
          <w:trHeight w:val="288"/>
        </w:trPr>
        <w:tc>
          <w:tcPr>
            <w:tcW w:w="1386" w:type="pct"/>
            <w:hideMark/>
          </w:tcPr>
          <w:p w14:paraId="06799E44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ad</w:t>
            </w:r>
          </w:p>
        </w:tc>
        <w:tc>
          <w:tcPr>
            <w:tcW w:w="1209" w:type="pct"/>
            <w:hideMark/>
          </w:tcPr>
          <w:p w14:paraId="02B937AD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81 (1.69, 1.94)</w:t>
            </w:r>
          </w:p>
        </w:tc>
        <w:tc>
          <w:tcPr>
            <w:tcW w:w="517" w:type="pct"/>
            <w:hideMark/>
          </w:tcPr>
          <w:p w14:paraId="16999854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314" w:type="pct"/>
            <w:hideMark/>
          </w:tcPr>
          <w:p w14:paraId="1D759601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9 (1.03, 1.15)</w:t>
            </w:r>
          </w:p>
        </w:tc>
        <w:tc>
          <w:tcPr>
            <w:tcW w:w="575" w:type="pct"/>
            <w:hideMark/>
          </w:tcPr>
          <w:p w14:paraId="4308536B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7DEA30C7" w14:textId="77777777" w:rsidTr="00543DF3">
        <w:trPr>
          <w:trHeight w:val="288"/>
        </w:trPr>
        <w:tc>
          <w:tcPr>
            <w:tcW w:w="1386" w:type="pct"/>
            <w:hideMark/>
          </w:tcPr>
          <w:p w14:paraId="7269D821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209" w:type="pct"/>
            <w:hideMark/>
          </w:tcPr>
          <w:p w14:paraId="61956ED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3 (1.10, 1.17)</w:t>
            </w:r>
          </w:p>
        </w:tc>
        <w:tc>
          <w:tcPr>
            <w:tcW w:w="517" w:type="pct"/>
            <w:hideMark/>
          </w:tcPr>
          <w:p w14:paraId="3CC9E388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314" w:type="pct"/>
            <w:hideMark/>
          </w:tcPr>
          <w:p w14:paraId="282A9F71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5 (0.93, 0.97)</w:t>
            </w:r>
          </w:p>
        </w:tc>
        <w:tc>
          <w:tcPr>
            <w:tcW w:w="575" w:type="pct"/>
            <w:hideMark/>
          </w:tcPr>
          <w:p w14:paraId="06336D0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73BC8E28" w14:textId="77777777" w:rsidTr="00543DF3">
        <w:trPr>
          <w:trHeight w:val="288"/>
        </w:trPr>
        <w:tc>
          <w:tcPr>
            <w:tcW w:w="1386" w:type="pct"/>
            <w:hideMark/>
          </w:tcPr>
          <w:p w14:paraId="1C5E4BF0" w14:textId="77777777" w:rsidR="00F82701" w:rsidRPr="002F0D2F" w:rsidRDefault="00F82701" w:rsidP="00543D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lcohol intake</w:t>
            </w:r>
          </w:p>
        </w:tc>
        <w:tc>
          <w:tcPr>
            <w:tcW w:w="1209" w:type="pct"/>
            <w:hideMark/>
          </w:tcPr>
          <w:p w14:paraId="6894039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7" w:type="pct"/>
            <w:hideMark/>
          </w:tcPr>
          <w:p w14:paraId="115A83B0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4" w:type="pct"/>
            <w:hideMark/>
          </w:tcPr>
          <w:p w14:paraId="587AA385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75" w:type="pct"/>
            <w:hideMark/>
          </w:tcPr>
          <w:p w14:paraId="73E00213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701" w:rsidRPr="002F0D2F" w14:paraId="3577E5F7" w14:textId="77777777" w:rsidTr="00543DF3">
        <w:trPr>
          <w:trHeight w:val="288"/>
        </w:trPr>
        <w:tc>
          <w:tcPr>
            <w:tcW w:w="1386" w:type="pct"/>
            <w:hideMark/>
          </w:tcPr>
          <w:p w14:paraId="23A68D18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ever</w:t>
            </w:r>
          </w:p>
        </w:tc>
        <w:tc>
          <w:tcPr>
            <w:tcW w:w="1209" w:type="pct"/>
            <w:hideMark/>
          </w:tcPr>
          <w:p w14:paraId="477F8F3C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17" w:type="pct"/>
            <w:hideMark/>
          </w:tcPr>
          <w:p w14:paraId="03A6CF83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4" w:type="pct"/>
            <w:hideMark/>
          </w:tcPr>
          <w:p w14:paraId="3173787B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75" w:type="pct"/>
            <w:hideMark/>
          </w:tcPr>
          <w:p w14:paraId="35E1E0C0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2701" w:rsidRPr="002F0D2F" w14:paraId="13F2D90B" w14:textId="77777777" w:rsidTr="00543DF3">
        <w:trPr>
          <w:trHeight w:val="288"/>
        </w:trPr>
        <w:tc>
          <w:tcPr>
            <w:tcW w:w="1386" w:type="pct"/>
            <w:hideMark/>
          </w:tcPr>
          <w:p w14:paraId="53BE01C2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nthly or less</w:t>
            </w:r>
          </w:p>
        </w:tc>
        <w:tc>
          <w:tcPr>
            <w:tcW w:w="1209" w:type="pct"/>
            <w:hideMark/>
          </w:tcPr>
          <w:p w14:paraId="3B563ED4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3 (0.89, 0.97)</w:t>
            </w:r>
          </w:p>
        </w:tc>
        <w:tc>
          <w:tcPr>
            <w:tcW w:w="517" w:type="pct"/>
            <w:hideMark/>
          </w:tcPr>
          <w:p w14:paraId="76B50C33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314" w:type="pct"/>
            <w:hideMark/>
          </w:tcPr>
          <w:p w14:paraId="1AA201C8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8 (0.95, 1.00)</w:t>
            </w:r>
          </w:p>
        </w:tc>
        <w:tc>
          <w:tcPr>
            <w:tcW w:w="575" w:type="pct"/>
            <w:hideMark/>
          </w:tcPr>
          <w:p w14:paraId="542B15DE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</w:t>
            </w:r>
          </w:p>
        </w:tc>
      </w:tr>
      <w:tr w:rsidR="00F82701" w:rsidRPr="002F0D2F" w14:paraId="64B2401F" w14:textId="77777777" w:rsidTr="00543DF3">
        <w:trPr>
          <w:trHeight w:val="288"/>
        </w:trPr>
        <w:tc>
          <w:tcPr>
            <w:tcW w:w="1386" w:type="pct"/>
            <w:hideMark/>
          </w:tcPr>
          <w:p w14:paraId="667D23FB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To 4 Times A Month</w:t>
            </w:r>
          </w:p>
        </w:tc>
        <w:tc>
          <w:tcPr>
            <w:tcW w:w="1209" w:type="pct"/>
            <w:hideMark/>
          </w:tcPr>
          <w:p w14:paraId="69DA3BBB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5 (0.89, 1.02)</w:t>
            </w:r>
          </w:p>
        </w:tc>
        <w:tc>
          <w:tcPr>
            <w:tcW w:w="517" w:type="pct"/>
            <w:hideMark/>
          </w:tcPr>
          <w:p w14:paraId="7432762F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314" w:type="pct"/>
            <w:hideMark/>
          </w:tcPr>
          <w:p w14:paraId="4EECCF93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2 (0.98, 1.07)</w:t>
            </w:r>
          </w:p>
        </w:tc>
        <w:tc>
          <w:tcPr>
            <w:tcW w:w="575" w:type="pct"/>
            <w:hideMark/>
          </w:tcPr>
          <w:p w14:paraId="6DE426D2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6</w:t>
            </w:r>
          </w:p>
        </w:tc>
      </w:tr>
      <w:tr w:rsidR="00F82701" w:rsidRPr="002F0D2F" w14:paraId="03276D21" w14:textId="77777777" w:rsidTr="00543DF3">
        <w:trPr>
          <w:trHeight w:val="288"/>
        </w:trPr>
        <w:tc>
          <w:tcPr>
            <w:tcW w:w="1386" w:type="pct"/>
            <w:hideMark/>
          </w:tcPr>
          <w:p w14:paraId="2552CC97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To 3 Times A Week</w:t>
            </w:r>
          </w:p>
        </w:tc>
        <w:tc>
          <w:tcPr>
            <w:tcW w:w="1209" w:type="pct"/>
            <w:hideMark/>
          </w:tcPr>
          <w:p w14:paraId="747F82D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9 (0.94, 1.05)</w:t>
            </w:r>
          </w:p>
        </w:tc>
        <w:tc>
          <w:tcPr>
            <w:tcW w:w="517" w:type="pct"/>
            <w:hideMark/>
          </w:tcPr>
          <w:p w14:paraId="5ACB3E9B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1314" w:type="pct"/>
            <w:hideMark/>
          </w:tcPr>
          <w:p w14:paraId="422DABAE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2 (0.98, 1.05)</w:t>
            </w:r>
          </w:p>
        </w:tc>
        <w:tc>
          <w:tcPr>
            <w:tcW w:w="575" w:type="pct"/>
            <w:hideMark/>
          </w:tcPr>
          <w:p w14:paraId="6D20173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6</w:t>
            </w:r>
          </w:p>
        </w:tc>
      </w:tr>
      <w:tr w:rsidR="00F82701" w:rsidRPr="002F0D2F" w14:paraId="39D3442C" w14:textId="77777777" w:rsidTr="00543DF3">
        <w:trPr>
          <w:trHeight w:val="288"/>
        </w:trPr>
        <w:tc>
          <w:tcPr>
            <w:tcW w:w="1386" w:type="pct"/>
            <w:hideMark/>
          </w:tcPr>
          <w:p w14:paraId="1A923DDE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 Or More Times A Week</w:t>
            </w:r>
          </w:p>
        </w:tc>
        <w:tc>
          <w:tcPr>
            <w:tcW w:w="1209" w:type="pct"/>
            <w:hideMark/>
          </w:tcPr>
          <w:p w14:paraId="775C2DF0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6 (0.91, 1.01)</w:t>
            </w:r>
          </w:p>
        </w:tc>
        <w:tc>
          <w:tcPr>
            <w:tcW w:w="517" w:type="pct"/>
            <w:hideMark/>
          </w:tcPr>
          <w:p w14:paraId="265B3B30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314" w:type="pct"/>
            <w:hideMark/>
          </w:tcPr>
          <w:p w14:paraId="14FA629A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1 (0.98, 1.04)</w:t>
            </w:r>
          </w:p>
        </w:tc>
        <w:tc>
          <w:tcPr>
            <w:tcW w:w="575" w:type="pct"/>
            <w:hideMark/>
          </w:tcPr>
          <w:p w14:paraId="64A57054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9</w:t>
            </w:r>
          </w:p>
        </w:tc>
      </w:tr>
      <w:tr w:rsidR="00F82701" w:rsidRPr="002F0D2F" w14:paraId="7153B2B1" w14:textId="77777777" w:rsidTr="00543DF3">
        <w:trPr>
          <w:trHeight w:val="288"/>
        </w:trPr>
        <w:tc>
          <w:tcPr>
            <w:tcW w:w="1386" w:type="pct"/>
            <w:hideMark/>
          </w:tcPr>
          <w:p w14:paraId="78EB16E9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209" w:type="pct"/>
            <w:hideMark/>
          </w:tcPr>
          <w:p w14:paraId="6DDADB0F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9 (0.95, 1.03)</w:t>
            </w:r>
          </w:p>
        </w:tc>
        <w:tc>
          <w:tcPr>
            <w:tcW w:w="517" w:type="pct"/>
            <w:hideMark/>
          </w:tcPr>
          <w:p w14:paraId="0012B661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1314" w:type="pct"/>
            <w:hideMark/>
          </w:tcPr>
          <w:p w14:paraId="68EB5850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8 (1.15, 1.21)</w:t>
            </w:r>
          </w:p>
        </w:tc>
        <w:tc>
          <w:tcPr>
            <w:tcW w:w="575" w:type="pct"/>
            <w:hideMark/>
          </w:tcPr>
          <w:p w14:paraId="27A7F44B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339DCAD5" w14:textId="77777777" w:rsidTr="00543DF3">
        <w:trPr>
          <w:trHeight w:val="288"/>
        </w:trPr>
        <w:tc>
          <w:tcPr>
            <w:tcW w:w="1386" w:type="pct"/>
            <w:hideMark/>
          </w:tcPr>
          <w:p w14:paraId="32FB1B26" w14:textId="77777777" w:rsidR="00F82701" w:rsidRPr="002F0D2F" w:rsidRDefault="00F82701" w:rsidP="00543D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WHO Stage</w:t>
            </w:r>
          </w:p>
        </w:tc>
        <w:tc>
          <w:tcPr>
            <w:tcW w:w="1209" w:type="pct"/>
            <w:hideMark/>
          </w:tcPr>
          <w:p w14:paraId="664D5B8A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7" w:type="pct"/>
            <w:hideMark/>
          </w:tcPr>
          <w:p w14:paraId="40BDBC10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4" w:type="pct"/>
            <w:hideMark/>
          </w:tcPr>
          <w:p w14:paraId="49E4801D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75" w:type="pct"/>
            <w:hideMark/>
          </w:tcPr>
          <w:p w14:paraId="5E13AB41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701" w:rsidRPr="002F0D2F" w14:paraId="5AC84396" w14:textId="77777777" w:rsidTr="00543DF3">
        <w:trPr>
          <w:trHeight w:val="288"/>
        </w:trPr>
        <w:tc>
          <w:tcPr>
            <w:tcW w:w="1386" w:type="pct"/>
            <w:hideMark/>
          </w:tcPr>
          <w:p w14:paraId="477B2EA3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1209" w:type="pct"/>
            <w:hideMark/>
          </w:tcPr>
          <w:p w14:paraId="5BB8F43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17" w:type="pct"/>
            <w:hideMark/>
          </w:tcPr>
          <w:p w14:paraId="617DA304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4" w:type="pct"/>
            <w:hideMark/>
          </w:tcPr>
          <w:p w14:paraId="2BE3C3C5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75" w:type="pct"/>
            <w:hideMark/>
          </w:tcPr>
          <w:p w14:paraId="5BDA24F2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2701" w:rsidRPr="002F0D2F" w14:paraId="445C58DB" w14:textId="77777777" w:rsidTr="00543DF3">
        <w:trPr>
          <w:trHeight w:val="288"/>
        </w:trPr>
        <w:tc>
          <w:tcPr>
            <w:tcW w:w="1386" w:type="pct"/>
            <w:hideMark/>
          </w:tcPr>
          <w:p w14:paraId="4FD5AC01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I</w:t>
            </w:r>
          </w:p>
        </w:tc>
        <w:tc>
          <w:tcPr>
            <w:tcW w:w="1209" w:type="pct"/>
            <w:hideMark/>
          </w:tcPr>
          <w:p w14:paraId="53348C63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6 (1.15, 1.18)</w:t>
            </w:r>
          </w:p>
        </w:tc>
        <w:tc>
          <w:tcPr>
            <w:tcW w:w="517" w:type="pct"/>
            <w:hideMark/>
          </w:tcPr>
          <w:p w14:paraId="21FA8CA1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314" w:type="pct"/>
            <w:hideMark/>
          </w:tcPr>
          <w:p w14:paraId="23F1CE1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3 (1.02, 1.04)</w:t>
            </w:r>
          </w:p>
        </w:tc>
        <w:tc>
          <w:tcPr>
            <w:tcW w:w="575" w:type="pct"/>
            <w:hideMark/>
          </w:tcPr>
          <w:p w14:paraId="0E7BF46B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4D42B17E" w14:textId="77777777" w:rsidTr="00543DF3">
        <w:trPr>
          <w:trHeight w:val="288"/>
        </w:trPr>
        <w:tc>
          <w:tcPr>
            <w:tcW w:w="1386" w:type="pct"/>
            <w:hideMark/>
          </w:tcPr>
          <w:p w14:paraId="25C994F0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II</w:t>
            </w:r>
          </w:p>
        </w:tc>
        <w:tc>
          <w:tcPr>
            <w:tcW w:w="1209" w:type="pct"/>
            <w:hideMark/>
          </w:tcPr>
          <w:p w14:paraId="41638AB0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7 (1.15, 1.19)</w:t>
            </w:r>
          </w:p>
        </w:tc>
        <w:tc>
          <w:tcPr>
            <w:tcW w:w="517" w:type="pct"/>
            <w:hideMark/>
          </w:tcPr>
          <w:p w14:paraId="22CC5110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314" w:type="pct"/>
            <w:hideMark/>
          </w:tcPr>
          <w:p w14:paraId="134EA57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5 (1.04, 1.07)</w:t>
            </w:r>
          </w:p>
        </w:tc>
        <w:tc>
          <w:tcPr>
            <w:tcW w:w="575" w:type="pct"/>
            <w:hideMark/>
          </w:tcPr>
          <w:p w14:paraId="4B2E60C1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106B14DD" w14:textId="77777777" w:rsidTr="00543DF3">
        <w:trPr>
          <w:trHeight w:val="288"/>
        </w:trPr>
        <w:tc>
          <w:tcPr>
            <w:tcW w:w="1386" w:type="pct"/>
            <w:hideMark/>
          </w:tcPr>
          <w:p w14:paraId="129FFF66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V</w:t>
            </w:r>
          </w:p>
        </w:tc>
        <w:tc>
          <w:tcPr>
            <w:tcW w:w="1209" w:type="pct"/>
            <w:hideMark/>
          </w:tcPr>
          <w:p w14:paraId="1F15B09E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5 (1.00, 1.11)</w:t>
            </w:r>
          </w:p>
        </w:tc>
        <w:tc>
          <w:tcPr>
            <w:tcW w:w="517" w:type="pct"/>
            <w:hideMark/>
          </w:tcPr>
          <w:p w14:paraId="1E255898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314" w:type="pct"/>
            <w:hideMark/>
          </w:tcPr>
          <w:p w14:paraId="19C485BB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5 (1.02, 1.09)</w:t>
            </w:r>
          </w:p>
        </w:tc>
        <w:tc>
          <w:tcPr>
            <w:tcW w:w="575" w:type="pct"/>
            <w:hideMark/>
          </w:tcPr>
          <w:p w14:paraId="234B077D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F82701" w:rsidRPr="002F0D2F" w14:paraId="00B7673A" w14:textId="77777777" w:rsidTr="00543DF3">
        <w:trPr>
          <w:trHeight w:val="288"/>
        </w:trPr>
        <w:tc>
          <w:tcPr>
            <w:tcW w:w="1386" w:type="pct"/>
            <w:hideMark/>
          </w:tcPr>
          <w:p w14:paraId="770C1C94" w14:textId="77777777" w:rsidR="00F82701" w:rsidRPr="002F0D2F" w:rsidRDefault="00F82701" w:rsidP="00543D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iral Load</w:t>
            </w:r>
          </w:p>
        </w:tc>
        <w:tc>
          <w:tcPr>
            <w:tcW w:w="1209" w:type="pct"/>
            <w:hideMark/>
          </w:tcPr>
          <w:p w14:paraId="26B13FBF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7" w:type="pct"/>
            <w:hideMark/>
          </w:tcPr>
          <w:p w14:paraId="78E73E1A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4" w:type="pct"/>
            <w:hideMark/>
          </w:tcPr>
          <w:p w14:paraId="5A4662BB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75" w:type="pct"/>
            <w:hideMark/>
          </w:tcPr>
          <w:p w14:paraId="5946805D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701" w:rsidRPr="002F0D2F" w14:paraId="325B6BD8" w14:textId="77777777" w:rsidTr="00543DF3">
        <w:trPr>
          <w:trHeight w:val="288"/>
        </w:trPr>
        <w:tc>
          <w:tcPr>
            <w:tcW w:w="1386" w:type="pct"/>
            <w:hideMark/>
          </w:tcPr>
          <w:p w14:paraId="16FFBDB7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200</w:t>
            </w:r>
          </w:p>
        </w:tc>
        <w:tc>
          <w:tcPr>
            <w:tcW w:w="1209" w:type="pct"/>
            <w:hideMark/>
          </w:tcPr>
          <w:p w14:paraId="6C1DDE4F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17" w:type="pct"/>
            <w:hideMark/>
          </w:tcPr>
          <w:p w14:paraId="50E67752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4" w:type="pct"/>
            <w:hideMark/>
          </w:tcPr>
          <w:p w14:paraId="347C5557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75" w:type="pct"/>
            <w:hideMark/>
          </w:tcPr>
          <w:p w14:paraId="20E2A833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2701" w:rsidRPr="002F0D2F" w14:paraId="7B65E0B0" w14:textId="77777777" w:rsidTr="00543DF3">
        <w:trPr>
          <w:trHeight w:val="288"/>
        </w:trPr>
        <w:tc>
          <w:tcPr>
            <w:tcW w:w="1386" w:type="pct"/>
            <w:hideMark/>
          </w:tcPr>
          <w:p w14:paraId="78450399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0-999</w:t>
            </w:r>
          </w:p>
        </w:tc>
        <w:tc>
          <w:tcPr>
            <w:tcW w:w="1209" w:type="pct"/>
            <w:hideMark/>
          </w:tcPr>
          <w:p w14:paraId="0AA80563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0 (1.09, 1.11)</w:t>
            </w:r>
          </w:p>
        </w:tc>
        <w:tc>
          <w:tcPr>
            <w:tcW w:w="517" w:type="pct"/>
            <w:hideMark/>
          </w:tcPr>
          <w:p w14:paraId="6AE363BB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314" w:type="pct"/>
            <w:hideMark/>
          </w:tcPr>
          <w:p w14:paraId="3075E2B0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 (1.00, 1.01)</w:t>
            </w:r>
          </w:p>
        </w:tc>
        <w:tc>
          <w:tcPr>
            <w:tcW w:w="575" w:type="pct"/>
            <w:hideMark/>
          </w:tcPr>
          <w:p w14:paraId="35864731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7</w:t>
            </w:r>
          </w:p>
        </w:tc>
      </w:tr>
      <w:tr w:rsidR="00F82701" w:rsidRPr="002F0D2F" w14:paraId="38A6D22B" w14:textId="77777777" w:rsidTr="00543DF3">
        <w:trPr>
          <w:trHeight w:val="288"/>
        </w:trPr>
        <w:tc>
          <w:tcPr>
            <w:tcW w:w="1386" w:type="pct"/>
            <w:hideMark/>
          </w:tcPr>
          <w:p w14:paraId="0E69C17E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gt;1000</w:t>
            </w:r>
          </w:p>
        </w:tc>
        <w:tc>
          <w:tcPr>
            <w:tcW w:w="1209" w:type="pct"/>
            <w:hideMark/>
          </w:tcPr>
          <w:p w14:paraId="0A30B480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4 (1.12, 1.16)</w:t>
            </w:r>
          </w:p>
        </w:tc>
        <w:tc>
          <w:tcPr>
            <w:tcW w:w="517" w:type="pct"/>
            <w:hideMark/>
          </w:tcPr>
          <w:p w14:paraId="09894F0C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314" w:type="pct"/>
            <w:hideMark/>
          </w:tcPr>
          <w:p w14:paraId="73AA29D7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0 (1.09, 1.11)</w:t>
            </w:r>
          </w:p>
        </w:tc>
        <w:tc>
          <w:tcPr>
            <w:tcW w:w="575" w:type="pct"/>
            <w:hideMark/>
          </w:tcPr>
          <w:p w14:paraId="62141CEE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6B4965C8" w14:textId="77777777" w:rsidTr="00543DF3">
        <w:trPr>
          <w:trHeight w:val="288"/>
        </w:trPr>
        <w:tc>
          <w:tcPr>
            <w:tcW w:w="1386" w:type="pct"/>
            <w:hideMark/>
          </w:tcPr>
          <w:p w14:paraId="72D99130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209" w:type="pct"/>
            <w:hideMark/>
          </w:tcPr>
          <w:p w14:paraId="1FA3C8EA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2 (0.81, 0.83)</w:t>
            </w:r>
          </w:p>
        </w:tc>
        <w:tc>
          <w:tcPr>
            <w:tcW w:w="517" w:type="pct"/>
            <w:hideMark/>
          </w:tcPr>
          <w:p w14:paraId="695F70D4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314" w:type="pct"/>
            <w:hideMark/>
          </w:tcPr>
          <w:p w14:paraId="0D785B39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1 (1.10, 1.11)</w:t>
            </w:r>
          </w:p>
        </w:tc>
        <w:tc>
          <w:tcPr>
            <w:tcW w:w="575" w:type="pct"/>
            <w:hideMark/>
          </w:tcPr>
          <w:p w14:paraId="5D5043E4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162D6872" w14:textId="77777777" w:rsidTr="00543DF3">
        <w:trPr>
          <w:trHeight w:val="288"/>
        </w:trPr>
        <w:tc>
          <w:tcPr>
            <w:tcW w:w="1386" w:type="pct"/>
            <w:noWrap/>
            <w:hideMark/>
          </w:tcPr>
          <w:p w14:paraId="79D28F55" w14:textId="77777777" w:rsidR="00F82701" w:rsidRPr="002F0D2F" w:rsidRDefault="00F82701" w:rsidP="00543D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linical Stability Assessment</w:t>
            </w:r>
          </w:p>
        </w:tc>
        <w:tc>
          <w:tcPr>
            <w:tcW w:w="1209" w:type="pct"/>
            <w:hideMark/>
          </w:tcPr>
          <w:p w14:paraId="1DD19C74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7" w:type="pct"/>
            <w:hideMark/>
          </w:tcPr>
          <w:p w14:paraId="0D6BC943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4" w:type="pct"/>
            <w:hideMark/>
          </w:tcPr>
          <w:p w14:paraId="7B14CEE0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75" w:type="pct"/>
            <w:hideMark/>
          </w:tcPr>
          <w:p w14:paraId="685168C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701" w:rsidRPr="002F0D2F" w14:paraId="31A3E779" w14:textId="77777777" w:rsidTr="00543DF3">
        <w:trPr>
          <w:trHeight w:val="288"/>
        </w:trPr>
        <w:tc>
          <w:tcPr>
            <w:tcW w:w="1386" w:type="pct"/>
            <w:noWrap/>
            <w:hideMark/>
          </w:tcPr>
          <w:p w14:paraId="670CA232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able</w:t>
            </w:r>
          </w:p>
        </w:tc>
        <w:tc>
          <w:tcPr>
            <w:tcW w:w="1209" w:type="pct"/>
            <w:hideMark/>
          </w:tcPr>
          <w:p w14:paraId="6AB74EA0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17" w:type="pct"/>
            <w:hideMark/>
          </w:tcPr>
          <w:p w14:paraId="155030A3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4" w:type="pct"/>
            <w:hideMark/>
          </w:tcPr>
          <w:p w14:paraId="40668EE5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75" w:type="pct"/>
            <w:hideMark/>
          </w:tcPr>
          <w:p w14:paraId="3984AB14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2701" w:rsidRPr="002F0D2F" w14:paraId="6FC0E0DE" w14:textId="77777777" w:rsidTr="00543DF3">
        <w:trPr>
          <w:trHeight w:val="288"/>
        </w:trPr>
        <w:tc>
          <w:tcPr>
            <w:tcW w:w="1386" w:type="pct"/>
            <w:noWrap/>
            <w:hideMark/>
          </w:tcPr>
          <w:p w14:paraId="77F3D230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nstable</w:t>
            </w:r>
          </w:p>
        </w:tc>
        <w:tc>
          <w:tcPr>
            <w:tcW w:w="1209" w:type="pct"/>
            <w:hideMark/>
          </w:tcPr>
          <w:p w14:paraId="5FD37558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1 (1.30, 1.32)</w:t>
            </w:r>
          </w:p>
        </w:tc>
        <w:tc>
          <w:tcPr>
            <w:tcW w:w="517" w:type="pct"/>
            <w:hideMark/>
          </w:tcPr>
          <w:p w14:paraId="4E499F30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314" w:type="pct"/>
            <w:hideMark/>
          </w:tcPr>
          <w:p w14:paraId="796CD5B1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9 (1.08, 1.09)</w:t>
            </w:r>
          </w:p>
        </w:tc>
        <w:tc>
          <w:tcPr>
            <w:tcW w:w="575" w:type="pct"/>
            <w:hideMark/>
          </w:tcPr>
          <w:p w14:paraId="5F4EDEA9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5037E516" w14:textId="77777777" w:rsidTr="00543DF3">
        <w:trPr>
          <w:trHeight w:val="288"/>
        </w:trPr>
        <w:tc>
          <w:tcPr>
            <w:tcW w:w="1386" w:type="pct"/>
            <w:hideMark/>
          </w:tcPr>
          <w:p w14:paraId="557F9EEE" w14:textId="77777777" w:rsidR="00F82701" w:rsidRPr="002F0D2F" w:rsidRDefault="00F82701" w:rsidP="00543D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aseline ART Regimen</w:t>
            </w:r>
          </w:p>
        </w:tc>
        <w:tc>
          <w:tcPr>
            <w:tcW w:w="1209" w:type="pct"/>
            <w:hideMark/>
          </w:tcPr>
          <w:p w14:paraId="1C00FB1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7" w:type="pct"/>
            <w:hideMark/>
          </w:tcPr>
          <w:p w14:paraId="6CAD40AC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4" w:type="pct"/>
            <w:hideMark/>
          </w:tcPr>
          <w:p w14:paraId="4D9703D7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75" w:type="pct"/>
            <w:hideMark/>
          </w:tcPr>
          <w:p w14:paraId="357B249A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701" w:rsidRPr="002F0D2F" w14:paraId="6666739B" w14:textId="77777777" w:rsidTr="00543DF3">
        <w:trPr>
          <w:trHeight w:val="288"/>
        </w:trPr>
        <w:tc>
          <w:tcPr>
            <w:tcW w:w="1386" w:type="pct"/>
            <w:hideMark/>
          </w:tcPr>
          <w:p w14:paraId="0B5C5F3A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209" w:type="pct"/>
            <w:hideMark/>
          </w:tcPr>
          <w:p w14:paraId="71BDEC90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17" w:type="pct"/>
            <w:hideMark/>
          </w:tcPr>
          <w:p w14:paraId="1E294EDE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4" w:type="pct"/>
            <w:hideMark/>
          </w:tcPr>
          <w:p w14:paraId="31C36C8C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75" w:type="pct"/>
            <w:hideMark/>
          </w:tcPr>
          <w:p w14:paraId="3127FECB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2701" w:rsidRPr="002F0D2F" w14:paraId="303E5878" w14:textId="77777777" w:rsidTr="00543DF3">
        <w:trPr>
          <w:trHeight w:val="288"/>
        </w:trPr>
        <w:tc>
          <w:tcPr>
            <w:tcW w:w="1386" w:type="pct"/>
            <w:hideMark/>
          </w:tcPr>
          <w:p w14:paraId="036DF48D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NRTIs + Boosted PI </w:t>
            </w: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e.</w:t>
            </w:r>
          </w:p>
        </w:tc>
        <w:tc>
          <w:tcPr>
            <w:tcW w:w="1209" w:type="pct"/>
            <w:hideMark/>
          </w:tcPr>
          <w:p w14:paraId="2C4B86A3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5 (0.83, 0.87)</w:t>
            </w:r>
          </w:p>
        </w:tc>
        <w:tc>
          <w:tcPr>
            <w:tcW w:w="517" w:type="pct"/>
            <w:hideMark/>
          </w:tcPr>
          <w:p w14:paraId="6878E4A4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314" w:type="pct"/>
            <w:hideMark/>
          </w:tcPr>
          <w:p w14:paraId="00E8681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9 (0.88, 0.91)</w:t>
            </w:r>
          </w:p>
        </w:tc>
        <w:tc>
          <w:tcPr>
            <w:tcW w:w="575" w:type="pct"/>
            <w:hideMark/>
          </w:tcPr>
          <w:p w14:paraId="6EEDB4CF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1BAAE2E6" w14:textId="77777777" w:rsidTr="00543DF3">
        <w:trPr>
          <w:trHeight w:val="288"/>
        </w:trPr>
        <w:tc>
          <w:tcPr>
            <w:tcW w:w="1386" w:type="pct"/>
            <w:hideMark/>
          </w:tcPr>
          <w:p w14:paraId="62D4CEEE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NRTIs + INSTI </w:t>
            </w: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f.</w:t>
            </w:r>
          </w:p>
        </w:tc>
        <w:tc>
          <w:tcPr>
            <w:tcW w:w="1209" w:type="pct"/>
            <w:hideMark/>
          </w:tcPr>
          <w:p w14:paraId="19136A6A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1 (1.08, 1.13)</w:t>
            </w:r>
          </w:p>
        </w:tc>
        <w:tc>
          <w:tcPr>
            <w:tcW w:w="517" w:type="pct"/>
            <w:hideMark/>
          </w:tcPr>
          <w:p w14:paraId="18E611D8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314" w:type="pct"/>
            <w:hideMark/>
          </w:tcPr>
          <w:p w14:paraId="4D473AD3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2 (1.01, 1.04)</w:t>
            </w:r>
          </w:p>
        </w:tc>
        <w:tc>
          <w:tcPr>
            <w:tcW w:w="575" w:type="pct"/>
            <w:hideMark/>
          </w:tcPr>
          <w:p w14:paraId="40A882B3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076895A2" w14:textId="77777777" w:rsidTr="00543DF3">
        <w:trPr>
          <w:trHeight w:val="288"/>
        </w:trPr>
        <w:tc>
          <w:tcPr>
            <w:tcW w:w="1386" w:type="pct"/>
            <w:hideMark/>
          </w:tcPr>
          <w:p w14:paraId="05CF4B2E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NRTIs + NNRTI </w:t>
            </w: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g.</w:t>
            </w:r>
          </w:p>
        </w:tc>
        <w:tc>
          <w:tcPr>
            <w:tcW w:w="1209" w:type="pct"/>
            <w:hideMark/>
          </w:tcPr>
          <w:p w14:paraId="7C83CAF8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9 (0.79, 3.17)</w:t>
            </w:r>
          </w:p>
        </w:tc>
        <w:tc>
          <w:tcPr>
            <w:tcW w:w="517" w:type="pct"/>
            <w:hideMark/>
          </w:tcPr>
          <w:p w14:paraId="670E9330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1314" w:type="pct"/>
            <w:hideMark/>
          </w:tcPr>
          <w:p w14:paraId="3531857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9 (0.71, 1.39)</w:t>
            </w:r>
          </w:p>
        </w:tc>
        <w:tc>
          <w:tcPr>
            <w:tcW w:w="575" w:type="pct"/>
            <w:hideMark/>
          </w:tcPr>
          <w:p w14:paraId="47D9BE5B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7</w:t>
            </w:r>
          </w:p>
        </w:tc>
      </w:tr>
      <w:tr w:rsidR="00F82701" w:rsidRPr="002F0D2F" w14:paraId="4B245752" w14:textId="77777777" w:rsidTr="00543DF3">
        <w:trPr>
          <w:trHeight w:val="288"/>
        </w:trPr>
        <w:tc>
          <w:tcPr>
            <w:tcW w:w="1386" w:type="pct"/>
            <w:hideMark/>
          </w:tcPr>
          <w:p w14:paraId="524122E5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RTI + INSTI</w:t>
            </w:r>
          </w:p>
        </w:tc>
        <w:tc>
          <w:tcPr>
            <w:tcW w:w="1209" w:type="pct"/>
            <w:hideMark/>
          </w:tcPr>
          <w:p w14:paraId="27E48A21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4 (1.04, 1.25)</w:t>
            </w:r>
          </w:p>
        </w:tc>
        <w:tc>
          <w:tcPr>
            <w:tcW w:w="517" w:type="pct"/>
            <w:hideMark/>
          </w:tcPr>
          <w:p w14:paraId="0593CCCA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314" w:type="pct"/>
            <w:hideMark/>
          </w:tcPr>
          <w:p w14:paraId="122408B9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0 (1.24, 1.36)</w:t>
            </w:r>
          </w:p>
        </w:tc>
        <w:tc>
          <w:tcPr>
            <w:tcW w:w="575" w:type="pct"/>
            <w:hideMark/>
          </w:tcPr>
          <w:p w14:paraId="0B6F628C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42081789" w14:textId="77777777" w:rsidTr="00543DF3">
        <w:trPr>
          <w:trHeight w:val="288"/>
        </w:trPr>
        <w:tc>
          <w:tcPr>
            <w:tcW w:w="1386" w:type="pct"/>
            <w:hideMark/>
          </w:tcPr>
          <w:p w14:paraId="4C36C30C" w14:textId="77777777" w:rsidR="00F82701" w:rsidRPr="002F0D2F" w:rsidRDefault="00F82701" w:rsidP="00543D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gimen Line</w:t>
            </w:r>
          </w:p>
        </w:tc>
        <w:tc>
          <w:tcPr>
            <w:tcW w:w="1209" w:type="pct"/>
            <w:hideMark/>
          </w:tcPr>
          <w:p w14:paraId="6BE59087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7" w:type="pct"/>
            <w:hideMark/>
          </w:tcPr>
          <w:p w14:paraId="60E67DD5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4" w:type="pct"/>
            <w:hideMark/>
          </w:tcPr>
          <w:p w14:paraId="057638B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75" w:type="pct"/>
            <w:hideMark/>
          </w:tcPr>
          <w:p w14:paraId="236A59E9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F82701" w:rsidRPr="002F0D2F" w14:paraId="40A5A136" w14:textId="77777777" w:rsidTr="00543DF3">
        <w:trPr>
          <w:trHeight w:val="288"/>
        </w:trPr>
        <w:tc>
          <w:tcPr>
            <w:tcW w:w="1386" w:type="pct"/>
            <w:hideMark/>
          </w:tcPr>
          <w:p w14:paraId="4B7BBF15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209" w:type="pct"/>
            <w:hideMark/>
          </w:tcPr>
          <w:p w14:paraId="655E5A13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17" w:type="pct"/>
            <w:hideMark/>
          </w:tcPr>
          <w:p w14:paraId="6FB275BF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4" w:type="pct"/>
            <w:hideMark/>
          </w:tcPr>
          <w:p w14:paraId="2C5C2157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75" w:type="pct"/>
            <w:hideMark/>
          </w:tcPr>
          <w:p w14:paraId="6577D14F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2701" w:rsidRPr="002F0D2F" w14:paraId="6BAA524A" w14:textId="77777777" w:rsidTr="00543DF3">
        <w:trPr>
          <w:trHeight w:val="288"/>
        </w:trPr>
        <w:tc>
          <w:tcPr>
            <w:tcW w:w="1386" w:type="pct"/>
            <w:hideMark/>
          </w:tcPr>
          <w:p w14:paraId="2D266278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irst Line</w:t>
            </w:r>
          </w:p>
        </w:tc>
        <w:tc>
          <w:tcPr>
            <w:tcW w:w="1209" w:type="pct"/>
            <w:hideMark/>
          </w:tcPr>
          <w:p w14:paraId="349C64DE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9 (0.90, 1.08)</w:t>
            </w:r>
          </w:p>
        </w:tc>
        <w:tc>
          <w:tcPr>
            <w:tcW w:w="517" w:type="pct"/>
            <w:hideMark/>
          </w:tcPr>
          <w:p w14:paraId="6ED6793A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1314" w:type="pct"/>
            <w:hideMark/>
          </w:tcPr>
          <w:p w14:paraId="34F5AB72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7 (1.21, 1.33)</w:t>
            </w:r>
          </w:p>
        </w:tc>
        <w:tc>
          <w:tcPr>
            <w:tcW w:w="575" w:type="pct"/>
            <w:hideMark/>
          </w:tcPr>
          <w:p w14:paraId="4FBEF42D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15A398E1" w14:textId="77777777" w:rsidTr="00543DF3">
        <w:trPr>
          <w:trHeight w:val="288"/>
        </w:trPr>
        <w:tc>
          <w:tcPr>
            <w:tcW w:w="1386" w:type="pct"/>
            <w:hideMark/>
          </w:tcPr>
          <w:p w14:paraId="0023C8F6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cond Line</w:t>
            </w:r>
          </w:p>
        </w:tc>
        <w:tc>
          <w:tcPr>
            <w:tcW w:w="1209" w:type="pct"/>
            <w:hideMark/>
          </w:tcPr>
          <w:p w14:paraId="77E14461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2 (1.32, 1.75)</w:t>
            </w:r>
          </w:p>
        </w:tc>
        <w:tc>
          <w:tcPr>
            <w:tcW w:w="517" w:type="pct"/>
            <w:hideMark/>
          </w:tcPr>
          <w:p w14:paraId="1809343B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314" w:type="pct"/>
            <w:hideMark/>
          </w:tcPr>
          <w:p w14:paraId="34256804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7 (1.08, 1.27)</w:t>
            </w:r>
          </w:p>
        </w:tc>
        <w:tc>
          <w:tcPr>
            <w:tcW w:w="575" w:type="pct"/>
            <w:hideMark/>
          </w:tcPr>
          <w:p w14:paraId="1A143E38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53C8878F" w14:textId="77777777" w:rsidTr="00543DF3">
        <w:trPr>
          <w:trHeight w:val="288"/>
        </w:trPr>
        <w:tc>
          <w:tcPr>
            <w:tcW w:w="1386" w:type="pct"/>
            <w:hideMark/>
          </w:tcPr>
          <w:p w14:paraId="402C9B7F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ird Line</w:t>
            </w:r>
          </w:p>
        </w:tc>
        <w:tc>
          <w:tcPr>
            <w:tcW w:w="1209" w:type="pct"/>
            <w:hideMark/>
          </w:tcPr>
          <w:p w14:paraId="0A5633FA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9 (0.97, 1.01)</w:t>
            </w:r>
          </w:p>
        </w:tc>
        <w:tc>
          <w:tcPr>
            <w:tcW w:w="517" w:type="pct"/>
            <w:hideMark/>
          </w:tcPr>
          <w:p w14:paraId="2814B352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1314" w:type="pct"/>
            <w:hideMark/>
          </w:tcPr>
          <w:p w14:paraId="3D301ECA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3 (1.02, 1.04)</w:t>
            </w:r>
          </w:p>
        </w:tc>
        <w:tc>
          <w:tcPr>
            <w:tcW w:w="575" w:type="pct"/>
            <w:hideMark/>
          </w:tcPr>
          <w:p w14:paraId="7A1A0897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1D56DA88" w14:textId="77777777" w:rsidTr="00543DF3">
        <w:trPr>
          <w:trHeight w:val="288"/>
        </w:trPr>
        <w:tc>
          <w:tcPr>
            <w:tcW w:w="1386" w:type="pct"/>
            <w:hideMark/>
          </w:tcPr>
          <w:p w14:paraId="4F0558C8" w14:textId="77777777" w:rsidR="00F82701" w:rsidRPr="002F0D2F" w:rsidRDefault="00F82701" w:rsidP="00543D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8" w:name="_Hlk217448527"/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Multi-month dispensing</w:t>
            </w:r>
            <w:bookmarkEnd w:id="8"/>
          </w:p>
        </w:tc>
        <w:tc>
          <w:tcPr>
            <w:tcW w:w="1209" w:type="pct"/>
            <w:hideMark/>
          </w:tcPr>
          <w:p w14:paraId="1B2BD6B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7" w:type="pct"/>
            <w:hideMark/>
          </w:tcPr>
          <w:p w14:paraId="7BD8C6BA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4" w:type="pct"/>
            <w:hideMark/>
          </w:tcPr>
          <w:p w14:paraId="464CB9C4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75" w:type="pct"/>
            <w:hideMark/>
          </w:tcPr>
          <w:p w14:paraId="087F7923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701" w:rsidRPr="002F0D2F" w14:paraId="0CEF51AC" w14:textId="77777777" w:rsidTr="00543DF3">
        <w:trPr>
          <w:trHeight w:val="288"/>
        </w:trPr>
        <w:tc>
          <w:tcPr>
            <w:tcW w:w="1386" w:type="pct"/>
            <w:hideMark/>
          </w:tcPr>
          <w:p w14:paraId="280A4A55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Month</w:t>
            </w:r>
          </w:p>
        </w:tc>
        <w:tc>
          <w:tcPr>
            <w:tcW w:w="1209" w:type="pct"/>
            <w:hideMark/>
          </w:tcPr>
          <w:p w14:paraId="2DD257D3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17" w:type="pct"/>
            <w:hideMark/>
          </w:tcPr>
          <w:p w14:paraId="79801549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4" w:type="pct"/>
            <w:hideMark/>
          </w:tcPr>
          <w:p w14:paraId="41BD9757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75" w:type="pct"/>
            <w:hideMark/>
          </w:tcPr>
          <w:p w14:paraId="2163CE55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2701" w:rsidRPr="002F0D2F" w14:paraId="71259858" w14:textId="77777777" w:rsidTr="00543DF3">
        <w:trPr>
          <w:trHeight w:val="288"/>
        </w:trPr>
        <w:tc>
          <w:tcPr>
            <w:tcW w:w="1386" w:type="pct"/>
            <w:hideMark/>
          </w:tcPr>
          <w:p w14:paraId="541CEF34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Months</w:t>
            </w:r>
          </w:p>
        </w:tc>
        <w:tc>
          <w:tcPr>
            <w:tcW w:w="1209" w:type="pct"/>
            <w:hideMark/>
          </w:tcPr>
          <w:p w14:paraId="75116ECF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7 (0.57, 0.58)</w:t>
            </w:r>
          </w:p>
        </w:tc>
        <w:tc>
          <w:tcPr>
            <w:tcW w:w="517" w:type="pct"/>
            <w:hideMark/>
          </w:tcPr>
          <w:p w14:paraId="38D501FF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314" w:type="pct"/>
            <w:hideMark/>
          </w:tcPr>
          <w:p w14:paraId="5EBA64C8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5 (0.75, 0.76)</w:t>
            </w:r>
          </w:p>
        </w:tc>
        <w:tc>
          <w:tcPr>
            <w:tcW w:w="575" w:type="pct"/>
            <w:hideMark/>
          </w:tcPr>
          <w:p w14:paraId="2FB941FF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18FA6D9B" w14:textId="77777777" w:rsidTr="00543DF3">
        <w:trPr>
          <w:trHeight w:val="288"/>
        </w:trPr>
        <w:tc>
          <w:tcPr>
            <w:tcW w:w="1386" w:type="pct"/>
            <w:hideMark/>
          </w:tcPr>
          <w:p w14:paraId="4A525776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-5 Months</w:t>
            </w:r>
          </w:p>
        </w:tc>
        <w:tc>
          <w:tcPr>
            <w:tcW w:w="1209" w:type="pct"/>
            <w:hideMark/>
          </w:tcPr>
          <w:p w14:paraId="53F22E7F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 (0.28, 0.28)</w:t>
            </w:r>
          </w:p>
        </w:tc>
        <w:tc>
          <w:tcPr>
            <w:tcW w:w="517" w:type="pct"/>
            <w:hideMark/>
          </w:tcPr>
          <w:p w14:paraId="0CEE95CE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314" w:type="pct"/>
            <w:hideMark/>
          </w:tcPr>
          <w:p w14:paraId="37F5C73E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6 (0.46, 0.46)</w:t>
            </w:r>
          </w:p>
        </w:tc>
        <w:tc>
          <w:tcPr>
            <w:tcW w:w="575" w:type="pct"/>
            <w:hideMark/>
          </w:tcPr>
          <w:p w14:paraId="6AE97355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0E9912DE" w14:textId="77777777" w:rsidTr="00543DF3">
        <w:trPr>
          <w:trHeight w:val="288"/>
        </w:trPr>
        <w:tc>
          <w:tcPr>
            <w:tcW w:w="1386" w:type="pct"/>
            <w:hideMark/>
          </w:tcPr>
          <w:p w14:paraId="5A4B922C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 Months</w:t>
            </w:r>
          </w:p>
        </w:tc>
        <w:tc>
          <w:tcPr>
            <w:tcW w:w="1209" w:type="pct"/>
            <w:hideMark/>
          </w:tcPr>
          <w:p w14:paraId="20338B09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5 (0.14, 0.15)</w:t>
            </w:r>
          </w:p>
        </w:tc>
        <w:tc>
          <w:tcPr>
            <w:tcW w:w="517" w:type="pct"/>
            <w:hideMark/>
          </w:tcPr>
          <w:p w14:paraId="7469A511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314" w:type="pct"/>
            <w:hideMark/>
          </w:tcPr>
          <w:p w14:paraId="13EE8459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7 (0.27, 0.28)</w:t>
            </w:r>
          </w:p>
        </w:tc>
        <w:tc>
          <w:tcPr>
            <w:tcW w:w="575" w:type="pct"/>
            <w:hideMark/>
          </w:tcPr>
          <w:p w14:paraId="405817E2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6049F1A0" w14:textId="77777777" w:rsidTr="00543DF3">
        <w:trPr>
          <w:trHeight w:val="288"/>
        </w:trPr>
        <w:tc>
          <w:tcPr>
            <w:tcW w:w="1386" w:type="pct"/>
            <w:hideMark/>
          </w:tcPr>
          <w:p w14:paraId="2175995B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+ Months</w:t>
            </w:r>
          </w:p>
        </w:tc>
        <w:tc>
          <w:tcPr>
            <w:tcW w:w="1209" w:type="pct"/>
            <w:hideMark/>
          </w:tcPr>
          <w:p w14:paraId="3788EF35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 (0.04, 0.05)</w:t>
            </w:r>
          </w:p>
        </w:tc>
        <w:tc>
          <w:tcPr>
            <w:tcW w:w="517" w:type="pct"/>
            <w:hideMark/>
          </w:tcPr>
          <w:p w14:paraId="1B4D921B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314" w:type="pct"/>
            <w:hideMark/>
          </w:tcPr>
          <w:p w14:paraId="09EAE51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2 (0.21, 0.22)</w:t>
            </w:r>
          </w:p>
        </w:tc>
        <w:tc>
          <w:tcPr>
            <w:tcW w:w="575" w:type="pct"/>
            <w:hideMark/>
          </w:tcPr>
          <w:p w14:paraId="13633737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52D16438" w14:textId="77777777" w:rsidTr="00543DF3">
        <w:trPr>
          <w:trHeight w:val="288"/>
        </w:trPr>
        <w:tc>
          <w:tcPr>
            <w:tcW w:w="1386" w:type="pct"/>
            <w:hideMark/>
          </w:tcPr>
          <w:p w14:paraId="0FC76D41" w14:textId="77777777" w:rsidR="00F82701" w:rsidRPr="002F0D2F" w:rsidRDefault="00F82701" w:rsidP="00543D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9" w:name="_Hlk217448549"/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Differentiated Service Delivery </w:t>
            </w:r>
            <w:bookmarkEnd w:id="9"/>
          </w:p>
        </w:tc>
        <w:tc>
          <w:tcPr>
            <w:tcW w:w="1209" w:type="pct"/>
            <w:hideMark/>
          </w:tcPr>
          <w:p w14:paraId="70B72031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7" w:type="pct"/>
            <w:hideMark/>
          </w:tcPr>
          <w:p w14:paraId="3C5ADFE0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4" w:type="pct"/>
            <w:hideMark/>
          </w:tcPr>
          <w:p w14:paraId="054B79C2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75" w:type="pct"/>
            <w:hideMark/>
          </w:tcPr>
          <w:p w14:paraId="3B8AB1BD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701" w:rsidRPr="002F0D2F" w14:paraId="097AB9E2" w14:textId="77777777" w:rsidTr="00543DF3">
        <w:trPr>
          <w:trHeight w:val="288"/>
        </w:trPr>
        <w:tc>
          <w:tcPr>
            <w:tcW w:w="1386" w:type="pct"/>
            <w:hideMark/>
          </w:tcPr>
          <w:p w14:paraId="45FE99E6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andard care</w:t>
            </w:r>
          </w:p>
        </w:tc>
        <w:tc>
          <w:tcPr>
            <w:tcW w:w="1209" w:type="pct"/>
            <w:hideMark/>
          </w:tcPr>
          <w:p w14:paraId="5362F96D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17" w:type="pct"/>
            <w:hideMark/>
          </w:tcPr>
          <w:p w14:paraId="1707A184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4" w:type="pct"/>
            <w:hideMark/>
          </w:tcPr>
          <w:p w14:paraId="1ACC1368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75" w:type="pct"/>
            <w:hideMark/>
          </w:tcPr>
          <w:p w14:paraId="22113714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2701" w:rsidRPr="002F0D2F" w14:paraId="315CCC9B" w14:textId="77777777" w:rsidTr="00543DF3">
        <w:trPr>
          <w:trHeight w:val="288"/>
        </w:trPr>
        <w:tc>
          <w:tcPr>
            <w:tcW w:w="1386" w:type="pct"/>
            <w:hideMark/>
          </w:tcPr>
          <w:p w14:paraId="4439CEBF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mmunity ART Distribution Healthcare worker led</w:t>
            </w:r>
          </w:p>
        </w:tc>
        <w:tc>
          <w:tcPr>
            <w:tcW w:w="1209" w:type="pct"/>
            <w:hideMark/>
          </w:tcPr>
          <w:p w14:paraId="78BD3F5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5 (0.89, 1.03)</w:t>
            </w:r>
          </w:p>
        </w:tc>
        <w:tc>
          <w:tcPr>
            <w:tcW w:w="517" w:type="pct"/>
            <w:hideMark/>
          </w:tcPr>
          <w:p w14:paraId="0F33D12A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314" w:type="pct"/>
            <w:hideMark/>
          </w:tcPr>
          <w:p w14:paraId="51EBE2BE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5 (1.01, 1.09)</w:t>
            </w:r>
          </w:p>
        </w:tc>
        <w:tc>
          <w:tcPr>
            <w:tcW w:w="575" w:type="pct"/>
            <w:hideMark/>
          </w:tcPr>
          <w:p w14:paraId="61666C7C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F82701" w:rsidRPr="002F0D2F" w14:paraId="4F23CDDD" w14:textId="77777777" w:rsidTr="00543DF3">
        <w:trPr>
          <w:trHeight w:val="288"/>
        </w:trPr>
        <w:tc>
          <w:tcPr>
            <w:tcW w:w="1386" w:type="pct"/>
            <w:hideMark/>
          </w:tcPr>
          <w:p w14:paraId="50221DF0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mmunity ART Distribution Peer led</w:t>
            </w:r>
          </w:p>
        </w:tc>
        <w:tc>
          <w:tcPr>
            <w:tcW w:w="1209" w:type="pct"/>
            <w:hideMark/>
          </w:tcPr>
          <w:p w14:paraId="47E372E7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9 (1.12, 1.27)</w:t>
            </w:r>
          </w:p>
        </w:tc>
        <w:tc>
          <w:tcPr>
            <w:tcW w:w="517" w:type="pct"/>
            <w:hideMark/>
          </w:tcPr>
          <w:p w14:paraId="7BBBE54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314" w:type="pct"/>
            <w:hideMark/>
          </w:tcPr>
          <w:p w14:paraId="7257BB11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5 (1.02, 1.09)</w:t>
            </w:r>
          </w:p>
        </w:tc>
        <w:tc>
          <w:tcPr>
            <w:tcW w:w="575" w:type="pct"/>
            <w:hideMark/>
          </w:tcPr>
          <w:p w14:paraId="2AB07922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F82701" w:rsidRPr="002F0D2F" w14:paraId="393E97B2" w14:textId="77777777" w:rsidTr="00543DF3">
        <w:trPr>
          <w:trHeight w:val="288"/>
        </w:trPr>
        <w:tc>
          <w:tcPr>
            <w:tcW w:w="1386" w:type="pct"/>
            <w:hideMark/>
          </w:tcPr>
          <w:p w14:paraId="2B9D8030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acility ART Distribution group</w:t>
            </w:r>
          </w:p>
        </w:tc>
        <w:tc>
          <w:tcPr>
            <w:tcW w:w="1209" w:type="pct"/>
            <w:hideMark/>
          </w:tcPr>
          <w:p w14:paraId="544B704D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7 (1.01, 1.13)</w:t>
            </w:r>
          </w:p>
        </w:tc>
        <w:tc>
          <w:tcPr>
            <w:tcW w:w="517" w:type="pct"/>
            <w:hideMark/>
          </w:tcPr>
          <w:p w14:paraId="6D202305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314" w:type="pct"/>
            <w:hideMark/>
          </w:tcPr>
          <w:p w14:paraId="04EC69FC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4 (1.01, 1.08)</w:t>
            </w:r>
          </w:p>
        </w:tc>
        <w:tc>
          <w:tcPr>
            <w:tcW w:w="575" w:type="pct"/>
            <w:hideMark/>
          </w:tcPr>
          <w:p w14:paraId="7CAAA310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F82701" w:rsidRPr="002F0D2F" w14:paraId="42D652AB" w14:textId="77777777" w:rsidTr="00543DF3">
        <w:trPr>
          <w:trHeight w:val="288"/>
        </w:trPr>
        <w:tc>
          <w:tcPr>
            <w:tcW w:w="1386" w:type="pct"/>
            <w:hideMark/>
          </w:tcPr>
          <w:p w14:paraId="314E5D4F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ast track</w:t>
            </w:r>
          </w:p>
        </w:tc>
        <w:tc>
          <w:tcPr>
            <w:tcW w:w="1209" w:type="pct"/>
            <w:hideMark/>
          </w:tcPr>
          <w:p w14:paraId="265E6AC7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0 (1.13, 1.27)</w:t>
            </w:r>
          </w:p>
        </w:tc>
        <w:tc>
          <w:tcPr>
            <w:tcW w:w="517" w:type="pct"/>
            <w:hideMark/>
          </w:tcPr>
          <w:p w14:paraId="0F332E49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314" w:type="pct"/>
            <w:hideMark/>
          </w:tcPr>
          <w:p w14:paraId="39835FC4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1 (1.07, 1.15)</w:t>
            </w:r>
          </w:p>
        </w:tc>
        <w:tc>
          <w:tcPr>
            <w:tcW w:w="575" w:type="pct"/>
            <w:hideMark/>
          </w:tcPr>
          <w:p w14:paraId="7FFDB359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7CFA2A0A" w14:textId="77777777" w:rsidTr="00543DF3">
        <w:trPr>
          <w:trHeight w:val="288"/>
        </w:trPr>
        <w:tc>
          <w:tcPr>
            <w:tcW w:w="1386" w:type="pct"/>
            <w:noWrap/>
            <w:hideMark/>
          </w:tcPr>
          <w:p w14:paraId="332E5558" w14:textId="7C106402" w:rsidR="00F82701" w:rsidRPr="002F0D2F" w:rsidRDefault="00F82701" w:rsidP="00543D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evention with Positives Package</w:t>
            </w:r>
            <w:r w:rsidR="0077767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PwP)</w:t>
            </w:r>
          </w:p>
        </w:tc>
        <w:tc>
          <w:tcPr>
            <w:tcW w:w="1209" w:type="pct"/>
            <w:hideMark/>
          </w:tcPr>
          <w:p w14:paraId="138CE80A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7" w:type="pct"/>
            <w:hideMark/>
          </w:tcPr>
          <w:p w14:paraId="1FAE7DA9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4" w:type="pct"/>
            <w:hideMark/>
          </w:tcPr>
          <w:p w14:paraId="04176E73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75" w:type="pct"/>
            <w:hideMark/>
          </w:tcPr>
          <w:p w14:paraId="11F4F225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701" w:rsidRPr="002F0D2F" w14:paraId="646F10E1" w14:textId="77777777" w:rsidTr="00543DF3">
        <w:trPr>
          <w:trHeight w:val="288"/>
        </w:trPr>
        <w:tc>
          <w:tcPr>
            <w:tcW w:w="1386" w:type="pct"/>
            <w:noWrap/>
            <w:hideMark/>
          </w:tcPr>
          <w:p w14:paraId="242BAF1B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09" w:type="pct"/>
            <w:hideMark/>
          </w:tcPr>
          <w:p w14:paraId="3AE960D2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17" w:type="pct"/>
            <w:hideMark/>
          </w:tcPr>
          <w:p w14:paraId="2634331B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4" w:type="pct"/>
            <w:hideMark/>
          </w:tcPr>
          <w:p w14:paraId="3B994BFB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75" w:type="pct"/>
            <w:hideMark/>
          </w:tcPr>
          <w:p w14:paraId="0304A65E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2701" w:rsidRPr="002F0D2F" w14:paraId="31950F54" w14:textId="77777777" w:rsidTr="00543DF3">
        <w:trPr>
          <w:trHeight w:val="288"/>
        </w:trPr>
        <w:tc>
          <w:tcPr>
            <w:tcW w:w="1386" w:type="pct"/>
            <w:noWrap/>
            <w:hideMark/>
          </w:tcPr>
          <w:p w14:paraId="13E77271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09" w:type="pct"/>
            <w:hideMark/>
          </w:tcPr>
          <w:p w14:paraId="311E1658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6 (0.85, 0.86)</w:t>
            </w:r>
          </w:p>
        </w:tc>
        <w:tc>
          <w:tcPr>
            <w:tcW w:w="517" w:type="pct"/>
            <w:hideMark/>
          </w:tcPr>
          <w:p w14:paraId="6A4BF7C5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314" w:type="pct"/>
            <w:hideMark/>
          </w:tcPr>
          <w:p w14:paraId="7F6D3D8B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3 (0.92, 0.94)</w:t>
            </w:r>
          </w:p>
        </w:tc>
        <w:tc>
          <w:tcPr>
            <w:tcW w:w="575" w:type="pct"/>
            <w:hideMark/>
          </w:tcPr>
          <w:p w14:paraId="1CDEFCCD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0360BF0B" w14:textId="77777777" w:rsidTr="00543DF3">
        <w:trPr>
          <w:trHeight w:val="288"/>
        </w:trPr>
        <w:tc>
          <w:tcPr>
            <w:tcW w:w="1386" w:type="pct"/>
            <w:noWrap/>
            <w:hideMark/>
          </w:tcPr>
          <w:p w14:paraId="3E79CE9A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09" w:type="pct"/>
            <w:hideMark/>
          </w:tcPr>
          <w:p w14:paraId="61F7AF8D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1 (0.60, 0.62)</w:t>
            </w:r>
          </w:p>
        </w:tc>
        <w:tc>
          <w:tcPr>
            <w:tcW w:w="517" w:type="pct"/>
            <w:hideMark/>
          </w:tcPr>
          <w:p w14:paraId="7616AA9B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314" w:type="pct"/>
            <w:hideMark/>
          </w:tcPr>
          <w:p w14:paraId="5E9BFC3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5 (0.84, 0.86)</w:t>
            </w:r>
          </w:p>
        </w:tc>
        <w:tc>
          <w:tcPr>
            <w:tcW w:w="575" w:type="pct"/>
            <w:hideMark/>
          </w:tcPr>
          <w:p w14:paraId="21277FDB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1B5A308C" w14:textId="77777777" w:rsidTr="00543DF3">
        <w:trPr>
          <w:trHeight w:val="288"/>
        </w:trPr>
        <w:tc>
          <w:tcPr>
            <w:tcW w:w="1386" w:type="pct"/>
            <w:noWrap/>
            <w:hideMark/>
          </w:tcPr>
          <w:p w14:paraId="318DAB3D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 or More</w:t>
            </w:r>
          </w:p>
        </w:tc>
        <w:tc>
          <w:tcPr>
            <w:tcW w:w="1209" w:type="pct"/>
            <w:hideMark/>
          </w:tcPr>
          <w:p w14:paraId="22EF1D60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9 (0.59, 0.60)</w:t>
            </w:r>
          </w:p>
        </w:tc>
        <w:tc>
          <w:tcPr>
            <w:tcW w:w="517" w:type="pct"/>
            <w:hideMark/>
          </w:tcPr>
          <w:p w14:paraId="4A46BA0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314" w:type="pct"/>
            <w:hideMark/>
          </w:tcPr>
          <w:p w14:paraId="165B6354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5 (0.84, 0.85)</w:t>
            </w:r>
          </w:p>
        </w:tc>
        <w:tc>
          <w:tcPr>
            <w:tcW w:w="575" w:type="pct"/>
            <w:hideMark/>
          </w:tcPr>
          <w:p w14:paraId="4AFE5D9D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2BDC4D04" w14:textId="77777777" w:rsidTr="00543DF3">
        <w:trPr>
          <w:trHeight w:val="288"/>
        </w:trPr>
        <w:tc>
          <w:tcPr>
            <w:tcW w:w="1386" w:type="pct"/>
            <w:hideMark/>
          </w:tcPr>
          <w:p w14:paraId="6E051C89" w14:textId="77777777" w:rsidR="00F82701" w:rsidRPr="002F0D2F" w:rsidRDefault="00F82701" w:rsidP="00543D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T Initiation Year</w:t>
            </w:r>
          </w:p>
        </w:tc>
        <w:tc>
          <w:tcPr>
            <w:tcW w:w="1209" w:type="pct"/>
            <w:hideMark/>
          </w:tcPr>
          <w:p w14:paraId="55249E04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7" w:type="pct"/>
            <w:hideMark/>
          </w:tcPr>
          <w:p w14:paraId="78CEEF2B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4" w:type="pct"/>
            <w:hideMark/>
          </w:tcPr>
          <w:p w14:paraId="35BA3E28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75" w:type="pct"/>
            <w:hideMark/>
          </w:tcPr>
          <w:p w14:paraId="44EF4FFC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701" w:rsidRPr="002F0D2F" w14:paraId="68B6F500" w14:textId="77777777" w:rsidTr="00543DF3">
        <w:trPr>
          <w:trHeight w:val="288"/>
        </w:trPr>
        <w:tc>
          <w:tcPr>
            <w:tcW w:w="1386" w:type="pct"/>
            <w:hideMark/>
          </w:tcPr>
          <w:p w14:paraId="3D835D75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209" w:type="pct"/>
            <w:hideMark/>
          </w:tcPr>
          <w:p w14:paraId="73A52486" w14:textId="77777777" w:rsidR="00F82701" w:rsidRPr="002F0D2F" w:rsidRDefault="00F82701" w:rsidP="00543DF3">
            <w:pPr>
              <w:tabs>
                <w:tab w:val="left" w:pos="735"/>
                <w:tab w:val="center" w:pos="906"/>
              </w:tabs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17" w:type="pct"/>
            <w:hideMark/>
          </w:tcPr>
          <w:p w14:paraId="21770C69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4" w:type="pct"/>
            <w:hideMark/>
          </w:tcPr>
          <w:p w14:paraId="6F23E8FD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75" w:type="pct"/>
            <w:hideMark/>
          </w:tcPr>
          <w:p w14:paraId="4FAE31BD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2701" w:rsidRPr="002F0D2F" w14:paraId="570C5C7A" w14:textId="77777777" w:rsidTr="00543DF3">
        <w:trPr>
          <w:trHeight w:val="288"/>
        </w:trPr>
        <w:tc>
          <w:tcPr>
            <w:tcW w:w="1386" w:type="pct"/>
            <w:noWrap/>
            <w:hideMark/>
          </w:tcPr>
          <w:p w14:paraId="4DE1FCEE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209" w:type="pct"/>
            <w:hideMark/>
          </w:tcPr>
          <w:p w14:paraId="71B120EE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1 (1.20, 1.22)</w:t>
            </w:r>
          </w:p>
        </w:tc>
        <w:tc>
          <w:tcPr>
            <w:tcW w:w="517" w:type="pct"/>
            <w:hideMark/>
          </w:tcPr>
          <w:p w14:paraId="33494EEF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314" w:type="pct"/>
            <w:hideMark/>
          </w:tcPr>
          <w:p w14:paraId="1E66060F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0 (1.19, 1.21)</w:t>
            </w:r>
          </w:p>
        </w:tc>
        <w:tc>
          <w:tcPr>
            <w:tcW w:w="575" w:type="pct"/>
            <w:hideMark/>
          </w:tcPr>
          <w:p w14:paraId="4B03421E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47FB40C8" w14:textId="77777777" w:rsidTr="00543DF3">
        <w:trPr>
          <w:trHeight w:val="288"/>
        </w:trPr>
        <w:tc>
          <w:tcPr>
            <w:tcW w:w="1386" w:type="pct"/>
            <w:hideMark/>
          </w:tcPr>
          <w:p w14:paraId="10449D86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209" w:type="pct"/>
            <w:hideMark/>
          </w:tcPr>
          <w:p w14:paraId="335BD20E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0 (1.48, 1.52)</w:t>
            </w:r>
          </w:p>
        </w:tc>
        <w:tc>
          <w:tcPr>
            <w:tcW w:w="517" w:type="pct"/>
            <w:hideMark/>
          </w:tcPr>
          <w:p w14:paraId="64963BA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314" w:type="pct"/>
            <w:hideMark/>
          </w:tcPr>
          <w:p w14:paraId="727B43F7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8 (1.47, 1.49)</w:t>
            </w:r>
          </w:p>
        </w:tc>
        <w:tc>
          <w:tcPr>
            <w:tcW w:w="575" w:type="pct"/>
            <w:hideMark/>
          </w:tcPr>
          <w:p w14:paraId="7DEB53D0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7B637B38" w14:textId="77777777" w:rsidTr="00543DF3">
        <w:trPr>
          <w:trHeight w:val="288"/>
        </w:trPr>
        <w:tc>
          <w:tcPr>
            <w:tcW w:w="1386" w:type="pct"/>
            <w:hideMark/>
          </w:tcPr>
          <w:p w14:paraId="0CF119FE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209" w:type="pct"/>
            <w:hideMark/>
          </w:tcPr>
          <w:p w14:paraId="187ED6E1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68 (1.66, 1.71)</w:t>
            </w:r>
          </w:p>
        </w:tc>
        <w:tc>
          <w:tcPr>
            <w:tcW w:w="517" w:type="pct"/>
            <w:hideMark/>
          </w:tcPr>
          <w:p w14:paraId="550632A7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314" w:type="pct"/>
            <w:hideMark/>
          </w:tcPr>
          <w:p w14:paraId="69D2245B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83 (1.82, 1.85)</w:t>
            </w:r>
          </w:p>
        </w:tc>
        <w:tc>
          <w:tcPr>
            <w:tcW w:w="575" w:type="pct"/>
            <w:hideMark/>
          </w:tcPr>
          <w:p w14:paraId="3DC9A248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750597CD" w14:textId="77777777" w:rsidTr="00543DF3">
        <w:trPr>
          <w:trHeight w:val="288"/>
        </w:trPr>
        <w:tc>
          <w:tcPr>
            <w:tcW w:w="1386" w:type="pct"/>
            <w:noWrap/>
            <w:hideMark/>
          </w:tcPr>
          <w:p w14:paraId="327B1618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209" w:type="pct"/>
            <w:hideMark/>
          </w:tcPr>
          <w:p w14:paraId="370B6F3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02 (1.99, 2.05)</w:t>
            </w:r>
          </w:p>
        </w:tc>
        <w:tc>
          <w:tcPr>
            <w:tcW w:w="517" w:type="pct"/>
            <w:hideMark/>
          </w:tcPr>
          <w:p w14:paraId="4CB631F3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314" w:type="pct"/>
            <w:hideMark/>
          </w:tcPr>
          <w:p w14:paraId="04A70E20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22 (2.20, 2.25)</w:t>
            </w:r>
          </w:p>
        </w:tc>
        <w:tc>
          <w:tcPr>
            <w:tcW w:w="575" w:type="pct"/>
            <w:hideMark/>
          </w:tcPr>
          <w:p w14:paraId="17D582BF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1BC440A9" w14:textId="77777777" w:rsidTr="00543DF3">
        <w:trPr>
          <w:trHeight w:val="288"/>
        </w:trPr>
        <w:tc>
          <w:tcPr>
            <w:tcW w:w="1386" w:type="pct"/>
            <w:hideMark/>
          </w:tcPr>
          <w:p w14:paraId="729D7913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1209" w:type="pct"/>
            <w:hideMark/>
          </w:tcPr>
          <w:p w14:paraId="1E3AB36F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08 (2.05, 2.12)</w:t>
            </w:r>
          </w:p>
        </w:tc>
        <w:tc>
          <w:tcPr>
            <w:tcW w:w="517" w:type="pct"/>
            <w:hideMark/>
          </w:tcPr>
          <w:p w14:paraId="4D026198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314" w:type="pct"/>
            <w:hideMark/>
          </w:tcPr>
          <w:p w14:paraId="6F66EDDD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64 (2.61, 2.68)</w:t>
            </w:r>
          </w:p>
        </w:tc>
        <w:tc>
          <w:tcPr>
            <w:tcW w:w="575" w:type="pct"/>
            <w:hideMark/>
          </w:tcPr>
          <w:p w14:paraId="5AC03BD5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5CF91B4C" w14:textId="77777777" w:rsidTr="00543DF3">
        <w:trPr>
          <w:trHeight w:val="288"/>
        </w:trPr>
        <w:tc>
          <w:tcPr>
            <w:tcW w:w="1386" w:type="pct"/>
            <w:hideMark/>
          </w:tcPr>
          <w:p w14:paraId="52F1448C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1209" w:type="pct"/>
            <w:hideMark/>
          </w:tcPr>
          <w:p w14:paraId="0CDF8EB2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3 (0.61, 0.65)</w:t>
            </w:r>
          </w:p>
        </w:tc>
        <w:tc>
          <w:tcPr>
            <w:tcW w:w="517" w:type="pct"/>
            <w:hideMark/>
          </w:tcPr>
          <w:p w14:paraId="7772025A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314" w:type="pct"/>
            <w:hideMark/>
          </w:tcPr>
          <w:p w14:paraId="6BD11FAB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51 (3.42, 3.60)</w:t>
            </w:r>
          </w:p>
        </w:tc>
        <w:tc>
          <w:tcPr>
            <w:tcW w:w="575" w:type="pct"/>
            <w:hideMark/>
          </w:tcPr>
          <w:p w14:paraId="50B8CF64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788C82D2" w14:textId="77777777" w:rsidTr="00543DF3">
        <w:trPr>
          <w:trHeight w:val="288"/>
        </w:trPr>
        <w:tc>
          <w:tcPr>
            <w:tcW w:w="1386" w:type="pct"/>
            <w:hideMark/>
          </w:tcPr>
          <w:p w14:paraId="5B9928FF" w14:textId="77777777" w:rsidR="00F82701" w:rsidRPr="002F0D2F" w:rsidRDefault="00F82701" w:rsidP="00543D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vid Pandemic Period</w:t>
            </w:r>
          </w:p>
        </w:tc>
        <w:tc>
          <w:tcPr>
            <w:tcW w:w="1209" w:type="pct"/>
            <w:hideMark/>
          </w:tcPr>
          <w:p w14:paraId="1DC6982E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7" w:type="pct"/>
            <w:hideMark/>
          </w:tcPr>
          <w:p w14:paraId="66C8D282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4" w:type="pct"/>
            <w:hideMark/>
          </w:tcPr>
          <w:p w14:paraId="4140AF1A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75" w:type="pct"/>
            <w:hideMark/>
          </w:tcPr>
          <w:p w14:paraId="698A452B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701" w:rsidRPr="002F0D2F" w14:paraId="2144C186" w14:textId="77777777" w:rsidTr="00543DF3">
        <w:trPr>
          <w:trHeight w:val="288"/>
        </w:trPr>
        <w:tc>
          <w:tcPr>
            <w:tcW w:w="1386" w:type="pct"/>
            <w:hideMark/>
          </w:tcPr>
          <w:p w14:paraId="4183AA53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n Covid Period</w:t>
            </w:r>
          </w:p>
        </w:tc>
        <w:tc>
          <w:tcPr>
            <w:tcW w:w="1209" w:type="pct"/>
            <w:hideMark/>
          </w:tcPr>
          <w:p w14:paraId="732A0BB0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17" w:type="pct"/>
            <w:hideMark/>
          </w:tcPr>
          <w:p w14:paraId="2F0F6177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4" w:type="pct"/>
            <w:hideMark/>
          </w:tcPr>
          <w:p w14:paraId="7C1AD5E3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75" w:type="pct"/>
            <w:hideMark/>
          </w:tcPr>
          <w:p w14:paraId="2C8C667E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2701" w:rsidRPr="002F0D2F" w14:paraId="3D2A37E6" w14:textId="77777777" w:rsidTr="00543DF3">
        <w:trPr>
          <w:trHeight w:val="288"/>
        </w:trPr>
        <w:tc>
          <w:tcPr>
            <w:tcW w:w="1386" w:type="pct"/>
            <w:noWrap/>
            <w:hideMark/>
          </w:tcPr>
          <w:p w14:paraId="65C0EBAC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Covid Period </w:t>
            </w:r>
          </w:p>
        </w:tc>
        <w:tc>
          <w:tcPr>
            <w:tcW w:w="1209" w:type="pct"/>
            <w:hideMark/>
          </w:tcPr>
          <w:p w14:paraId="351E15F4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7 (1.16, 1.18)</w:t>
            </w:r>
          </w:p>
        </w:tc>
        <w:tc>
          <w:tcPr>
            <w:tcW w:w="517" w:type="pct"/>
            <w:hideMark/>
          </w:tcPr>
          <w:p w14:paraId="5E3CFDC4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314" w:type="pct"/>
            <w:hideMark/>
          </w:tcPr>
          <w:p w14:paraId="64E03705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2 (0.91, 0.92)</w:t>
            </w:r>
          </w:p>
        </w:tc>
        <w:tc>
          <w:tcPr>
            <w:tcW w:w="575" w:type="pct"/>
            <w:hideMark/>
          </w:tcPr>
          <w:p w14:paraId="08ABAD7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4C2AAC9B" w14:textId="77777777" w:rsidTr="00543DF3">
        <w:trPr>
          <w:trHeight w:val="288"/>
        </w:trPr>
        <w:tc>
          <w:tcPr>
            <w:tcW w:w="1386" w:type="pct"/>
            <w:noWrap/>
            <w:hideMark/>
          </w:tcPr>
          <w:p w14:paraId="17AF3698" w14:textId="77777777" w:rsidR="00F82701" w:rsidRPr="002F0D2F" w:rsidRDefault="00F82701" w:rsidP="00543D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ior Missed Appointment</w:t>
            </w:r>
          </w:p>
        </w:tc>
        <w:tc>
          <w:tcPr>
            <w:tcW w:w="1209" w:type="pct"/>
            <w:hideMark/>
          </w:tcPr>
          <w:p w14:paraId="37CE15FF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7" w:type="pct"/>
            <w:hideMark/>
          </w:tcPr>
          <w:p w14:paraId="782EBAFD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4" w:type="pct"/>
            <w:hideMark/>
          </w:tcPr>
          <w:p w14:paraId="33C87692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75" w:type="pct"/>
            <w:hideMark/>
          </w:tcPr>
          <w:p w14:paraId="2C797FDB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701" w:rsidRPr="002F0D2F" w14:paraId="7F69F46F" w14:textId="77777777" w:rsidTr="00543DF3">
        <w:trPr>
          <w:trHeight w:val="288"/>
        </w:trPr>
        <w:tc>
          <w:tcPr>
            <w:tcW w:w="1386" w:type="pct"/>
            <w:noWrap/>
            <w:hideMark/>
          </w:tcPr>
          <w:p w14:paraId="1C2C8B0E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o </w:t>
            </w:r>
          </w:p>
        </w:tc>
        <w:tc>
          <w:tcPr>
            <w:tcW w:w="1209" w:type="pct"/>
            <w:hideMark/>
          </w:tcPr>
          <w:p w14:paraId="73DF5C45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17" w:type="pct"/>
            <w:hideMark/>
          </w:tcPr>
          <w:p w14:paraId="5AE3A825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4" w:type="pct"/>
            <w:hideMark/>
          </w:tcPr>
          <w:p w14:paraId="6AB66EA0" w14:textId="77777777" w:rsidR="00F82701" w:rsidRPr="002F0D2F" w:rsidRDefault="00F82701" w:rsidP="00543DF3">
            <w:pPr>
              <w:tabs>
                <w:tab w:val="left" w:pos="585"/>
                <w:tab w:val="center" w:pos="837"/>
              </w:tabs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A </w:t>
            </w: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h.</w:t>
            </w:r>
          </w:p>
        </w:tc>
        <w:tc>
          <w:tcPr>
            <w:tcW w:w="575" w:type="pct"/>
            <w:hideMark/>
          </w:tcPr>
          <w:p w14:paraId="73BEF27F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82701" w:rsidRPr="002F0D2F" w14:paraId="32918158" w14:textId="77777777" w:rsidTr="00543DF3">
        <w:trPr>
          <w:trHeight w:val="288"/>
        </w:trPr>
        <w:tc>
          <w:tcPr>
            <w:tcW w:w="1386" w:type="pct"/>
            <w:noWrap/>
            <w:hideMark/>
          </w:tcPr>
          <w:p w14:paraId="1ED341BC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09" w:type="pct"/>
            <w:hideMark/>
          </w:tcPr>
          <w:p w14:paraId="298D8311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5 (0.34, 0.35)</w:t>
            </w:r>
          </w:p>
        </w:tc>
        <w:tc>
          <w:tcPr>
            <w:tcW w:w="517" w:type="pct"/>
            <w:hideMark/>
          </w:tcPr>
          <w:p w14:paraId="34E9FEBD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314" w:type="pct"/>
            <w:hideMark/>
          </w:tcPr>
          <w:p w14:paraId="0FDE7127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75" w:type="pct"/>
            <w:hideMark/>
          </w:tcPr>
          <w:p w14:paraId="63A7AC7F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701" w:rsidRPr="002F0D2F" w14:paraId="31849E91" w14:textId="77777777" w:rsidTr="00543DF3">
        <w:trPr>
          <w:trHeight w:val="288"/>
        </w:trPr>
        <w:tc>
          <w:tcPr>
            <w:tcW w:w="1386" w:type="pct"/>
            <w:noWrap/>
            <w:hideMark/>
          </w:tcPr>
          <w:p w14:paraId="131BD474" w14:textId="77777777" w:rsidR="00F82701" w:rsidRPr="002F0D2F" w:rsidRDefault="00F82701" w:rsidP="00543D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ior Default Appointment</w:t>
            </w:r>
          </w:p>
        </w:tc>
        <w:tc>
          <w:tcPr>
            <w:tcW w:w="1209" w:type="pct"/>
            <w:noWrap/>
            <w:hideMark/>
          </w:tcPr>
          <w:p w14:paraId="2DB2248F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26314131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4" w:type="pct"/>
            <w:hideMark/>
          </w:tcPr>
          <w:p w14:paraId="4A9EB3F7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75" w:type="pct"/>
            <w:hideMark/>
          </w:tcPr>
          <w:p w14:paraId="456AE94A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701" w:rsidRPr="002F0D2F" w14:paraId="2C1C6969" w14:textId="77777777" w:rsidTr="00543DF3">
        <w:trPr>
          <w:trHeight w:val="288"/>
        </w:trPr>
        <w:tc>
          <w:tcPr>
            <w:tcW w:w="1386" w:type="pct"/>
            <w:noWrap/>
            <w:hideMark/>
          </w:tcPr>
          <w:p w14:paraId="47C3DC9E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o </w:t>
            </w:r>
          </w:p>
        </w:tc>
        <w:tc>
          <w:tcPr>
            <w:tcW w:w="1209" w:type="pct"/>
            <w:hideMark/>
          </w:tcPr>
          <w:p w14:paraId="3FF37F3A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17" w:type="pct"/>
            <w:hideMark/>
          </w:tcPr>
          <w:p w14:paraId="7B64A823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4" w:type="pct"/>
            <w:hideMark/>
          </w:tcPr>
          <w:p w14:paraId="5F933F4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NA </w:t>
            </w:r>
          </w:p>
        </w:tc>
        <w:tc>
          <w:tcPr>
            <w:tcW w:w="575" w:type="pct"/>
            <w:hideMark/>
          </w:tcPr>
          <w:p w14:paraId="2EEF444F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NA  </w:t>
            </w:r>
          </w:p>
        </w:tc>
      </w:tr>
      <w:tr w:rsidR="00F82701" w:rsidRPr="002F0D2F" w14:paraId="003FC3C4" w14:textId="77777777" w:rsidTr="00543DF3">
        <w:trPr>
          <w:trHeight w:val="288"/>
        </w:trPr>
        <w:tc>
          <w:tcPr>
            <w:tcW w:w="1386" w:type="pct"/>
            <w:noWrap/>
            <w:hideMark/>
          </w:tcPr>
          <w:p w14:paraId="5904AB66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09" w:type="pct"/>
            <w:hideMark/>
          </w:tcPr>
          <w:p w14:paraId="2330421F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2 (0.51, 0.53)</w:t>
            </w:r>
          </w:p>
        </w:tc>
        <w:tc>
          <w:tcPr>
            <w:tcW w:w="517" w:type="pct"/>
            <w:hideMark/>
          </w:tcPr>
          <w:p w14:paraId="0D655F7B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314" w:type="pct"/>
            <w:hideMark/>
          </w:tcPr>
          <w:p w14:paraId="050C985A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75" w:type="pct"/>
            <w:hideMark/>
          </w:tcPr>
          <w:p w14:paraId="4F3D5DAE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701" w:rsidRPr="002F0D2F" w14:paraId="4A0F4C9A" w14:textId="77777777" w:rsidTr="00543DF3">
        <w:trPr>
          <w:trHeight w:val="288"/>
        </w:trPr>
        <w:tc>
          <w:tcPr>
            <w:tcW w:w="1386" w:type="pct"/>
            <w:noWrap/>
            <w:hideMark/>
          </w:tcPr>
          <w:p w14:paraId="2945EABB" w14:textId="77777777" w:rsidR="00F82701" w:rsidRPr="002F0D2F" w:rsidRDefault="00F82701" w:rsidP="00543D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9" w:type="pct"/>
            <w:hideMark/>
          </w:tcPr>
          <w:p w14:paraId="7A4AC812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7" w:type="pct"/>
            <w:hideMark/>
          </w:tcPr>
          <w:p w14:paraId="21EA5559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4" w:type="pct"/>
            <w:hideMark/>
          </w:tcPr>
          <w:p w14:paraId="35D90615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75" w:type="pct"/>
            <w:hideMark/>
          </w:tcPr>
          <w:p w14:paraId="61CB29CB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701" w:rsidRPr="002F0D2F" w14:paraId="052FAACE" w14:textId="77777777" w:rsidTr="00543DF3">
        <w:trPr>
          <w:trHeight w:val="288"/>
        </w:trPr>
        <w:tc>
          <w:tcPr>
            <w:tcW w:w="1386" w:type="pct"/>
            <w:noWrap/>
            <w:hideMark/>
          </w:tcPr>
          <w:p w14:paraId="47FA9373" w14:textId="77777777" w:rsidR="00F82701" w:rsidRPr="002F0D2F" w:rsidRDefault="00F82701" w:rsidP="00543D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Missed Appointments </w:t>
            </w:r>
          </w:p>
        </w:tc>
        <w:tc>
          <w:tcPr>
            <w:tcW w:w="1209" w:type="pct"/>
            <w:noWrap/>
            <w:hideMark/>
          </w:tcPr>
          <w:p w14:paraId="72F78501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1CB67C97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4" w:type="pct"/>
            <w:hideMark/>
          </w:tcPr>
          <w:p w14:paraId="1FD65ED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75" w:type="pct"/>
            <w:hideMark/>
          </w:tcPr>
          <w:p w14:paraId="7E00F122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701" w:rsidRPr="002F0D2F" w14:paraId="7ED660D4" w14:textId="77777777" w:rsidTr="00543DF3">
        <w:trPr>
          <w:trHeight w:val="288"/>
        </w:trPr>
        <w:tc>
          <w:tcPr>
            <w:tcW w:w="1386" w:type="pct"/>
            <w:noWrap/>
            <w:hideMark/>
          </w:tcPr>
          <w:p w14:paraId="10B84148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09" w:type="pct"/>
            <w:noWrap/>
            <w:hideMark/>
          </w:tcPr>
          <w:p w14:paraId="07AD339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NA </w:t>
            </w:r>
          </w:p>
        </w:tc>
        <w:tc>
          <w:tcPr>
            <w:tcW w:w="517" w:type="pct"/>
            <w:noWrap/>
            <w:hideMark/>
          </w:tcPr>
          <w:p w14:paraId="1AA0BF7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NA  </w:t>
            </w:r>
          </w:p>
        </w:tc>
        <w:tc>
          <w:tcPr>
            <w:tcW w:w="1314" w:type="pct"/>
            <w:hideMark/>
          </w:tcPr>
          <w:p w14:paraId="23DDCDA9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75" w:type="pct"/>
            <w:hideMark/>
          </w:tcPr>
          <w:p w14:paraId="0F27A44A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2701" w:rsidRPr="002F0D2F" w14:paraId="14C089DA" w14:textId="77777777" w:rsidTr="00543DF3">
        <w:trPr>
          <w:trHeight w:val="288"/>
        </w:trPr>
        <w:tc>
          <w:tcPr>
            <w:tcW w:w="1386" w:type="pct"/>
            <w:noWrap/>
            <w:hideMark/>
          </w:tcPr>
          <w:p w14:paraId="014D9CD5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-to-3</w:t>
            </w:r>
          </w:p>
        </w:tc>
        <w:tc>
          <w:tcPr>
            <w:tcW w:w="1209" w:type="pct"/>
            <w:noWrap/>
            <w:hideMark/>
          </w:tcPr>
          <w:p w14:paraId="19863594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4CC229F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4" w:type="pct"/>
            <w:hideMark/>
          </w:tcPr>
          <w:p w14:paraId="4FD09460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3 (0.93, 0.94)</w:t>
            </w:r>
          </w:p>
        </w:tc>
        <w:tc>
          <w:tcPr>
            <w:tcW w:w="575" w:type="pct"/>
            <w:hideMark/>
          </w:tcPr>
          <w:p w14:paraId="0FD90C7B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5112C258" w14:textId="77777777" w:rsidTr="00543DF3">
        <w:trPr>
          <w:trHeight w:val="288"/>
        </w:trPr>
        <w:tc>
          <w:tcPr>
            <w:tcW w:w="1386" w:type="pct"/>
            <w:noWrap/>
            <w:hideMark/>
          </w:tcPr>
          <w:p w14:paraId="39752864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-to-6</w:t>
            </w:r>
          </w:p>
        </w:tc>
        <w:tc>
          <w:tcPr>
            <w:tcW w:w="1209" w:type="pct"/>
            <w:noWrap/>
            <w:hideMark/>
          </w:tcPr>
          <w:p w14:paraId="5E9B6702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0ACB9A09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4" w:type="pct"/>
            <w:hideMark/>
          </w:tcPr>
          <w:p w14:paraId="3FE10ABC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1 (0.80, 0.82)</w:t>
            </w:r>
          </w:p>
        </w:tc>
        <w:tc>
          <w:tcPr>
            <w:tcW w:w="575" w:type="pct"/>
            <w:hideMark/>
          </w:tcPr>
          <w:p w14:paraId="3765A25E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5CF2C232" w14:textId="77777777" w:rsidTr="00543DF3">
        <w:trPr>
          <w:trHeight w:val="288"/>
        </w:trPr>
        <w:tc>
          <w:tcPr>
            <w:tcW w:w="1386" w:type="pct"/>
            <w:noWrap/>
            <w:hideMark/>
          </w:tcPr>
          <w:p w14:paraId="57B68DC6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+</w:t>
            </w:r>
          </w:p>
        </w:tc>
        <w:tc>
          <w:tcPr>
            <w:tcW w:w="1209" w:type="pct"/>
            <w:noWrap/>
            <w:hideMark/>
          </w:tcPr>
          <w:p w14:paraId="1169BCAD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2077E0DD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4" w:type="pct"/>
            <w:hideMark/>
          </w:tcPr>
          <w:p w14:paraId="31FA319D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3 (0.72, 0.75)</w:t>
            </w:r>
          </w:p>
        </w:tc>
        <w:tc>
          <w:tcPr>
            <w:tcW w:w="575" w:type="pct"/>
            <w:hideMark/>
          </w:tcPr>
          <w:p w14:paraId="664E17C5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2F71CC77" w14:textId="77777777" w:rsidTr="00543DF3">
        <w:trPr>
          <w:trHeight w:val="288"/>
        </w:trPr>
        <w:tc>
          <w:tcPr>
            <w:tcW w:w="1386" w:type="pct"/>
            <w:noWrap/>
            <w:hideMark/>
          </w:tcPr>
          <w:p w14:paraId="6810EC00" w14:textId="77777777" w:rsidR="00F82701" w:rsidRPr="002F0D2F" w:rsidRDefault="00F82701" w:rsidP="00543D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Default Appointments </w:t>
            </w:r>
          </w:p>
        </w:tc>
        <w:tc>
          <w:tcPr>
            <w:tcW w:w="1209" w:type="pct"/>
            <w:noWrap/>
            <w:hideMark/>
          </w:tcPr>
          <w:p w14:paraId="6C3AB528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2344B4B9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4" w:type="pct"/>
            <w:noWrap/>
            <w:hideMark/>
          </w:tcPr>
          <w:p w14:paraId="1DD5D3FB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75" w:type="pct"/>
            <w:hideMark/>
          </w:tcPr>
          <w:p w14:paraId="2F32158F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701" w:rsidRPr="002F0D2F" w14:paraId="63F1FD5E" w14:textId="77777777" w:rsidTr="00543DF3">
        <w:trPr>
          <w:trHeight w:val="288"/>
        </w:trPr>
        <w:tc>
          <w:tcPr>
            <w:tcW w:w="1386" w:type="pct"/>
            <w:noWrap/>
            <w:hideMark/>
          </w:tcPr>
          <w:p w14:paraId="3BBDCFF1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0</w:t>
            </w:r>
          </w:p>
        </w:tc>
        <w:tc>
          <w:tcPr>
            <w:tcW w:w="1209" w:type="pct"/>
            <w:noWrap/>
            <w:hideMark/>
          </w:tcPr>
          <w:p w14:paraId="7BDF1ACD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NA </w:t>
            </w:r>
          </w:p>
        </w:tc>
        <w:tc>
          <w:tcPr>
            <w:tcW w:w="517" w:type="pct"/>
            <w:noWrap/>
            <w:hideMark/>
          </w:tcPr>
          <w:p w14:paraId="39142AE7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NA  </w:t>
            </w:r>
          </w:p>
        </w:tc>
        <w:tc>
          <w:tcPr>
            <w:tcW w:w="1314" w:type="pct"/>
            <w:hideMark/>
          </w:tcPr>
          <w:p w14:paraId="55BEA048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75" w:type="pct"/>
            <w:hideMark/>
          </w:tcPr>
          <w:p w14:paraId="0D17C51F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2701" w:rsidRPr="002F0D2F" w14:paraId="7ECA142B" w14:textId="77777777" w:rsidTr="00543DF3">
        <w:trPr>
          <w:trHeight w:val="288"/>
        </w:trPr>
        <w:tc>
          <w:tcPr>
            <w:tcW w:w="1386" w:type="pct"/>
            <w:noWrap/>
            <w:hideMark/>
          </w:tcPr>
          <w:p w14:paraId="5591E773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-to-3</w:t>
            </w:r>
          </w:p>
        </w:tc>
        <w:tc>
          <w:tcPr>
            <w:tcW w:w="1209" w:type="pct"/>
            <w:noWrap/>
            <w:hideMark/>
          </w:tcPr>
          <w:p w14:paraId="5968FA9F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2B63896B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4" w:type="pct"/>
            <w:hideMark/>
          </w:tcPr>
          <w:p w14:paraId="249B97AD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 (1.00, 1.01)</w:t>
            </w:r>
          </w:p>
        </w:tc>
        <w:tc>
          <w:tcPr>
            <w:tcW w:w="575" w:type="pct"/>
            <w:hideMark/>
          </w:tcPr>
          <w:p w14:paraId="00169E78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</w:t>
            </w:r>
          </w:p>
        </w:tc>
      </w:tr>
      <w:tr w:rsidR="00F82701" w:rsidRPr="002F0D2F" w14:paraId="07A9810D" w14:textId="77777777" w:rsidTr="00543DF3">
        <w:trPr>
          <w:trHeight w:val="288"/>
        </w:trPr>
        <w:tc>
          <w:tcPr>
            <w:tcW w:w="1386" w:type="pct"/>
            <w:noWrap/>
            <w:hideMark/>
          </w:tcPr>
          <w:p w14:paraId="2974A6C4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-to-6</w:t>
            </w:r>
          </w:p>
        </w:tc>
        <w:tc>
          <w:tcPr>
            <w:tcW w:w="1209" w:type="pct"/>
            <w:noWrap/>
            <w:hideMark/>
          </w:tcPr>
          <w:p w14:paraId="7B2E791A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40E8DAB9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4" w:type="pct"/>
            <w:hideMark/>
          </w:tcPr>
          <w:p w14:paraId="401BC3D9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7 (0.96, 0.98)</w:t>
            </w:r>
          </w:p>
        </w:tc>
        <w:tc>
          <w:tcPr>
            <w:tcW w:w="575" w:type="pct"/>
            <w:hideMark/>
          </w:tcPr>
          <w:p w14:paraId="0435311B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1EDAB052" w14:textId="77777777" w:rsidTr="00543DF3">
        <w:trPr>
          <w:trHeight w:val="288"/>
        </w:trPr>
        <w:tc>
          <w:tcPr>
            <w:tcW w:w="1386" w:type="pct"/>
            <w:noWrap/>
            <w:hideMark/>
          </w:tcPr>
          <w:p w14:paraId="0CC87198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+</w:t>
            </w:r>
          </w:p>
        </w:tc>
        <w:tc>
          <w:tcPr>
            <w:tcW w:w="1209" w:type="pct"/>
            <w:noWrap/>
            <w:hideMark/>
          </w:tcPr>
          <w:p w14:paraId="00BA8B98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0F8A029D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4" w:type="pct"/>
            <w:hideMark/>
          </w:tcPr>
          <w:p w14:paraId="3C9303F3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5 (0.94, 0.96)</w:t>
            </w:r>
          </w:p>
        </w:tc>
        <w:tc>
          <w:tcPr>
            <w:tcW w:w="575" w:type="pct"/>
            <w:hideMark/>
          </w:tcPr>
          <w:p w14:paraId="6F0B481F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13395299" w14:textId="77777777" w:rsidTr="00543DF3">
        <w:trPr>
          <w:trHeight w:val="288"/>
        </w:trPr>
        <w:tc>
          <w:tcPr>
            <w:tcW w:w="1386" w:type="pct"/>
            <w:noWrap/>
            <w:hideMark/>
          </w:tcPr>
          <w:p w14:paraId="46AAF25C" w14:textId="77777777" w:rsidR="00F82701" w:rsidRPr="002F0D2F" w:rsidRDefault="00F82701" w:rsidP="00543D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Duration of Treatment Interruptions </w:t>
            </w:r>
          </w:p>
        </w:tc>
        <w:tc>
          <w:tcPr>
            <w:tcW w:w="1209" w:type="pct"/>
            <w:noWrap/>
            <w:hideMark/>
          </w:tcPr>
          <w:p w14:paraId="27209295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27A42BD5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4" w:type="pct"/>
            <w:noWrap/>
            <w:hideMark/>
          </w:tcPr>
          <w:p w14:paraId="60324BB7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75" w:type="pct"/>
            <w:hideMark/>
          </w:tcPr>
          <w:p w14:paraId="048F944F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701" w:rsidRPr="002F0D2F" w14:paraId="731983D3" w14:textId="77777777" w:rsidTr="00543DF3">
        <w:trPr>
          <w:trHeight w:val="288"/>
        </w:trPr>
        <w:tc>
          <w:tcPr>
            <w:tcW w:w="1386" w:type="pct"/>
            <w:noWrap/>
            <w:hideMark/>
          </w:tcPr>
          <w:p w14:paraId="19227E64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No Interruptions)</w:t>
            </w:r>
          </w:p>
        </w:tc>
        <w:tc>
          <w:tcPr>
            <w:tcW w:w="1209" w:type="pct"/>
            <w:noWrap/>
            <w:hideMark/>
          </w:tcPr>
          <w:p w14:paraId="5B578EC1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NA </w:t>
            </w:r>
          </w:p>
        </w:tc>
        <w:tc>
          <w:tcPr>
            <w:tcW w:w="517" w:type="pct"/>
            <w:noWrap/>
            <w:hideMark/>
          </w:tcPr>
          <w:p w14:paraId="490C6671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NA  </w:t>
            </w:r>
          </w:p>
        </w:tc>
        <w:tc>
          <w:tcPr>
            <w:tcW w:w="1314" w:type="pct"/>
            <w:hideMark/>
          </w:tcPr>
          <w:p w14:paraId="7BC2DF34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75" w:type="pct"/>
            <w:hideMark/>
          </w:tcPr>
          <w:p w14:paraId="7DF9CC24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2701" w:rsidRPr="002F0D2F" w14:paraId="548BC7CE" w14:textId="77777777" w:rsidTr="00543DF3">
        <w:trPr>
          <w:trHeight w:val="288"/>
        </w:trPr>
        <w:tc>
          <w:tcPr>
            <w:tcW w:w="1386" w:type="pct"/>
            <w:noWrap/>
            <w:hideMark/>
          </w:tcPr>
          <w:p w14:paraId="34E33482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ess than 30 Days</w:t>
            </w:r>
          </w:p>
        </w:tc>
        <w:tc>
          <w:tcPr>
            <w:tcW w:w="1209" w:type="pct"/>
            <w:noWrap/>
            <w:hideMark/>
          </w:tcPr>
          <w:p w14:paraId="0B6226A3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4F70F2A9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4" w:type="pct"/>
            <w:hideMark/>
          </w:tcPr>
          <w:p w14:paraId="3B1A271E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9.94 (29.63, 30.26)</w:t>
            </w:r>
          </w:p>
        </w:tc>
        <w:tc>
          <w:tcPr>
            <w:tcW w:w="575" w:type="pct"/>
            <w:hideMark/>
          </w:tcPr>
          <w:p w14:paraId="755B8F0C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6DB10980" w14:textId="77777777" w:rsidTr="00543DF3">
        <w:trPr>
          <w:trHeight w:val="288"/>
        </w:trPr>
        <w:tc>
          <w:tcPr>
            <w:tcW w:w="1386" w:type="pct"/>
            <w:noWrap/>
            <w:hideMark/>
          </w:tcPr>
          <w:p w14:paraId="117CFAD6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-to-197 Days</w:t>
            </w:r>
          </w:p>
        </w:tc>
        <w:tc>
          <w:tcPr>
            <w:tcW w:w="1209" w:type="pct"/>
            <w:noWrap/>
            <w:hideMark/>
          </w:tcPr>
          <w:p w14:paraId="02AFA4C9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2751599C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4" w:type="pct"/>
            <w:hideMark/>
          </w:tcPr>
          <w:p w14:paraId="76E77E0D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.63 (19.51, 19.75)</w:t>
            </w:r>
          </w:p>
        </w:tc>
        <w:tc>
          <w:tcPr>
            <w:tcW w:w="575" w:type="pct"/>
            <w:hideMark/>
          </w:tcPr>
          <w:p w14:paraId="29DBBB6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3CCE750C" w14:textId="77777777" w:rsidTr="00543DF3">
        <w:trPr>
          <w:trHeight w:val="288"/>
        </w:trPr>
        <w:tc>
          <w:tcPr>
            <w:tcW w:w="1386" w:type="pct"/>
            <w:noWrap/>
            <w:hideMark/>
          </w:tcPr>
          <w:p w14:paraId="3BC65E59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0-to-364 Days</w:t>
            </w:r>
          </w:p>
        </w:tc>
        <w:tc>
          <w:tcPr>
            <w:tcW w:w="1209" w:type="pct"/>
            <w:noWrap/>
            <w:hideMark/>
          </w:tcPr>
          <w:p w14:paraId="441E5712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5AFF261A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4" w:type="pct"/>
            <w:hideMark/>
          </w:tcPr>
          <w:p w14:paraId="0965A81D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.15 (8.08, 8.23)</w:t>
            </w:r>
          </w:p>
        </w:tc>
        <w:tc>
          <w:tcPr>
            <w:tcW w:w="575" w:type="pct"/>
            <w:hideMark/>
          </w:tcPr>
          <w:p w14:paraId="1BEF0CE5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0D6B72D5" w14:textId="77777777" w:rsidTr="00543DF3">
        <w:trPr>
          <w:trHeight w:val="288"/>
        </w:trPr>
        <w:tc>
          <w:tcPr>
            <w:tcW w:w="1386" w:type="pct"/>
            <w:noWrap/>
            <w:hideMark/>
          </w:tcPr>
          <w:p w14:paraId="576D2E9D" w14:textId="77777777" w:rsidR="00F82701" w:rsidRPr="002F0D2F" w:rsidRDefault="00F82701" w:rsidP="00543DF3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65 Days or More</w:t>
            </w:r>
          </w:p>
        </w:tc>
        <w:tc>
          <w:tcPr>
            <w:tcW w:w="1209" w:type="pct"/>
            <w:noWrap/>
            <w:hideMark/>
          </w:tcPr>
          <w:p w14:paraId="12A23466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73C0EE17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4" w:type="pct"/>
            <w:hideMark/>
          </w:tcPr>
          <w:p w14:paraId="4B7ADBAB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5 (2.82, 2.88)</w:t>
            </w:r>
          </w:p>
        </w:tc>
        <w:tc>
          <w:tcPr>
            <w:tcW w:w="575" w:type="pct"/>
            <w:hideMark/>
          </w:tcPr>
          <w:p w14:paraId="434A1DF1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F82701" w:rsidRPr="002F0D2F" w14:paraId="31EBF60E" w14:textId="77777777" w:rsidTr="00543DF3">
        <w:trPr>
          <w:trHeight w:val="288"/>
        </w:trPr>
        <w:tc>
          <w:tcPr>
            <w:tcW w:w="1386" w:type="pct"/>
            <w:noWrap/>
            <w:hideMark/>
          </w:tcPr>
          <w:p w14:paraId="6E210568" w14:textId="77777777" w:rsidR="00F82701" w:rsidRPr="002F0D2F" w:rsidRDefault="00F82701" w:rsidP="00543D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9" w:type="pct"/>
            <w:noWrap/>
            <w:hideMark/>
          </w:tcPr>
          <w:p w14:paraId="03D9512F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7" w:type="pct"/>
            <w:noWrap/>
            <w:hideMark/>
          </w:tcPr>
          <w:p w14:paraId="430C28DA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14" w:type="pct"/>
            <w:hideMark/>
          </w:tcPr>
          <w:p w14:paraId="4488168D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75" w:type="pct"/>
            <w:hideMark/>
          </w:tcPr>
          <w:p w14:paraId="33D5F385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82701" w:rsidRPr="002F0D2F" w14:paraId="07D18F6A" w14:textId="77777777" w:rsidTr="00543DF3">
        <w:trPr>
          <w:trHeight w:val="288"/>
        </w:trPr>
        <w:tc>
          <w:tcPr>
            <w:tcW w:w="1386" w:type="pct"/>
            <w:noWrap/>
          </w:tcPr>
          <w:p w14:paraId="444B4E87" w14:textId="77777777" w:rsidR="00F82701" w:rsidRPr="002F0D2F" w:rsidRDefault="00F82701" w:rsidP="00543DF3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9" w:type="pct"/>
            <w:noWrap/>
            <w:hideMark/>
          </w:tcPr>
          <w:p w14:paraId="181069E9" w14:textId="77777777" w:rsidR="00F82701" w:rsidRPr="002F0D2F" w:rsidRDefault="00F82701" w:rsidP="00543DF3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* Concordance = 0.79 (se =0)</w:t>
            </w:r>
          </w:p>
        </w:tc>
        <w:tc>
          <w:tcPr>
            <w:tcW w:w="517" w:type="pct"/>
            <w:noWrap/>
            <w:hideMark/>
          </w:tcPr>
          <w:p w14:paraId="48BBD374" w14:textId="77777777" w:rsidR="00F82701" w:rsidRPr="002F0D2F" w:rsidRDefault="00F82701" w:rsidP="00543DF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4" w:type="pct"/>
            <w:noWrap/>
            <w:hideMark/>
          </w:tcPr>
          <w:p w14:paraId="68ABF1BD" w14:textId="77777777" w:rsidR="00F82701" w:rsidRPr="002F0D2F" w:rsidRDefault="00F82701" w:rsidP="00543DF3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F0D2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* Concordance = 0.88 (se =0)</w:t>
            </w:r>
          </w:p>
        </w:tc>
        <w:tc>
          <w:tcPr>
            <w:tcW w:w="575" w:type="pct"/>
            <w:noWrap/>
            <w:hideMark/>
          </w:tcPr>
          <w:p w14:paraId="2765CF61" w14:textId="77777777" w:rsidR="00F82701" w:rsidRPr="002F0D2F" w:rsidRDefault="00F82701" w:rsidP="00543DF3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D777A73" w14:textId="77777777" w:rsidR="00F82701" w:rsidRPr="002F0D2F" w:rsidRDefault="00F82701" w:rsidP="00F8270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2F0D2F">
        <w:rPr>
          <w:rFonts w:ascii="Times New Roman" w:hAnsi="Times New Roman" w:cs="Times New Roman"/>
          <w:sz w:val="18"/>
          <w:szCs w:val="18"/>
          <w:vertAlign w:val="superscript"/>
        </w:rPr>
        <w:t xml:space="preserve">a  </w:t>
      </w:r>
      <w:r w:rsidRPr="002F0D2F">
        <w:rPr>
          <w:rFonts w:ascii="Times New Roman" w:hAnsi="Times New Roman" w:cs="Times New Roman"/>
          <w:sz w:val="18"/>
          <w:szCs w:val="18"/>
        </w:rPr>
        <w:t>n=number of observations in the t</w:t>
      </w:r>
      <w:r w:rsidRPr="002F0D2F">
        <w:rPr>
          <w:rFonts w:ascii="Times New Roman" w:hAnsi="Times New Roman" w:cs="Times New Roman"/>
          <w:spacing w:val="3"/>
          <w:sz w:val="18"/>
          <w:szCs w:val="18"/>
          <w:shd w:val="clear" w:color="auto" w:fill="FFFFFF"/>
        </w:rPr>
        <w:t>rain dataset, i.e. 80% of the entire dataset</w:t>
      </w:r>
      <w:r w:rsidRPr="002F0D2F">
        <w:rPr>
          <w:rFonts w:ascii="Times New Roman" w:hAnsi="Times New Roman" w:cs="Times New Roman"/>
          <w:sz w:val="18"/>
          <w:szCs w:val="18"/>
        </w:rPr>
        <w:t xml:space="preserve">, Events = number of treatment interruptions. </w:t>
      </w:r>
    </w:p>
    <w:p w14:paraId="3BA1564F" w14:textId="77777777" w:rsidR="00F82701" w:rsidRPr="002F0D2F" w:rsidRDefault="00F82701" w:rsidP="00F82701">
      <w:pPr>
        <w:spacing w:line="240" w:lineRule="auto"/>
        <w:rPr>
          <w:rFonts w:ascii="Times New Roman" w:hAnsi="Times New Roman" w:cs="Times New Roman"/>
          <w:spacing w:val="3"/>
          <w:sz w:val="16"/>
          <w:szCs w:val="16"/>
          <w:shd w:val="clear" w:color="auto" w:fill="FFFFFF"/>
        </w:rPr>
      </w:pPr>
      <w:r w:rsidRPr="002F0D2F">
        <w:rPr>
          <w:rFonts w:ascii="Times New Roman" w:hAnsi="Times New Roman" w:cs="Times New Roman"/>
          <w:sz w:val="18"/>
          <w:szCs w:val="18"/>
          <w:vertAlign w:val="superscript"/>
        </w:rPr>
        <w:t xml:space="preserve">b </w:t>
      </w:r>
      <w:r w:rsidRPr="002F0D2F">
        <w:rPr>
          <w:rFonts w:ascii="Times New Roman" w:eastAsia="Times New Roman" w:hAnsi="Times New Roman" w:cs="Times New Roman"/>
          <w:sz w:val="18"/>
          <w:szCs w:val="18"/>
        </w:rPr>
        <w:t>CI– Confidence interval;</w:t>
      </w:r>
      <w:r w:rsidRPr="002F0D2F">
        <w:rPr>
          <w:rFonts w:ascii="Times New Roman" w:hAnsi="Times New Roman" w:cs="Times New Roman"/>
          <w:sz w:val="18"/>
          <w:szCs w:val="18"/>
        </w:rPr>
        <w:t xml:space="preserve"> </w:t>
      </w:r>
      <w:r w:rsidRPr="002F0D2F">
        <w:rPr>
          <w:rFonts w:ascii="Times New Roman" w:hAnsi="Times New Roman" w:cs="Times New Roman"/>
          <w:sz w:val="18"/>
          <w:szCs w:val="18"/>
          <w:vertAlign w:val="superscript"/>
        </w:rPr>
        <w:t xml:space="preserve">c </w:t>
      </w:r>
      <w:r w:rsidRPr="002F0D2F">
        <w:rPr>
          <w:rFonts w:ascii="Times New Roman" w:hAnsi="Times New Roman" w:cs="Times New Roman"/>
          <w:sz w:val="18"/>
          <w:szCs w:val="18"/>
        </w:rPr>
        <w:t xml:space="preserve">ART - antiretroviral therapy; </w:t>
      </w:r>
      <w:r w:rsidRPr="002F0D2F">
        <w:rPr>
          <w:rFonts w:ascii="Times New Roman" w:hAnsi="Times New Roman" w:cs="Times New Roman"/>
          <w:sz w:val="18"/>
          <w:szCs w:val="18"/>
          <w:vertAlign w:val="superscript"/>
        </w:rPr>
        <w:t xml:space="preserve">d </w:t>
      </w:r>
      <w:r w:rsidRPr="002F0D2F">
        <w:rPr>
          <w:rFonts w:ascii="Times New Roman" w:eastAsia="Times New Roman" w:hAnsi="Times New Roman" w:cs="Times New Roman"/>
          <w:sz w:val="18"/>
          <w:szCs w:val="18"/>
        </w:rPr>
        <w:t>Ref – Reference category;</w:t>
      </w:r>
      <w:r w:rsidRPr="002F0D2F">
        <w:rPr>
          <w:rFonts w:ascii="Times New Roman" w:hAnsi="Times New Roman" w:cs="Times New Roman"/>
          <w:sz w:val="18"/>
          <w:szCs w:val="18"/>
        </w:rPr>
        <w:t xml:space="preserve"> </w:t>
      </w:r>
      <w:r w:rsidRPr="002F0D2F">
        <w:rPr>
          <w:rFonts w:ascii="Times New Roman" w:hAnsi="Times New Roman" w:cs="Times New Roman"/>
          <w:sz w:val="18"/>
          <w:szCs w:val="18"/>
          <w:vertAlign w:val="superscript"/>
        </w:rPr>
        <w:t xml:space="preserve">e </w:t>
      </w:r>
      <w:r w:rsidRPr="002F0D2F">
        <w:rPr>
          <w:rFonts w:ascii="Times New Roman" w:hAnsi="Times New Roman" w:cs="Times New Roman"/>
          <w:sz w:val="18"/>
          <w:szCs w:val="18"/>
        </w:rPr>
        <w:t xml:space="preserve">NRTI - nucleoside analogue reverse transcriptase inhibitor, PI - protease inhibitor; </w:t>
      </w:r>
      <w:r w:rsidRPr="002F0D2F">
        <w:rPr>
          <w:rFonts w:ascii="Times New Roman" w:hAnsi="Times New Roman" w:cs="Times New Roman"/>
          <w:sz w:val="18"/>
          <w:szCs w:val="18"/>
          <w:vertAlign w:val="superscript"/>
        </w:rPr>
        <w:t xml:space="preserve">f </w:t>
      </w:r>
      <w:r w:rsidRPr="002F0D2F">
        <w:rPr>
          <w:rFonts w:ascii="Times New Roman" w:hAnsi="Times New Roman" w:cs="Times New Roman"/>
          <w:sz w:val="18"/>
          <w:szCs w:val="18"/>
        </w:rPr>
        <w:t xml:space="preserve">INSTI - integrase Strand Transfer Inhibitor; </w:t>
      </w:r>
      <w:r w:rsidRPr="002F0D2F">
        <w:rPr>
          <w:rFonts w:ascii="Times New Roman" w:hAnsi="Times New Roman" w:cs="Times New Roman"/>
          <w:sz w:val="18"/>
          <w:szCs w:val="18"/>
          <w:vertAlign w:val="superscript"/>
        </w:rPr>
        <w:t xml:space="preserve">g </w:t>
      </w:r>
      <w:r w:rsidRPr="002F0D2F">
        <w:rPr>
          <w:rFonts w:ascii="Times New Roman" w:hAnsi="Times New Roman" w:cs="Times New Roman"/>
          <w:sz w:val="18"/>
          <w:szCs w:val="18"/>
        </w:rPr>
        <w:t>NNRTI - non-nucleoside analogue reverse transcriptase inhibitor</w:t>
      </w:r>
      <w:r w:rsidRPr="002F0D2F">
        <w:rPr>
          <w:rFonts w:ascii="Times New Roman" w:hAnsi="Times New Roman" w:cs="Times New Roman"/>
          <w:spacing w:val="3"/>
          <w:sz w:val="16"/>
          <w:szCs w:val="16"/>
          <w:shd w:val="clear" w:color="auto" w:fill="FFFFFF"/>
        </w:rPr>
        <w:t xml:space="preserve">; </w:t>
      </w:r>
      <w:r w:rsidRPr="002F0D2F">
        <w:rPr>
          <w:rFonts w:ascii="Times New Roman" w:hAnsi="Times New Roman" w:cs="Times New Roman"/>
          <w:spacing w:val="3"/>
          <w:sz w:val="16"/>
          <w:szCs w:val="16"/>
          <w:shd w:val="clear" w:color="auto" w:fill="FFFFFF"/>
          <w:vertAlign w:val="superscript"/>
        </w:rPr>
        <w:t>h</w:t>
      </w:r>
      <w:r w:rsidRPr="002F0D2F">
        <w:rPr>
          <w:rFonts w:ascii="Times New Roman" w:hAnsi="Times New Roman" w:cs="Times New Roman"/>
          <w:spacing w:val="3"/>
          <w:sz w:val="16"/>
          <w:szCs w:val="16"/>
          <w:shd w:val="clear" w:color="auto" w:fill="FFFFFF"/>
        </w:rPr>
        <w:t xml:space="preserve"> </w:t>
      </w:r>
      <w:r w:rsidRPr="002F0D2F">
        <w:rPr>
          <w:rFonts w:ascii="Times New Roman" w:hAnsi="Times New Roman" w:cs="Times New Roman"/>
          <w:sz w:val="18"/>
          <w:szCs w:val="18"/>
        </w:rPr>
        <w:t>Not Applicable.</w:t>
      </w:r>
    </w:p>
    <w:p w14:paraId="23BBCCE6" w14:textId="77777777" w:rsidR="00F82701" w:rsidRDefault="00F82701">
      <w:pPr>
        <w:rPr>
          <w:rFonts w:ascii="Times New Roman" w:hAnsi="Times New Roman" w:cs="Times New Roman"/>
        </w:rPr>
      </w:pPr>
    </w:p>
    <w:p w14:paraId="4C7E8CD5" w14:textId="77777777" w:rsidR="00F82701" w:rsidRDefault="00F82701">
      <w:pPr>
        <w:rPr>
          <w:rFonts w:ascii="Times New Roman" w:hAnsi="Times New Roman" w:cs="Times New Roman"/>
        </w:rPr>
      </w:pPr>
    </w:p>
    <w:p w14:paraId="3764AA23" w14:textId="58C8A055" w:rsidR="00956B7B" w:rsidRPr="00F02FD1" w:rsidRDefault="00956B7B">
      <w:pPr>
        <w:rPr>
          <w:rFonts w:ascii="Times New Roman" w:hAnsi="Times New Roman" w:cs="Times New Roman"/>
        </w:rPr>
      </w:pPr>
      <w:r w:rsidRPr="00F02FD1">
        <w:rPr>
          <w:rFonts w:ascii="Times New Roman" w:hAnsi="Times New Roman" w:cs="Times New Roman"/>
        </w:rPr>
        <w:br w:type="page"/>
      </w:r>
    </w:p>
    <w:p w14:paraId="186D8A7D" w14:textId="0A84E77A" w:rsidR="00F4049D" w:rsidRPr="00F02FD1" w:rsidRDefault="00F4049D" w:rsidP="00F4049D">
      <w:pPr>
        <w:spacing w:line="360" w:lineRule="auto"/>
        <w:rPr>
          <w:rFonts w:ascii="Times New Roman" w:hAnsi="Times New Roman" w:cs="Times New Roman"/>
        </w:rPr>
      </w:pPr>
      <w:r w:rsidRPr="00F02FD1">
        <w:rPr>
          <w:rFonts w:ascii="Times New Roman" w:hAnsi="Times New Roman" w:cs="Times New Roman"/>
        </w:rPr>
        <w:lastRenderedPageBreak/>
        <w:t>References</w:t>
      </w:r>
      <w:del w:id="10" w:author="Saugata Bhowmik" w:date="2026-01-22T00:05:00Z" w16du:dateUtc="2026-01-21T18:35:00Z">
        <w:r w:rsidRPr="00F02FD1" w:rsidDel="00637580">
          <w:rPr>
            <w:rFonts w:ascii="Times New Roman" w:hAnsi="Times New Roman" w:cs="Times New Roman"/>
          </w:rPr>
          <w:delText>:</w:delText>
        </w:r>
      </w:del>
      <w:r w:rsidRPr="00F02FD1">
        <w:rPr>
          <w:rFonts w:ascii="Times New Roman" w:hAnsi="Times New Roman" w:cs="Times New Roman"/>
        </w:rPr>
        <w:t xml:space="preserve"> </w:t>
      </w:r>
    </w:p>
    <w:p w14:paraId="2063C7C9" w14:textId="58127F33" w:rsidR="00560E3F" w:rsidRPr="00F02FD1" w:rsidRDefault="00560E3F" w:rsidP="00560E3F">
      <w:pPr>
        <w:pStyle w:val="Bibliography"/>
        <w:rPr>
          <w:rFonts w:ascii="Times New Roman" w:hAnsi="Times New Roman" w:cs="Times New Roman"/>
        </w:rPr>
      </w:pPr>
      <w:r w:rsidRPr="00F02FD1">
        <w:rPr>
          <w:rFonts w:ascii="Times New Roman" w:hAnsi="Times New Roman" w:cs="Times New Roman"/>
        </w:rPr>
        <w:t xml:space="preserve">1. </w:t>
      </w:r>
      <w:r w:rsidRPr="00F02FD1">
        <w:rPr>
          <w:rFonts w:ascii="Times New Roman" w:hAnsi="Times New Roman" w:cs="Times New Roman"/>
        </w:rPr>
        <w:tab/>
        <w:t>Ministry of Health, National AIDS &amp; STI Control Program. The Implementation of HIV Differentiated Service Delivery in Kenya Using a Quality Improvement Approach, 2024- Operational Manual. 2024. Available from: https://www.differentiatedservicedelivery.org/wp-content/uploads/Kenya-DSD-manual_June-2024.pdf [accessed Feb 20, 2024]</w:t>
      </w:r>
    </w:p>
    <w:p w14:paraId="63CB5EF6" w14:textId="0E7921CD" w:rsidR="0001582C" w:rsidRPr="00F02FD1" w:rsidRDefault="0001582C" w:rsidP="00F4049D">
      <w:pPr>
        <w:spacing w:line="360" w:lineRule="auto"/>
        <w:rPr>
          <w:rFonts w:ascii="Times New Roman" w:hAnsi="Times New Roman" w:cs="Times New Roman"/>
        </w:rPr>
      </w:pPr>
    </w:p>
    <w:p w14:paraId="7ED9C67E" w14:textId="77777777" w:rsidR="0001582C" w:rsidRPr="00F02FD1" w:rsidRDefault="0001582C" w:rsidP="00F4049D">
      <w:pPr>
        <w:spacing w:line="360" w:lineRule="auto"/>
        <w:rPr>
          <w:rFonts w:ascii="Times New Roman" w:hAnsi="Times New Roman" w:cs="Times New Roman"/>
        </w:rPr>
      </w:pPr>
    </w:p>
    <w:p w14:paraId="2C16A96E" w14:textId="77777777" w:rsidR="00F4049D" w:rsidRPr="00F02FD1" w:rsidRDefault="00F4049D" w:rsidP="00B41F29">
      <w:pPr>
        <w:spacing w:line="360" w:lineRule="auto"/>
        <w:rPr>
          <w:rFonts w:ascii="Times New Roman" w:hAnsi="Times New Roman" w:cs="Times New Roman"/>
          <w:b/>
          <w:bCs/>
          <w:highlight w:val="yellow"/>
          <w:u w:val="single"/>
        </w:rPr>
      </w:pPr>
    </w:p>
    <w:p w14:paraId="16FAE50C" w14:textId="77777777" w:rsidR="0019659D" w:rsidRPr="00F02FD1" w:rsidRDefault="0019659D" w:rsidP="00B41F29">
      <w:pPr>
        <w:spacing w:line="360" w:lineRule="auto"/>
        <w:rPr>
          <w:rFonts w:ascii="Times New Roman" w:hAnsi="Times New Roman" w:cs="Times New Roman"/>
          <w:b/>
          <w:bCs/>
          <w:highlight w:val="yellow"/>
          <w:u w:val="single"/>
        </w:rPr>
      </w:pPr>
    </w:p>
    <w:p w14:paraId="6B5FEB73" w14:textId="77777777" w:rsidR="0005750A" w:rsidRPr="00F02FD1" w:rsidRDefault="0005750A" w:rsidP="00BD4667">
      <w:pPr>
        <w:spacing w:line="360" w:lineRule="auto"/>
        <w:rPr>
          <w:rFonts w:ascii="Times New Roman" w:hAnsi="Times New Roman" w:cs="Times New Roman"/>
        </w:rPr>
      </w:pPr>
    </w:p>
    <w:sectPr w:rsidR="0005750A" w:rsidRPr="00F02FD1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C4971F" w14:textId="77777777" w:rsidR="004B5023" w:rsidRDefault="004B5023" w:rsidP="0065060A">
      <w:pPr>
        <w:spacing w:after="0" w:line="240" w:lineRule="auto"/>
      </w:pPr>
      <w:r>
        <w:separator/>
      </w:r>
    </w:p>
  </w:endnote>
  <w:endnote w:type="continuationSeparator" w:id="0">
    <w:p w14:paraId="3ED2DE76" w14:textId="77777777" w:rsidR="004B5023" w:rsidRDefault="004B5023" w:rsidP="0065060A">
      <w:pPr>
        <w:spacing w:after="0" w:line="240" w:lineRule="auto"/>
      </w:pPr>
      <w:r>
        <w:continuationSeparator/>
      </w:r>
    </w:p>
  </w:endnote>
  <w:endnote w:type="continuationNotice" w:id="1">
    <w:p w14:paraId="1FB7D502" w14:textId="77777777" w:rsidR="004B5023" w:rsidRDefault="004B502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42394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F4978D" w14:textId="476EAF6C" w:rsidR="0065060A" w:rsidRDefault="006506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A78797" w14:textId="77777777" w:rsidR="0065060A" w:rsidRDefault="006506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A3FEEC" w14:textId="77777777" w:rsidR="004B5023" w:rsidRDefault="004B5023" w:rsidP="0065060A">
      <w:pPr>
        <w:spacing w:after="0" w:line="240" w:lineRule="auto"/>
      </w:pPr>
      <w:r>
        <w:separator/>
      </w:r>
    </w:p>
  </w:footnote>
  <w:footnote w:type="continuationSeparator" w:id="0">
    <w:p w14:paraId="7BD51EBA" w14:textId="77777777" w:rsidR="004B5023" w:rsidRDefault="004B5023" w:rsidP="0065060A">
      <w:pPr>
        <w:spacing w:after="0" w:line="240" w:lineRule="auto"/>
      </w:pPr>
      <w:r>
        <w:continuationSeparator/>
      </w:r>
    </w:p>
  </w:footnote>
  <w:footnote w:type="continuationNotice" w:id="1">
    <w:p w14:paraId="79F7985F" w14:textId="77777777" w:rsidR="004B5023" w:rsidRDefault="004B502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F5272"/>
    <w:multiLevelType w:val="hybridMultilevel"/>
    <w:tmpl w:val="FB8A64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181601"/>
    <w:multiLevelType w:val="hybridMultilevel"/>
    <w:tmpl w:val="A0B82202"/>
    <w:lvl w:ilvl="0" w:tplc="302EA33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9B58F40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8D96578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0C06B38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1DB06FD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430A39A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79E0F17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9ABC8CE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612A273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" w15:restartNumberingAfterBreak="0">
    <w:nsid w:val="124F22C8"/>
    <w:multiLevelType w:val="multilevel"/>
    <w:tmpl w:val="B65ECD4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color w:val="auto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8CF7D19"/>
    <w:multiLevelType w:val="hybridMultilevel"/>
    <w:tmpl w:val="D35278A2"/>
    <w:lvl w:ilvl="0" w:tplc="80F24DF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EC2CFDF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41107A0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94421C7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58A2951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12F802A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8540532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0554A50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CE52D49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4" w15:restartNumberingAfterBreak="0">
    <w:nsid w:val="1B972979"/>
    <w:multiLevelType w:val="hybridMultilevel"/>
    <w:tmpl w:val="95CC219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61C2D5C"/>
    <w:multiLevelType w:val="hybridMultilevel"/>
    <w:tmpl w:val="4F4205B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364387A"/>
    <w:multiLevelType w:val="hybridMultilevel"/>
    <w:tmpl w:val="AEC2D33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3FD1DCA"/>
    <w:multiLevelType w:val="hybridMultilevel"/>
    <w:tmpl w:val="E9DE9C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3A4F95"/>
    <w:multiLevelType w:val="hybridMultilevel"/>
    <w:tmpl w:val="E3DCF7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302F58"/>
    <w:multiLevelType w:val="hybridMultilevel"/>
    <w:tmpl w:val="73028A4E"/>
    <w:lvl w:ilvl="0" w:tplc="EBD60B9A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6A47BB"/>
    <w:multiLevelType w:val="hybridMultilevel"/>
    <w:tmpl w:val="14B23D92"/>
    <w:lvl w:ilvl="0" w:tplc="D0B6890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130A2D"/>
    <w:multiLevelType w:val="hybridMultilevel"/>
    <w:tmpl w:val="02C452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0DA2057"/>
    <w:multiLevelType w:val="hybridMultilevel"/>
    <w:tmpl w:val="E2DE0006"/>
    <w:lvl w:ilvl="0" w:tplc="2522DDF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52CA920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C65EA85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BEEE37C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4532DB7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1740593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42CAA65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F7D8D25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DFCAF98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num w:numId="1" w16cid:durableId="1174995787">
    <w:abstractNumId w:val="9"/>
  </w:num>
  <w:num w:numId="2" w16cid:durableId="1287928956">
    <w:abstractNumId w:val="3"/>
  </w:num>
  <w:num w:numId="3" w16cid:durableId="1047920933">
    <w:abstractNumId w:val="12"/>
  </w:num>
  <w:num w:numId="4" w16cid:durableId="1204637450">
    <w:abstractNumId w:val="1"/>
  </w:num>
  <w:num w:numId="5" w16cid:durableId="923874436">
    <w:abstractNumId w:val="10"/>
  </w:num>
  <w:num w:numId="6" w16cid:durableId="1427076684">
    <w:abstractNumId w:val="2"/>
  </w:num>
  <w:num w:numId="7" w16cid:durableId="802232988">
    <w:abstractNumId w:val="0"/>
  </w:num>
  <w:num w:numId="8" w16cid:durableId="1374764627">
    <w:abstractNumId w:val="5"/>
  </w:num>
  <w:num w:numId="9" w16cid:durableId="1768040464">
    <w:abstractNumId w:val="4"/>
  </w:num>
  <w:num w:numId="10" w16cid:durableId="1463500776">
    <w:abstractNumId w:val="8"/>
  </w:num>
  <w:num w:numId="11" w16cid:durableId="737358899">
    <w:abstractNumId w:val="7"/>
  </w:num>
  <w:num w:numId="12" w16cid:durableId="486165426">
    <w:abstractNumId w:val="6"/>
  </w:num>
  <w:num w:numId="13" w16cid:durableId="1852601871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64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W0MDQ0MbIwsjAFAiUdpeDU4uLM/DyQAkPTWgAf9tOELQAAAA=="/>
  </w:docVars>
  <w:rsids>
    <w:rsidRoot w:val="00860E14"/>
    <w:rsid w:val="000006A7"/>
    <w:rsid w:val="00001277"/>
    <w:rsid w:val="00001C22"/>
    <w:rsid w:val="0000243E"/>
    <w:rsid w:val="000032D0"/>
    <w:rsid w:val="00003E45"/>
    <w:rsid w:val="00004001"/>
    <w:rsid w:val="000045E1"/>
    <w:rsid w:val="00005927"/>
    <w:rsid w:val="00005A75"/>
    <w:rsid w:val="0000613A"/>
    <w:rsid w:val="000066B8"/>
    <w:rsid w:val="000074A0"/>
    <w:rsid w:val="000078B6"/>
    <w:rsid w:val="000105A4"/>
    <w:rsid w:val="000108BC"/>
    <w:rsid w:val="000128B7"/>
    <w:rsid w:val="00012C24"/>
    <w:rsid w:val="0001462D"/>
    <w:rsid w:val="00014631"/>
    <w:rsid w:val="00014BD5"/>
    <w:rsid w:val="0001582C"/>
    <w:rsid w:val="000169AC"/>
    <w:rsid w:val="00016B2F"/>
    <w:rsid w:val="00016F01"/>
    <w:rsid w:val="000177F2"/>
    <w:rsid w:val="00020D0C"/>
    <w:rsid w:val="00022D3C"/>
    <w:rsid w:val="000249B8"/>
    <w:rsid w:val="00024AA6"/>
    <w:rsid w:val="00025911"/>
    <w:rsid w:val="00025A7F"/>
    <w:rsid w:val="00025D1A"/>
    <w:rsid w:val="00026879"/>
    <w:rsid w:val="00026F4C"/>
    <w:rsid w:val="00031A77"/>
    <w:rsid w:val="00034429"/>
    <w:rsid w:val="00035FBE"/>
    <w:rsid w:val="0003668D"/>
    <w:rsid w:val="000367EF"/>
    <w:rsid w:val="00036EE6"/>
    <w:rsid w:val="00037987"/>
    <w:rsid w:val="0004005B"/>
    <w:rsid w:val="00040083"/>
    <w:rsid w:val="000404C0"/>
    <w:rsid w:val="00041365"/>
    <w:rsid w:val="0004417B"/>
    <w:rsid w:val="00044AE2"/>
    <w:rsid w:val="00044E19"/>
    <w:rsid w:val="000458DD"/>
    <w:rsid w:val="00046246"/>
    <w:rsid w:val="0004713B"/>
    <w:rsid w:val="0004768A"/>
    <w:rsid w:val="0004768C"/>
    <w:rsid w:val="00047805"/>
    <w:rsid w:val="00047BF4"/>
    <w:rsid w:val="00050B23"/>
    <w:rsid w:val="000511AA"/>
    <w:rsid w:val="0005134B"/>
    <w:rsid w:val="00052229"/>
    <w:rsid w:val="000530F5"/>
    <w:rsid w:val="000536C2"/>
    <w:rsid w:val="0005414C"/>
    <w:rsid w:val="000545C7"/>
    <w:rsid w:val="00056378"/>
    <w:rsid w:val="0005750A"/>
    <w:rsid w:val="00057A3D"/>
    <w:rsid w:val="00060323"/>
    <w:rsid w:val="0006182A"/>
    <w:rsid w:val="00062F8E"/>
    <w:rsid w:val="0006315E"/>
    <w:rsid w:val="00063465"/>
    <w:rsid w:val="00064776"/>
    <w:rsid w:val="00065521"/>
    <w:rsid w:val="00065809"/>
    <w:rsid w:val="000661E1"/>
    <w:rsid w:val="0006657A"/>
    <w:rsid w:val="00066A91"/>
    <w:rsid w:val="000672F6"/>
    <w:rsid w:val="00067D26"/>
    <w:rsid w:val="00070002"/>
    <w:rsid w:val="000720DA"/>
    <w:rsid w:val="0007281F"/>
    <w:rsid w:val="00072AC3"/>
    <w:rsid w:val="00072D63"/>
    <w:rsid w:val="000754A8"/>
    <w:rsid w:val="000762B2"/>
    <w:rsid w:val="00076E07"/>
    <w:rsid w:val="00077C72"/>
    <w:rsid w:val="00080718"/>
    <w:rsid w:val="0008095C"/>
    <w:rsid w:val="00080E25"/>
    <w:rsid w:val="000815B5"/>
    <w:rsid w:val="00081D5A"/>
    <w:rsid w:val="00081DD2"/>
    <w:rsid w:val="00081E96"/>
    <w:rsid w:val="0008222C"/>
    <w:rsid w:val="00082FEE"/>
    <w:rsid w:val="000830C2"/>
    <w:rsid w:val="0008369D"/>
    <w:rsid w:val="00084FB4"/>
    <w:rsid w:val="000851B8"/>
    <w:rsid w:val="00086329"/>
    <w:rsid w:val="00087074"/>
    <w:rsid w:val="000876C7"/>
    <w:rsid w:val="00087A5D"/>
    <w:rsid w:val="00090231"/>
    <w:rsid w:val="00090CAE"/>
    <w:rsid w:val="00091C75"/>
    <w:rsid w:val="000941A9"/>
    <w:rsid w:val="000A087E"/>
    <w:rsid w:val="000A0BF6"/>
    <w:rsid w:val="000A0C78"/>
    <w:rsid w:val="000A136B"/>
    <w:rsid w:val="000A14B9"/>
    <w:rsid w:val="000A18DB"/>
    <w:rsid w:val="000A2B60"/>
    <w:rsid w:val="000A366F"/>
    <w:rsid w:val="000A388D"/>
    <w:rsid w:val="000A4B28"/>
    <w:rsid w:val="000A4B7C"/>
    <w:rsid w:val="000A4ECD"/>
    <w:rsid w:val="000A4F38"/>
    <w:rsid w:val="000A5BBD"/>
    <w:rsid w:val="000A6063"/>
    <w:rsid w:val="000A692B"/>
    <w:rsid w:val="000B0499"/>
    <w:rsid w:val="000B052E"/>
    <w:rsid w:val="000B08F1"/>
    <w:rsid w:val="000B1023"/>
    <w:rsid w:val="000B3770"/>
    <w:rsid w:val="000B6699"/>
    <w:rsid w:val="000B6D0A"/>
    <w:rsid w:val="000B6EFD"/>
    <w:rsid w:val="000C0026"/>
    <w:rsid w:val="000C1A5D"/>
    <w:rsid w:val="000C25CA"/>
    <w:rsid w:val="000C3455"/>
    <w:rsid w:val="000C4308"/>
    <w:rsid w:val="000C5E33"/>
    <w:rsid w:val="000C65A0"/>
    <w:rsid w:val="000D0B4A"/>
    <w:rsid w:val="000D0F83"/>
    <w:rsid w:val="000D1181"/>
    <w:rsid w:val="000D1960"/>
    <w:rsid w:val="000D1A06"/>
    <w:rsid w:val="000D225F"/>
    <w:rsid w:val="000D24C7"/>
    <w:rsid w:val="000D2AAB"/>
    <w:rsid w:val="000D3258"/>
    <w:rsid w:val="000D32F3"/>
    <w:rsid w:val="000D367E"/>
    <w:rsid w:val="000D3910"/>
    <w:rsid w:val="000D3996"/>
    <w:rsid w:val="000D3FC8"/>
    <w:rsid w:val="000D43E6"/>
    <w:rsid w:val="000D482E"/>
    <w:rsid w:val="000D62A0"/>
    <w:rsid w:val="000D6316"/>
    <w:rsid w:val="000D6C71"/>
    <w:rsid w:val="000D77FE"/>
    <w:rsid w:val="000E0132"/>
    <w:rsid w:val="000E0782"/>
    <w:rsid w:val="000E163B"/>
    <w:rsid w:val="000E2A59"/>
    <w:rsid w:val="000E430E"/>
    <w:rsid w:val="000E492C"/>
    <w:rsid w:val="000E4DD2"/>
    <w:rsid w:val="000E56EA"/>
    <w:rsid w:val="000E5D7E"/>
    <w:rsid w:val="000E75DF"/>
    <w:rsid w:val="000F09F9"/>
    <w:rsid w:val="000F111E"/>
    <w:rsid w:val="000F25A2"/>
    <w:rsid w:val="000F41BB"/>
    <w:rsid w:val="000F4745"/>
    <w:rsid w:val="000F647D"/>
    <w:rsid w:val="000F651A"/>
    <w:rsid w:val="000F7025"/>
    <w:rsid w:val="000F7616"/>
    <w:rsid w:val="000F7FA4"/>
    <w:rsid w:val="00100813"/>
    <w:rsid w:val="00100B64"/>
    <w:rsid w:val="0010130B"/>
    <w:rsid w:val="001015F0"/>
    <w:rsid w:val="001023AC"/>
    <w:rsid w:val="00102C73"/>
    <w:rsid w:val="001032B1"/>
    <w:rsid w:val="00103E2E"/>
    <w:rsid w:val="00104E3F"/>
    <w:rsid w:val="001077E9"/>
    <w:rsid w:val="0011060A"/>
    <w:rsid w:val="00112BDD"/>
    <w:rsid w:val="00113027"/>
    <w:rsid w:val="00114587"/>
    <w:rsid w:val="00115D9A"/>
    <w:rsid w:val="001162AB"/>
    <w:rsid w:val="001167CC"/>
    <w:rsid w:val="00117F29"/>
    <w:rsid w:val="00121D4E"/>
    <w:rsid w:val="00123C85"/>
    <w:rsid w:val="00123D9E"/>
    <w:rsid w:val="00125F61"/>
    <w:rsid w:val="0012647B"/>
    <w:rsid w:val="0012680D"/>
    <w:rsid w:val="001273B3"/>
    <w:rsid w:val="00130039"/>
    <w:rsid w:val="00131A00"/>
    <w:rsid w:val="001339B1"/>
    <w:rsid w:val="00134E51"/>
    <w:rsid w:val="00135E82"/>
    <w:rsid w:val="00140CEE"/>
    <w:rsid w:val="0014124C"/>
    <w:rsid w:val="001419DC"/>
    <w:rsid w:val="00141FCF"/>
    <w:rsid w:val="001429D9"/>
    <w:rsid w:val="0014393C"/>
    <w:rsid w:val="0014402C"/>
    <w:rsid w:val="00145380"/>
    <w:rsid w:val="0014549A"/>
    <w:rsid w:val="00145E9D"/>
    <w:rsid w:val="0014783A"/>
    <w:rsid w:val="00150014"/>
    <w:rsid w:val="00150C7F"/>
    <w:rsid w:val="00152077"/>
    <w:rsid w:val="001525AE"/>
    <w:rsid w:val="001529C3"/>
    <w:rsid w:val="0015504A"/>
    <w:rsid w:val="00156115"/>
    <w:rsid w:val="00156446"/>
    <w:rsid w:val="0015682D"/>
    <w:rsid w:val="001568CB"/>
    <w:rsid w:val="00160248"/>
    <w:rsid w:val="00160D03"/>
    <w:rsid w:val="001611A0"/>
    <w:rsid w:val="00162BE6"/>
    <w:rsid w:val="001632E7"/>
    <w:rsid w:val="00164877"/>
    <w:rsid w:val="00164DB9"/>
    <w:rsid w:val="001654DF"/>
    <w:rsid w:val="00166991"/>
    <w:rsid w:val="00167AFE"/>
    <w:rsid w:val="001705A1"/>
    <w:rsid w:val="00170A9E"/>
    <w:rsid w:val="00170AB6"/>
    <w:rsid w:val="00170D37"/>
    <w:rsid w:val="0017167D"/>
    <w:rsid w:val="00171F05"/>
    <w:rsid w:val="00172CED"/>
    <w:rsid w:val="00172FDF"/>
    <w:rsid w:val="00173354"/>
    <w:rsid w:val="00173CA4"/>
    <w:rsid w:val="00176838"/>
    <w:rsid w:val="00177482"/>
    <w:rsid w:val="00177AF3"/>
    <w:rsid w:val="001804A0"/>
    <w:rsid w:val="0018158A"/>
    <w:rsid w:val="00181D0F"/>
    <w:rsid w:val="00182347"/>
    <w:rsid w:val="0018401F"/>
    <w:rsid w:val="00184792"/>
    <w:rsid w:val="001849E3"/>
    <w:rsid w:val="00185249"/>
    <w:rsid w:val="00185588"/>
    <w:rsid w:val="00186D52"/>
    <w:rsid w:val="00187B8F"/>
    <w:rsid w:val="00190BDC"/>
    <w:rsid w:val="00191484"/>
    <w:rsid w:val="001915D2"/>
    <w:rsid w:val="00191688"/>
    <w:rsid w:val="00191D32"/>
    <w:rsid w:val="00191DD6"/>
    <w:rsid w:val="00194FD8"/>
    <w:rsid w:val="001954BA"/>
    <w:rsid w:val="00195A60"/>
    <w:rsid w:val="00195B82"/>
    <w:rsid w:val="00195BC1"/>
    <w:rsid w:val="001960BD"/>
    <w:rsid w:val="0019659D"/>
    <w:rsid w:val="00196DC5"/>
    <w:rsid w:val="00197FF7"/>
    <w:rsid w:val="001A05DB"/>
    <w:rsid w:val="001A0DEB"/>
    <w:rsid w:val="001A11B4"/>
    <w:rsid w:val="001A559B"/>
    <w:rsid w:val="001A5C06"/>
    <w:rsid w:val="001A632C"/>
    <w:rsid w:val="001A68D7"/>
    <w:rsid w:val="001A6C27"/>
    <w:rsid w:val="001B0636"/>
    <w:rsid w:val="001B1619"/>
    <w:rsid w:val="001B2983"/>
    <w:rsid w:val="001B2C62"/>
    <w:rsid w:val="001B5A1D"/>
    <w:rsid w:val="001B5C41"/>
    <w:rsid w:val="001B63CC"/>
    <w:rsid w:val="001B6806"/>
    <w:rsid w:val="001B6CC7"/>
    <w:rsid w:val="001B7DFC"/>
    <w:rsid w:val="001C0CEE"/>
    <w:rsid w:val="001C0DAC"/>
    <w:rsid w:val="001C3D9F"/>
    <w:rsid w:val="001C58EA"/>
    <w:rsid w:val="001C63C2"/>
    <w:rsid w:val="001C6A3A"/>
    <w:rsid w:val="001D036B"/>
    <w:rsid w:val="001D040E"/>
    <w:rsid w:val="001D1207"/>
    <w:rsid w:val="001D15DA"/>
    <w:rsid w:val="001D173D"/>
    <w:rsid w:val="001D3185"/>
    <w:rsid w:val="001D3228"/>
    <w:rsid w:val="001D3BC5"/>
    <w:rsid w:val="001D3D78"/>
    <w:rsid w:val="001D5A8C"/>
    <w:rsid w:val="001D5E5D"/>
    <w:rsid w:val="001D6BC0"/>
    <w:rsid w:val="001D6DE9"/>
    <w:rsid w:val="001D6E27"/>
    <w:rsid w:val="001D7091"/>
    <w:rsid w:val="001D7F65"/>
    <w:rsid w:val="001E0A2B"/>
    <w:rsid w:val="001E287E"/>
    <w:rsid w:val="001E3B29"/>
    <w:rsid w:val="001E4D84"/>
    <w:rsid w:val="001E58C1"/>
    <w:rsid w:val="001F1922"/>
    <w:rsid w:val="001F4FF0"/>
    <w:rsid w:val="001F51B6"/>
    <w:rsid w:val="001F6DF9"/>
    <w:rsid w:val="001F7124"/>
    <w:rsid w:val="00200084"/>
    <w:rsid w:val="002009BB"/>
    <w:rsid w:val="002020CC"/>
    <w:rsid w:val="00202343"/>
    <w:rsid w:val="00202AB2"/>
    <w:rsid w:val="00202C32"/>
    <w:rsid w:val="0020392A"/>
    <w:rsid w:val="0020400E"/>
    <w:rsid w:val="00204216"/>
    <w:rsid w:val="002044E3"/>
    <w:rsid w:val="0020458C"/>
    <w:rsid w:val="00204834"/>
    <w:rsid w:val="00206459"/>
    <w:rsid w:val="00206D70"/>
    <w:rsid w:val="00211FA4"/>
    <w:rsid w:val="00212725"/>
    <w:rsid w:val="0021566F"/>
    <w:rsid w:val="002157CB"/>
    <w:rsid w:val="00215E8C"/>
    <w:rsid w:val="002163F9"/>
    <w:rsid w:val="002167C7"/>
    <w:rsid w:val="00216E20"/>
    <w:rsid w:val="00217FD9"/>
    <w:rsid w:val="002207C4"/>
    <w:rsid w:val="00222214"/>
    <w:rsid w:val="00222466"/>
    <w:rsid w:val="002237D1"/>
    <w:rsid w:val="0022467A"/>
    <w:rsid w:val="002249A0"/>
    <w:rsid w:val="00227C7A"/>
    <w:rsid w:val="002317AB"/>
    <w:rsid w:val="00232EF5"/>
    <w:rsid w:val="00232F50"/>
    <w:rsid w:val="00233E25"/>
    <w:rsid w:val="00234559"/>
    <w:rsid w:val="0023524F"/>
    <w:rsid w:val="00235780"/>
    <w:rsid w:val="00235BF2"/>
    <w:rsid w:val="00237CE8"/>
    <w:rsid w:val="00240545"/>
    <w:rsid w:val="002418D2"/>
    <w:rsid w:val="00242339"/>
    <w:rsid w:val="002426B6"/>
    <w:rsid w:val="00243709"/>
    <w:rsid w:val="002442BA"/>
    <w:rsid w:val="00244DC9"/>
    <w:rsid w:val="00245F63"/>
    <w:rsid w:val="00246A6E"/>
    <w:rsid w:val="00251429"/>
    <w:rsid w:val="002514ED"/>
    <w:rsid w:val="002518A2"/>
    <w:rsid w:val="00252006"/>
    <w:rsid w:val="0025278A"/>
    <w:rsid w:val="00252AE2"/>
    <w:rsid w:val="002530F9"/>
    <w:rsid w:val="00253C0E"/>
    <w:rsid w:val="00254F6B"/>
    <w:rsid w:val="00256647"/>
    <w:rsid w:val="00260236"/>
    <w:rsid w:val="002618C9"/>
    <w:rsid w:val="00262DDC"/>
    <w:rsid w:val="002641F5"/>
    <w:rsid w:val="00264BAF"/>
    <w:rsid w:val="0026663B"/>
    <w:rsid w:val="00266CF9"/>
    <w:rsid w:val="00267016"/>
    <w:rsid w:val="00270D69"/>
    <w:rsid w:val="00272281"/>
    <w:rsid w:val="002726BF"/>
    <w:rsid w:val="00273E4D"/>
    <w:rsid w:val="00273FE6"/>
    <w:rsid w:val="0027504C"/>
    <w:rsid w:val="00275C37"/>
    <w:rsid w:val="0027601C"/>
    <w:rsid w:val="002761B9"/>
    <w:rsid w:val="002764C7"/>
    <w:rsid w:val="0027657C"/>
    <w:rsid w:val="00277892"/>
    <w:rsid w:val="00282E39"/>
    <w:rsid w:val="002833A1"/>
    <w:rsid w:val="00286166"/>
    <w:rsid w:val="002864F6"/>
    <w:rsid w:val="002868FB"/>
    <w:rsid w:val="00287033"/>
    <w:rsid w:val="00287978"/>
    <w:rsid w:val="00287BD3"/>
    <w:rsid w:val="002901C4"/>
    <w:rsid w:val="00291140"/>
    <w:rsid w:val="00291B3D"/>
    <w:rsid w:val="0029464B"/>
    <w:rsid w:val="00295065"/>
    <w:rsid w:val="002958E4"/>
    <w:rsid w:val="00296790"/>
    <w:rsid w:val="002A08E5"/>
    <w:rsid w:val="002A12DD"/>
    <w:rsid w:val="002A23A9"/>
    <w:rsid w:val="002A257E"/>
    <w:rsid w:val="002A28FB"/>
    <w:rsid w:val="002A2C38"/>
    <w:rsid w:val="002A4CEE"/>
    <w:rsid w:val="002A60C5"/>
    <w:rsid w:val="002A64C8"/>
    <w:rsid w:val="002A6E4A"/>
    <w:rsid w:val="002A71BC"/>
    <w:rsid w:val="002A76D5"/>
    <w:rsid w:val="002A781F"/>
    <w:rsid w:val="002B11F8"/>
    <w:rsid w:val="002B1EE0"/>
    <w:rsid w:val="002B227F"/>
    <w:rsid w:val="002B2B97"/>
    <w:rsid w:val="002B2FDB"/>
    <w:rsid w:val="002B321E"/>
    <w:rsid w:val="002B45CF"/>
    <w:rsid w:val="002B4E26"/>
    <w:rsid w:val="002B5444"/>
    <w:rsid w:val="002B6BEA"/>
    <w:rsid w:val="002B7241"/>
    <w:rsid w:val="002B79A7"/>
    <w:rsid w:val="002B7C07"/>
    <w:rsid w:val="002C05CC"/>
    <w:rsid w:val="002C0677"/>
    <w:rsid w:val="002C1383"/>
    <w:rsid w:val="002C16B8"/>
    <w:rsid w:val="002C4FC7"/>
    <w:rsid w:val="002C50CC"/>
    <w:rsid w:val="002C77F4"/>
    <w:rsid w:val="002D10ED"/>
    <w:rsid w:val="002D12F2"/>
    <w:rsid w:val="002D1EBA"/>
    <w:rsid w:val="002D28D7"/>
    <w:rsid w:val="002D37D3"/>
    <w:rsid w:val="002D4787"/>
    <w:rsid w:val="002D4A91"/>
    <w:rsid w:val="002D4AF4"/>
    <w:rsid w:val="002D4FC4"/>
    <w:rsid w:val="002D72AB"/>
    <w:rsid w:val="002D7A1C"/>
    <w:rsid w:val="002D7CE0"/>
    <w:rsid w:val="002E1127"/>
    <w:rsid w:val="002E1E9C"/>
    <w:rsid w:val="002E1F3A"/>
    <w:rsid w:val="002E330B"/>
    <w:rsid w:val="002E4706"/>
    <w:rsid w:val="002E4F77"/>
    <w:rsid w:val="002E5334"/>
    <w:rsid w:val="002E5A7F"/>
    <w:rsid w:val="002E5E0A"/>
    <w:rsid w:val="002E79F1"/>
    <w:rsid w:val="002F0444"/>
    <w:rsid w:val="002F04EE"/>
    <w:rsid w:val="002F11D5"/>
    <w:rsid w:val="002F1369"/>
    <w:rsid w:val="002F1E33"/>
    <w:rsid w:val="002F21E0"/>
    <w:rsid w:val="002F2655"/>
    <w:rsid w:val="002F3A61"/>
    <w:rsid w:val="002F3D5F"/>
    <w:rsid w:val="002F73D0"/>
    <w:rsid w:val="002F7FFB"/>
    <w:rsid w:val="003000CC"/>
    <w:rsid w:val="0030177C"/>
    <w:rsid w:val="00304CE9"/>
    <w:rsid w:val="00305047"/>
    <w:rsid w:val="00305A6A"/>
    <w:rsid w:val="003061DA"/>
    <w:rsid w:val="003075A5"/>
    <w:rsid w:val="0030768A"/>
    <w:rsid w:val="00307FA9"/>
    <w:rsid w:val="00310A79"/>
    <w:rsid w:val="00311B66"/>
    <w:rsid w:val="00312C6F"/>
    <w:rsid w:val="00313928"/>
    <w:rsid w:val="00314167"/>
    <w:rsid w:val="00315D6B"/>
    <w:rsid w:val="00316F54"/>
    <w:rsid w:val="00317601"/>
    <w:rsid w:val="0032029D"/>
    <w:rsid w:val="0032112A"/>
    <w:rsid w:val="003213D8"/>
    <w:rsid w:val="00321773"/>
    <w:rsid w:val="00322796"/>
    <w:rsid w:val="00322ABF"/>
    <w:rsid w:val="0032367A"/>
    <w:rsid w:val="00323CFD"/>
    <w:rsid w:val="00325698"/>
    <w:rsid w:val="00327287"/>
    <w:rsid w:val="00327E40"/>
    <w:rsid w:val="00330329"/>
    <w:rsid w:val="0033337D"/>
    <w:rsid w:val="0033353A"/>
    <w:rsid w:val="00333809"/>
    <w:rsid w:val="00333B06"/>
    <w:rsid w:val="00333B23"/>
    <w:rsid w:val="003340FA"/>
    <w:rsid w:val="003350F1"/>
    <w:rsid w:val="00335625"/>
    <w:rsid w:val="003357FC"/>
    <w:rsid w:val="00336009"/>
    <w:rsid w:val="003360F8"/>
    <w:rsid w:val="003369FC"/>
    <w:rsid w:val="00340A66"/>
    <w:rsid w:val="00340D02"/>
    <w:rsid w:val="00341252"/>
    <w:rsid w:val="00341C2D"/>
    <w:rsid w:val="00344657"/>
    <w:rsid w:val="003449C9"/>
    <w:rsid w:val="00345620"/>
    <w:rsid w:val="0034613B"/>
    <w:rsid w:val="003464B3"/>
    <w:rsid w:val="003465A8"/>
    <w:rsid w:val="00346D87"/>
    <w:rsid w:val="00346F54"/>
    <w:rsid w:val="00347AC9"/>
    <w:rsid w:val="00350598"/>
    <w:rsid w:val="003506E5"/>
    <w:rsid w:val="00350C3F"/>
    <w:rsid w:val="00351406"/>
    <w:rsid w:val="003517A6"/>
    <w:rsid w:val="0035364D"/>
    <w:rsid w:val="0035557B"/>
    <w:rsid w:val="00355C9E"/>
    <w:rsid w:val="003565F1"/>
    <w:rsid w:val="00356862"/>
    <w:rsid w:val="00356ADE"/>
    <w:rsid w:val="0036188F"/>
    <w:rsid w:val="00362C7E"/>
    <w:rsid w:val="0036321D"/>
    <w:rsid w:val="00363429"/>
    <w:rsid w:val="00364EC4"/>
    <w:rsid w:val="00365068"/>
    <w:rsid w:val="00367E7C"/>
    <w:rsid w:val="00370546"/>
    <w:rsid w:val="00370B27"/>
    <w:rsid w:val="0037140C"/>
    <w:rsid w:val="00371C93"/>
    <w:rsid w:val="00372254"/>
    <w:rsid w:val="00372687"/>
    <w:rsid w:val="0037380C"/>
    <w:rsid w:val="00373A43"/>
    <w:rsid w:val="00373CFB"/>
    <w:rsid w:val="003761FE"/>
    <w:rsid w:val="00376B9C"/>
    <w:rsid w:val="00377AEF"/>
    <w:rsid w:val="00380414"/>
    <w:rsid w:val="0038159F"/>
    <w:rsid w:val="003816A4"/>
    <w:rsid w:val="003828BF"/>
    <w:rsid w:val="00382E49"/>
    <w:rsid w:val="00384527"/>
    <w:rsid w:val="00385504"/>
    <w:rsid w:val="00385B6B"/>
    <w:rsid w:val="00386166"/>
    <w:rsid w:val="003862A8"/>
    <w:rsid w:val="00386926"/>
    <w:rsid w:val="00387C2F"/>
    <w:rsid w:val="00387D7D"/>
    <w:rsid w:val="00387F84"/>
    <w:rsid w:val="0039051A"/>
    <w:rsid w:val="00390EE1"/>
    <w:rsid w:val="0039124E"/>
    <w:rsid w:val="003912C7"/>
    <w:rsid w:val="003913D4"/>
    <w:rsid w:val="00391B2E"/>
    <w:rsid w:val="00391B4C"/>
    <w:rsid w:val="00391DA8"/>
    <w:rsid w:val="00392F07"/>
    <w:rsid w:val="0039304D"/>
    <w:rsid w:val="0039310C"/>
    <w:rsid w:val="003948CC"/>
    <w:rsid w:val="00394A86"/>
    <w:rsid w:val="00394C8C"/>
    <w:rsid w:val="00395235"/>
    <w:rsid w:val="00397091"/>
    <w:rsid w:val="003A040B"/>
    <w:rsid w:val="003A0BA2"/>
    <w:rsid w:val="003A0C77"/>
    <w:rsid w:val="003A2267"/>
    <w:rsid w:val="003A25A3"/>
    <w:rsid w:val="003A2655"/>
    <w:rsid w:val="003A3E60"/>
    <w:rsid w:val="003A443E"/>
    <w:rsid w:val="003A44F5"/>
    <w:rsid w:val="003A4FAB"/>
    <w:rsid w:val="003A70D7"/>
    <w:rsid w:val="003B0432"/>
    <w:rsid w:val="003B18B3"/>
    <w:rsid w:val="003B1B43"/>
    <w:rsid w:val="003B1F4B"/>
    <w:rsid w:val="003B2D3D"/>
    <w:rsid w:val="003B30AF"/>
    <w:rsid w:val="003B34AE"/>
    <w:rsid w:val="003B4504"/>
    <w:rsid w:val="003B58FE"/>
    <w:rsid w:val="003B5B8A"/>
    <w:rsid w:val="003B61C9"/>
    <w:rsid w:val="003C26BF"/>
    <w:rsid w:val="003C4179"/>
    <w:rsid w:val="003C44E6"/>
    <w:rsid w:val="003C4A4B"/>
    <w:rsid w:val="003C5908"/>
    <w:rsid w:val="003C6A80"/>
    <w:rsid w:val="003C6DF7"/>
    <w:rsid w:val="003D0869"/>
    <w:rsid w:val="003D0AA0"/>
    <w:rsid w:val="003D10B9"/>
    <w:rsid w:val="003D2F12"/>
    <w:rsid w:val="003D2FFC"/>
    <w:rsid w:val="003D3DE6"/>
    <w:rsid w:val="003D3ED2"/>
    <w:rsid w:val="003D3FAE"/>
    <w:rsid w:val="003D42B0"/>
    <w:rsid w:val="003D4D1C"/>
    <w:rsid w:val="003D566E"/>
    <w:rsid w:val="003D6BAB"/>
    <w:rsid w:val="003D7FB2"/>
    <w:rsid w:val="003E0900"/>
    <w:rsid w:val="003E0B61"/>
    <w:rsid w:val="003E0C41"/>
    <w:rsid w:val="003E1582"/>
    <w:rsid w:val="003E27DD"/>
    <w:rsid w:val="003E35A6"/>
    <w:rsid w:val="003E3670"/>
    <w:rsid w:val="003E36AA"/>
    <w:rsid w:val="003E3998"/>
    <w:rsid w:val="003E4F21"/>
    <w:rsid w:val="003E5CD0"/>
    <w:rsid w:val="003E725F"/>
    <w:rsid w:val="003E7E69"/>
    <w:rsid w:val="003F13BD"/>
    <w:rsid w:val="003F178C"/>
    <w:rsid w:val="003F34F4"/>
    <w:rsid w:val="003F3D81"/>
    <w:rsid w:val="003F42DE"/>
    <w:rsid w:val="003F4515"/>
    <w:rsid w:val="003F4E78"/>
    <w:rsid w:val="003F63D6"/>
    <w:rsid w:val="003F72AB"/>
    <w:rsid w:val="003F75D4"/>
    <w:rsid w:val="0040009C"/>
    <w:rsid w:val="00400FDB"/>
    <w:rsid w:val="00402172"/>
    <w:rsid w:val="00402D5C"/>
    <w:rsid w:val="00403A84"/>
    <w:rsid w:val="004040D6"/>
    <w:rsid w:val="00404697"/>
    <w:rsid w:val="0040507B"/>
    <w:rsid w:val="00405CA3"/>
    <w:rsid w:val="00407EC2"/>
    <w:rsid w:val="00410048"/>
    <w:rsid w:val="004104CD"/>
    <w:rsid w:val="004115BB"/>
    <w:rsid w:val="00413BB9"/>
    <w:rsid w:val="00413E2D"/>
    <w:rsid w:val="00414A2F"/>
    <w:rsid w:val="00414BAF"/>
    <w:rsid w:val="0041517D"/>
    <w:rsid w:val="00415EFE"/>
    <w:rsid w:val="00417704"/>
    <w:rsid w:val="00417B66"/>
    <w:rsid w:val="00421789"/>
    <w:rsid w:val="004220BA"/>
    <w:rsid w:val="004221AE"/>
    <w:rsid w:val="0042307C"/>
    <w:rsid w:val="00423303"/>
    <w:rsid w:val="00423733"/>
    <w:rsid w:val="00425D06"/>
    <w:rsid w:val="0042649D"/>
    <w:rsid w:val="00426838"/>
    <w:rsid w:val="00427DA5"/>
    <w:rsid w:val="004303D8"/>
    <w:rsid w:val="00432265"/>
    <w:rsid w:val="0043282C"/>
    <w:rsid w:val="00432D96"/>
    <w:rsid w:val="00432F56"/>
    <w:rsid w:val="00432F8B"/>
    <w:rsid w:val="00432F90"/>
    <w:rsid w:val="00433E48"/>
    <w:rsid w:val="004340F8"/>
    <w:rsid w:val="004351CD"/>
    <w:rsid w:val="00435D08"/>
    <w:rsid w:val="00435D1B"/>
    <w:rsid w:val="00436C62"/>
    <w:rsid w:val="004377EC"/>
    <w:rsid w:val="00437840"/>
    <w:rsid w:val="00440511"/>
    <w:rsid w:val="0044110F"/>
    <w:rsid w:val="0044212A"/>
    <w:rsid w:val="00443304"/>
    <w:rsid w:val="004433D4"/>
    <w:rsid w:val="00443EE0"/>
    <w:rsid w:val="00444702"/>
    <w:rsid w:val="00444932"/>
    <w:rsid w:val="004451E0"/>
    <w:rsid w:val="004465AC"/>
    <w:rsid w:val="004477E4"/>
    <w:rsid w:val="00450160"/>
    <w:rsid w:val="00451613"/>
    <w:rsid w:val="00453A71"/>
    <w:rsid w:val="00453E24"/>
    <w:rsid w:val="00455D6A"/>
    <w:rsid w:val="00456C7F"/>
    <w:rsid w:val="004571E9"/>
    <w:rsid w:val="00457347"/>
    <w:rsid w:val="0045780A"/>
    <w:rsid w:val="0045796B"/>
    <w:rsid w:val="00457D9C"/>
    <w:rsid w:val="00461EFF"/>
    <w:rsid w:val="00461FFF"/>
    <w:rsid w:val="00462570"/>
    <w:rsid w:val="004627D1"/>
    <w:rsid w:val="00463AC2"/>
    <w:rsid w:val="00463C71"/>
    <w:rsid w:val="004640C9"/>
    <w:rsid w:val="00464CBE"/>
    <w:rsid w:val="00464E8F"/>
    <w:rsid w:val="00465248"/>
    <w:rsid w:val="0046562D"/>
    <w:rsid w:val="00465DB9"/>
    <w:rsid w:val="00466022"/>
    <w:rsid w:val="0046697B"/>
    <w:rsid w:val="00466DD7"/>
    <w:rsid w:val="00467CE9"/>
    <w:rsid w:val="0047015F"/>
    <w:rsid w:val="00471583"/>
    <w:rsid w:val="004728AF"/>
    <w:rsid w:val="0047348D"/>
    <w:rsid w:val="004734B8"/>
    <w:rsid w:val="00474D46"/>
    <w:rsid w:val="00476499"/>
    <w:rsid w:val="004767BC"/>
    <w:rsid w:val="00480A65"/>
    <w:rsid w:val="00480BB6"/>
    <w:rsid w:val="0048129C"/>
    <w:rsid w:val="00481F36"/>
    <w:rsid w:val="0048404E"/>
    <w:rsid w:val="00485D26"/>
    <w:rsid w:val="004874A2"/>
    <w:rsid w:val="004913E6"/>
    <w:rsid w:val="0049258B"/>
    <w:rsid w:val="004925B5"/>
    <w:rsid w:val="00492825"/>
    <w:rsid w:val="00492888"/>
    <w:rsid w:val="00492C37"/>
    <w:rsid w:val="004950F0"/>
    <w:rsid w:val="00495F5E"/>
    <w:rsid w:val="004966D9"/>
    <w:rsid w:val="00496A65"/>
    <w:rsid w:val="00497EC6"/>
    <w:rsid w:val="004A0862"/>
    <w:rsid w:val="004A4047"/>
    <w:rsid w:val="004A4137"/>
    <w:rsid w:val="004A57F2"/>
    <w:rsid w:val="004A5B3E"/>
    <w:rsid w:val="004A6DDD"/>
    <w:rsid w:val="004A737E"/>
    <w:rsid w:val="004A77A1"/>
    <w:rsid w:val="004A7E2A"/>
    <w:rsid w:val="004B0005"/>
    <w:rsid w:val="004B0092"/>
    <w:rsid w:val="004B0BDD"/>
    <w:rsid w:val="004B0E36"/>
    <w:rsid w:val="004B16C8"/>
    <w:rsid w:val="004B3762"/>
    <w:rsid w:val="004B3C5C"/>
    <w:rsid w:val="004B3FD7"/>
    <w:rsid w:val="004B4878"/>
    <w:rsid w:val="004B49A9"/>
    <w:rsid w:val="004B5023"/>
    <w:rsid w:val="004B5E06"/>
    <w:rsid w:val="004B5F39"/>
    <w:rsid w:val="004B5FED"/>
    <w:rsid w:val="004B6A33"/>
    <w:rsid w:val="004B71BD"/>
    <w:rsid w:val="004B781B"/>
    <w:rsid w:val="004B794F"/>
    <w:rsid w:val="004B7AD1"/>
    <w:rsid w:val="004C07A2"/>
    <w:rsid w:val="004C0CE4"/>
    <w:rsid w:val="004C1F41"/>
    <w:rsid w:val="004C1F90"/>
    <w:rsid w:val="004C23EE"/>
    <w:rsid w:val="004C23FF"/>
    <w:rsid w:val="004C351E"/>
    <w:rsid w:val="004C422C"/>
    <w:rsid w:val="004C42BF"/>
    <w:rsid w:val="004C475C"/>
    <w:rsid w:val="004C6A3B"/>
    <w:rsid w:val="004C6DAF"/>
    <w:rsid w:val="004D0243"/>
    <w:rsid w:val="004D0499"/>
    <w:rsid w:val="004D0DED"/>
    <w:rsid w:val="004D0E33"/>
    <w:rsid w:val="004D2295"/>
    <w:rsid w:val="004D37BF"/>
    <w:rsid w:val="004D4B8D"/>
    <w:rsid w:val="004D4E9F"/>
    <w:rsid w:val="004D569B"/>
    <w:rsid w:val="004D57BB"/>
    <w:rsid w:val="004D5F82"/>
    <w:rsid w:val="004D6B93"/>
    <w:rsid w:val="004D741B"/>
    <w:rsid w:val="004D767A"/>
    <w:rsid w:val="004E0744"/>
    <w:rsid w:val="004E173B"/>
    <w:rsid w:val="004E1831"/>
    <w:rsid w:val="004E21CA"/>
    <w:rsid w:val="004E2475"/>
    <w:rsid w:val="004E2983"/>
    <w:rsid w:val="004E2A5F"/>
    <w:rsid w:val="004E32DC"/>
    <w:rsid w:val="004E340F"/>
    <w:rsid w:val="004E3839"/>
    <w:rsid w:val="004E3992"/>
    <w:rsid w:val="004E4A40"/>
    <w:rsid w:val="004E572B"/>
    <w:rsid w:val="004E57F9"/>
    <w:rsid w:val="004E5866"/>
    <w:rsid w:val="004E6978"/>
    <w:rsid w:val="004E6AB3"/>
    <w:rsid w:val="004E76BD"/>
    <w:rsid w:val="004E786B"/>
    <w:rsid w:val="004F03AF"/>
    <w:rsid w:val="004F2741"/>
    <w:rsid w:val="004F2954"/>
    <w:rsid w:val="004F4895"/>
    <w:rsid w:val="004F5126"/>
    <w:rsid w:val="004F5C46"/>
    <w:rsid w:val="004F6B39"/>
    <w:rsid w:val="0050087D"/>
    <w:rsid w:val="00500D46"/>
    <w:rsid w:val="00501092"/>
    <w:rsid w:val="00502FE1"/>
    <w:rsid w:val="005034EA"/>
    <w:rsid w:val="00503C27"/>
    <w:rsid w:val="00504A4E"/>
    <w:rsid w:val="00504B8E"/>
    <w:rsid w:val="005064EB"/>
    <w:rsid w:val="005074CA"/>
    <w:rsid w:val="005119BC"/>
    <w:rsid w:val="00512A28"/>
    <w:rsid w:val="0051306D"/>
    <w:rsid w:val="00513C1C"/>
    <w:rsid w:val="00514432"/>
    <w:rsid w:val="0052084D"/>
    <w:rsid w:val="00520BBD"/>
    <w:rsid w:val="0052206B"/>
    <w:rsid w:val="005225C9"/>
    <w:rsid w:val="0052281C"/>
    <w:rsid w:val="00524302"/>
    <w:rsid w:val="0052469F"/>
    <w:rsid w:val="00524F51"/>
    <w:rsid w:val="005253E3"/>
    <w:rsid w:val="005261AB"/>
    <w:rsid w:val="00526565"/>
    <w:rsid w:val="00531A9E"/>
    <w:rsid w:val="00531C48"/>
    <w:rsid w:val="00532469"/>
    <w:rsid w:val="005325F2"/>
    <w:rsid w:val="00533434"/>
    <w:rsid w:val="00533C92"/>
    <w:rsid w:val="00537192"/>
    <w:rsid w:val="00541AF2"/>
    <w:rsid w:val="00541EDD"/>
    <w:rsid w:val="00542BE7"/>
    <w:rsid w:val="00544986"/>
    <w:rsid w:val="00544AF3"/>
    <w:rsid w:val="00545C4C"/>
    <w:rsid w:val="005474F5"/>
    <w:rsid w:val="00551B8E"/>
    <w:rsid w:val="00551E2B"/>
    <w:rsid w:val="0055213F"/>
    <w:rsid w:val="00554C62"/>
    <w:rsid w:val="005555DF"/>
    <w:rsid w:val="00555C6E"/>
    <w:rsid w:val="0055605A"/>
    <w:rsid w:val="00560E3F"/>
    <w:rsid w:val="00561856"/>
    <w:rsid w:val="005618F9"/>
    <w:rsid w:val="00562655"/>
    <w:rsid w:val="00562E17"/>
    <w:rsid w:val="0056461C"/>
    <w:rsid w:val="00565748"/>
    <w:rsid w:val="005659FF"/>
    <w:rsid w:val="005663DC"/>
    <w:rsid w:val="00567A26"/>
    <w:rsid w:val="00567A96"/>
    <w:rsid w:val="00570D80"/>
    <w:rsid w:val="00571F13"/>
    <w:rsid w:val="00573C95"/>
    <w:rsid w:val="005741EC"/>
    <w:rsid w:val="005764E7"/>
    <w:rsid w:val="00576602"/>
    <w:rsid w:val="0057688C"/>
    <w:rsid w:val="0057720D"/>
    <w:rsid w:val="00577D2F"/>
    <w:rsid w:val="005800BE"/>
    <w:rsid w:val="00580130"/>
    <w:rsid w:val="00580CCA"/>
    <w:rsid w:val="0058254D"/>
    <w:rsid w:val="005832AD"/>
    <w:rsid w:val="0058436C"/>
    <w:rsid w:val="00585CCB"/>
    <w:rsid w:val="0058622F"/>
    <w:rsid w:val="00586CFE"/>
    <w:rsid w:val="00586DA0"/>
    <w:rsid w:val="005872FF"/>
    <w:rsid w:val="0059043E"/>
    <w:rsid w:val="00593DC1"/>
    <w:rsid w:val="00594D57"/>
    <w:rsid w:val="00595442"/>
    <w:rsid w:val="00595D6F"/>
    <w:rsid w:val="005A021E"/>
    <w:rsid w:val="005A2192"/>
    <w:rsid w:val="005A34C4"/>
    <w:rsid w:val="005A55F7"/>
    <w:rsid w:val="005A5BFF"/>
    <w:rsid w:val="005A5C36"/>
    <w:rsid w:val="005A628A"/>
    <w:rsid w:val="005A6984"/>
    <w:rsid w:val="005A7344"/>
    <w:rsid w:val="005B0DA0"/>
    <w:rsid w:val="005B4CBF"/>
    <w:rsid w:val="005B4FC2"/>
    <w:rsid w:val="005B50D2"/>
    <w:rsid w:val="005B7093"/>
    <w:rsid w:val="005C02EB"/>
    <w:rsid w:val="005C1824"/>
    <w:rsid w:val="005C2D31"/>
    <w:rsid w:val="005C3098"/>
    <w:rsid w:val="005C31C7"/>
    <w:rsid w:val="005C37C3"/>
    <w:rsid w:val="005C3848"/>
    <w:rsid w:val="005C42CC"/>
    <w:rsid w:val="005C4B72"/>
    <w:rsid w:val="005C5F90"/>
    <w:rsid w:val="005C679F"/>
    <w:rsid w:val="005C7142"/>
    <w:rsid w:val="005C7A0D"/>
    <w:rsid w:val="005C7CF8"/>
    <w:rsid w:val="005C7E09"/>
    <w:rsid w:val="005D0B73"/>
    <w:rsid w:val="005D275F"/>
    <w:rsid w:val="005D2E59"/>
    <w:rsid w:val="005D2FB3"/>
    <w:rsid w:val="005D33F8"/>
    <w:rsid w:val="005D3640"/>
    <w:rsid w:val="005D584C"/>
    <w:rsid w:val="005D6393"/>
    <w:rsid w:val="005D66FD"/>
    <w:rsid w:val="005D6730"/>
    <w:rsid w:val="005D789E"/>
    <w:rsid w:val="005E0C60"/>
    <w:rsid w:val="005E3A36"/>
    <w:rsid w:val="005E513C"/>
    <w:rsid w:val="005E5143"/>
    <w:rsid w:val="005E56AF"/>
    <w:rsid w:val="005E63C9"/>
    <w:rsid w:val="005E655E"/>
    <w:rsid w:val="005E70B2"/>
    <w:rsid w:val="005E73DC"/>
    <w:rsid w:val="005E7581"/>
    <w:rsid w:val="005F0930"/>
    <w:rsid w:val="005F1437"/>
    <w:rsid w:val="005F1C88"/>
    <w:rsid w:val="005F2280"/>
    <w:rsid w:val="005F2C34"/>
    <w:rsid w:val="005F3478"/>
    <w:rsid w:val="005F3E8D"/>
    <w:rsid w:val="005F3EF5"/>
    <w:rsid w:val="005F47C9"/>
    <w:rsid w:val="005F5BF0"/>
    <w:rsid w:val="005F5C4B"/>
    <w:rsid w:val="005F6597"/>
    <w:rsid w:val="005F7315"/>
    <w:rsid w:val="005F784D"/>
    <w:rsid w:val="005F7F96"/>
    <w:rsid w:val="006008C9"/>
    <w:rsid w:val="0060128F"/>
    <w:rsid w:val="0060197E"/>
    <w:rsid w:val="00601A02"/>
    <w:rsid w:val="006025F1"/>
    <w:rsid w:val="00603E30"/>
    <w:rsid w:val="00604713"/>
    <w:rsid w:val="0060486C"/>
    <w:rsid w:val="00604D84"/>
    <w:rsid w:val="0060535E"/>
    <w:rsid w:val="00605AA7"/>
    <w:rsid w:val="0060607F"/>
    <w:rsid w:val="00606747"/>
    <w:rsid w:val="00606D52"/>
    <w:rsid w:val="00607517"/>
    <w:rsid w:val="006119C2"/>
    <w:rsid w:val="006134C1"/>
    <w:rsid w:val="0061354E"/>
    <w:rsid w:val="00613DDE"/>
    <w:rsid w:val="00613F3D"/>
    <w:rsid w:val="00613FFB"/>
    <w:rsid w:val="0061428E"/>
    <w:rsid w:val="00614AEE"/>
    <w:rsid w:val="00614DA9"/>
    <w:rsid w:val="0061548D"/>
    <w:rsid w:val="00616C50"/>
    <w:rsid w:val="00617225"/>
    <w:rsid w:val="00621748"/>
    <w:rsid w:val="00623A62"/>
    <w:rsid w:val="00623AEC"/>
    <w:rsid w:val="006242BC"/>
    <w:rsid w:val="006242D6"/>
    <w:rsid w:val="00624723"/>
    <w:rsid w:val="0062488F"/>
    <w:rsid w:val="00624BB8"/>
    <w:rsid w:val="00624FD7"/>
    <w:rsid w:val="00625190"/>
    <w:rsid w:val="006266AA"/>
    <w:rsid w:val="0062713B"/>
    <w:rsid w:val="00627415"/>
    <w:rsid w:val="00627C9B"/>
    <w:rsid w:val="00627CD3"/>
    <w:rsid w:val="0063002F"/>
    <w:rsid w:val="00630062"/>
    <w:rsid w:val="006327AC"/>
    <w:rsid w:val="0063293B"/>
    <w:rsid w:val="00632B85"/>
    <w:rsid w:val="00633233"/>
    <w:rsid w:val="006337E6"/>
    <w:rsid w:val="00633FE6"/>
    <w:rsid w:val="00634225"/>
    <w:rsid w:val="00635014"/>
    <w:rsid w:val="006356F8"/>
    <w:rsid w:val="00635979"/>
    <w:rsid w:val="00637580"/>
    <w:rsid w:val="00637DB2"/>
    <w:rsid w:val="00637F38"/>
    <w:rsid w:val="00640597"/>
    <w:rsid w:val="0064071F"/>
    <w:rsid w:val="00642BF1"/>
    <w:rsid w:val="00643257"/>
    <w:rsid w:val="006446DE"/>
    <w:rsid w:val="00644BC5"/>
    <w:rsid w:val="00646C6D"/>
    <w:rsid w:val="00646CF9"/>
    <w:rsid w:val="00646DD3"/>
    <w:rsid w:val="0064745D"/>
    <w:rsid w:val="006474AF"/>
    <w:rsid w:val="00647542"/>
    <w:rsid w:val="00650399"/>
    <w:rsid w:val="0065060A"/>
    <w:rsid w:val="00650C7E"/>
    <w:rsid w:val="006524F5"/>
    <w:rsid w:val="006527E7"/>
    <w:rsid w:val="00653DC5"/>
    <w:rsid w:val="006555B1"/>
    <w:rsid w:val="00655BAC"/>
    <w:rsid w:val="00655D6C"/>
    <w:rsid w:val="00657503"/>
    <w:rsid w:val="00657E11"/>
    <w:rsid w:val="006601DA"/>
    <w:rsid w:val="006609B0"/>
    <w:rsid w:val="0066127D"/>
    <w:rsid w:val="00663959"/>
    <w:rsid w:val="00663C1D"/>
    <w:rsid w:val="0066420F"/>
    <w:rsid w:val="00665D3F"/>
    <w:rsid w:val="00666DAB"/>
    <w:rsid w:val="006673BD"/>
    <w:rsid w:val="006676A6"/>
    <w:rsid w:val="006703C9"/>
    <w:rsid w:val="00672721"/>
    <w:rsid w:val="00673097"/>
    <w:rsid w:val="00674D36"/>
    <w:rsid w:val="00675B1A"/>
    <w:rsid w:val="00675E11"/>
    <w:rsid w:val="00675E66"/>
    <w:rsid w:val="00676ACF"/>
    <w:rsid w:val="00676BC5"/>
    <w:rsid w:val="00676E39"/>
    <w:rsid w:val="006778F6"/>
    <w:rsid w:val="00681A6F"/>
    <w:rsid w:val="0068216C"/>
    <w:rsid w:val="00682609"/>
    <w:rsid w:val="00683A92"/>
    <w:rsid w:val="0068452A"/>
    <w:rsid w:val="006847D5"/>
    <w:rsid w:val="006854FB"/>
    <w:rsid w:val="006860E9"/>
    <w:rsid w:val="00686282"/>
    <w:rsid w:val="00686EF3"/>
    <w:rsid w:val="00690D6D"/>
    <w:rsid w:val="00691907"/>
    <w:rsid w:val="0069298C"/>
    <w:rsid w:val="00692E90"/>
    <w:rsid w:val="006931F7"/>
    <w:rsid w:val="00693522"/>
    <w:rsid w:val="00693804"/>
    <w:rsid w:val="00693EA6"/>
    <w:rsid w:val="00693FC8"/>
    <w:rsid w:val="00694095"/>
    <w:rsid w:val="0069477C"/>
    <w:rsid w:val="00694F5F"/>
    <w:rsid w:val="006963F8"/>
    <w:rsid w:val="00697B00"/>
    <w:rsid w:val="006A0ADF"/>
    <w:rsid w:val="006A19E7"/>
    <w:rsid w:val="006A3E55"/>
    <w:rsid w:val="006A40EC"/>
    <w:rsid w:val="006A422D"/>
    <w:rsid w:val="006A44E3"/>
    <w:rsid w:val="006A4576"/>
    <w:rsid w:val="006A4D94"/>
    <w:rsid w:val="006A5985"/>
    <w:rsid w:val="006A6497"/>
    <w:rsid w:val="006A658C"/>
    <w:rsid w:val="006A675A"/>
    <w:rsid w:val="006A6BC0"/>
    <w:rsid w:val="006A78AE"/>
    <w:rsid w:val="006A78DD"/>
    <w:rsid w:val="006A7EDE"/>
    <w:rsid w:val="006A7F26"/>
    <w:rsid w:val="006B1AD3"/>
    <w:rsid w:val="006B26F2"/>
    <w:rsid w:val="006B3D2D"/>
    <w:rsid w:val="006B439D"/>
    <w:rsid w:val="006B43D5"/>
    <w:rsid w:val="006B49DD"/>
    <w:rsid w:val="006B4B5C"/>
    <w:rsid w:val="006B6E9F"/>
    <w:rsid w:val="006C015F"/>
    <w:rsid w:val="006C15FE"/>
    <w:rsid w:val="006C2206"/>
    <w:rsid w:val="006C2851"/>
    <w:rsid w:val="006C3826"/>
    <w:rsid w:val="006C5074"/>
    <w:rsid w:val="006C713E"/>
    <w:rsid w:val="006D309D"/>
    <w:rsid w:val="006D418E"/>
    <w:rsid w:val="006D5411"/>
    <w:rsid w:val="006D58B8"/>
    <w:rsid w:val="006D5E4D"/>
    <w:rsid w:val="006D75EA"/>
    <w:rsid w:val="006D776C"/>
    <w:rsid w:val="006E048A"/>
    <w:rsid w:val="006E1A31"/>
    <w:rsid w:val="006E1BCA"/>
    <w:rsid w:val="006E3699"/>
    <w:rsid w:val="006E5985"/>
    <w:rsid w:val="006E5D65"/>
    <w:rsid w:val="006E6054"/>
    <w:rsid w:val="006E61AB"/>
    <w:rsid w:val="006E65EC"/>
    <w:rsid w:val="006E6B75"/>
    <w:rsid w:val="006E76CB"/>
    <w:rsid w:val="006E7FA3"/>
    <w:rsid w:val="006F09B6"/>
    <w:rsid w:val="006F0D70"/>
    <w:rsid w:val="006F23AC"/>
    <w:rsid w:val="006F23C7"/>
    <w:rsid w:val="006F2923"/>
    <w:rsid w:val="006F43D7"/>
    <w:rsid w:val="006F7040"/>
    <w:rsid w:val="006F7149"/>
    <w:rsid w:val="00702B6B"/>
    <w:rsid w:val="00703FF6"/>
    <w:rsid w:val="007043DB"/>
    <w:rsid w:val="00704DCE"/>
    <w:rsid w:val="007057D4"/>
    <w:rsid w:val="00705C2D"/>
    <w:rsid w:val="00705CE2"/>
    <w:rsid w:val="00706DE5"/>
    <w:rsid w:val="00707ED0"/>
    <w:rsid w:val="00710A45"/>
    <w:rsid w:val="00710EBD"/>
    <w:rsid w:val="00710F9F"/>
    <w:rsid w:val="0071102C"/>
    <w:rsid w:val="007112E3"/>
    <w:rsid w:val="007127CA"/>
    <w:rsid w:val="007144E9"/>
    <w:rsid w:val="007148A0"/>
    <w:rsid w:val="0071611E"/>
    <w:rsid w:val="007162CB"/>
    <w:rsid w:val="00716F6F"/>
    <w:rsid w:val="00717C76"/>
    <w:rsid w:val="00720AFE"/>
    <w:rsid w:val="007214F5"/>
    <w:rsid w:val="00721F55"/>
    <w:rsid w:val="00725D76"/>
    <w:rsid w:val="0072605B"/>
    <w:rsid w:val="00727A56"/>
    <w:rsid w:val="00730189"/>
    <w:rsid w:val="0073029F"/>
    <w:rsid w:val="0073125C"/>
    <w:rsid w:val="00731A84"/>
    <w:rsid w:val="00731F34"/>
    <w:rsid w:val="007324D2"/>
    <w:rsid w:val="0073259B"/>
    <w:rsid w:val="00733098"/>
    <w:rsid w:val="007338FF"/>
    <w:rsid w:val="00733E8B"/>
    <w:rsid w:val="00734215"/>
    <w:rsid w:val="007342E0"/>
    <w:rsid w:val="0073445E"/>
    <w:rsid w:val="00734932"/>
    <w:rsid w:val="00734C75"/>
    <w:rsid w:val="00734D15"/>
    <w:rsid w:val="00735700"/>
    <w:rsid w:val="007364B4"/>
    <w:rsid w:val="00736F61"/>
    <w:rsid w:val="0073709B"/>
    <w:rsid w:val="0073724D"/>
    <w:rsid w:val="00740920"/>
    <w:rsid w:val="00740BE9"/>
    <w:rsid w:val="007418B2"/>
    <w:rsid w:val="00741DC0"/>
    <w:rsid w:val="007420AA"/>
    <w:rsid w:val="00742AF9"/>
    <w:rsid w:val="00745938"/>
    <w:rsid w:val="00746BA2"/>
    <w:rsid w:val="00747665"/>
    <w:rsid w:val="00747825"/>
    <w:rsid w:val="00747843"/>
    <w:rsid w:val="00750AF3"/>
    <w:rsid w:val="00752BE0"/>
    <w:rsid w:val="007532E6"/>
    <w:rsid w:val="007545C5"/>
    <w:rsid w:val="007546DE"/>
    <w:rsid w:val="00754E52"/>
    <w:rsid w:val="00755624"/>
    <w:rsid w:val="00755F51"/>
    <w:rsid w:val="007561F0"/>
    <w:rsid w:val="0075633D"/>
    <w:rsid w:val="00756413"/>
    <w:rsid w:val="007579ED"/>
    <w:rsid w:val="00757ADF"/>
    <w:rsid w:val="00757B30"/>
    <w:rsid w:val="00760035"/>
    <w:rsid w:val="00761200"/>
    <w:rsid w:val="0076137B"/>
    <w:rsid w:val="00763420"/>
    <w:rsid w:val="00764593"/>
    <w:rsid w:val="00764B66"/>
    <w:rsid w:val="00764FBC"/>
    <w:rsid w:val="007661A3"/>
    <w:rsid w:val="007702A5"/>
    <w:rsid w:val="007706FB"/>
    <w:rsid w:val="00770D76"/>
    <w:rsid w:val="00772DE5"/>
    <w:rsid w:val="00773FC5"/>
    <w:rsid w:val="0077582E"/>
    <w:rsid w:val="0077767E"/>
    <w:rsid w:val="00777997"/>
    <w:rsid w:val="00780C29"/>
    <w:rsid w:val="00781717"/>
    <w:rsid w:val="007817FC"/>
    <w:rsid w:val="007819FF"/>
    <w:rsid w:val="00781E61"/>
    <w:rsid w:val="00781FC2"/>
    <w:rsid w:val="007822EA"/>
    <w:rsid w:val="0078234B"/>
    <w:rsid w:val="007837CC"/>
    <w:rsid w:val="00783FD9"/>
    <w:rsid w:val="0078474C"/>
    <w:rsid w:val="00785D26"/>
    <w:rsid w:val="00786637"/>
    <w:rsid w:val="00790112"/>
    <w:rsid w:val="00790508"/>
    <w:rsid w:val="0079062E"/>
    <w:rsid w:val="00790C3D"/>
    <w:rsid w:val="007913B2"/>
    <w:rsid w:val="00791C24"/>
    <w:rsid w:val="007921B9"/>
    <w:rsid w:val="007933E6"/>
    <w:rsid w:val="007938ED"/>
    <w:rsid w:val="00797321"/>
    <w:rsid w:val="007A04CE"/>
    <w:rsid w:val="007A0FA3"/>
    <w:rsid w:val="007A18D5"/>
    <w:rsid w:val="007A2664"/>
    <w:rsid w:val="007A394F"/>
    <w:rsid w:val="007A39F3"/>
    <w:rsid w:val="007A3CD1"/>
    <w:rsid w:val="007A44B3"/>
    <w:rsid w:val="007A722B"/>
    <w:rsid w:val="007B0185"/>
    <w:rsid w:val="007B0E12"/>
    <w:rsid w:val="007B1C28"/>
    <w:rsid w:val="007B2282"/>
    <w:rsid w:val="007B2986"/>
    <w:rsid w:val="007B2D2E"/>
    <w:rsid w:val="007B3B5C"/>
    <w:rsid w:val="007B4595"/>
    <w:rsid w:val="007B4739"/>
    <w:rsid w:val="007B55F8"/>
    <w:rsid w:val="007B574B"/>
    <w:rsid w:val="007B5EB4"/>
    <w:rsid w:val="007B67F5"/>
    <w:rsid w:val="007B6D3C"/>
    <w:rsid w:val="007B72EE"/>
    <w:rsid w:val="007B753C"/>
    <w:rsid w:val="007B7785"/>
    <w:rsid w:val="007B78ED"/>
    <w:rsid w:val="007B7E1C"/>
    <w:rsid w:val="007C022B"/>
    <w:rsid w:val="007C0C07"/>
    <w:rsid w:val="007C0D6D"/>
    <w:rsid w:val="007C1094"/>
    <w:rsid w:val="007C1DD3"/>
    <w:rsid w:val="007C2E73"/>
    <w:rsid w:val="007C31F8"/>
    <w:rsid w:val="007C36A3"/>
    <w:rsid w:val="007C3768"/>
    <w:rsid w:val="007C3A5B"/>
    <w:rsid w:val="007C3D00"/>
    <w:rsid w:val="007C65DC"/>
    <w:rsid w:val="007C69EB"/>
    <w:rsid w:val="007C6FE6"/>
    <w:rsid w:val="007C7494"/>
    <w:rsid w:val="007C7FE1"/>
    <w:rsid w:val="007D186B"/>
    <w:rsid w:val="007D226B"/>
    <w:rsid w:val="007D2762"/>
    <w:rsid w:val="007D4394"/>
    <w:rsid w:val="007D49D0"/>
    <w:rsid w:val="007D5D98"/>
    <w:rsid w:val="007D672A"/>
    <w:rsid w:val="007D78AA"/>
    <w:rsid w:val="007E12B0"/>
    <w:rsid w:val="007E21E2"/>
    <w:rsid w:val="007E2CCC"/>
    <w:rsid w:val="007E5978"/>
    <w:rsid w:val="007E67F1"/>
    <w:rsid w:val="007E76FB"/>
    <w:rsid w:val="007F0C56"/>
    <w:rsid w:val="007F14F7"/>
    <w:rsid w:val="007F3123"/>
    <w:rsid w:val="007F3CD9"/>
    <w:rsid w:val="007F4FD8"/>
    <w:rsid w:val="007F6690"/>
    <w:rsid w:val="007F6BEC"/>
    <w:rsid w:val="008001E8"/>
    <w:rsid w:val="00802221"/>
    <w:rsid w:val="00803DEB"/>
    <w:rsid w:val="008046DD"/>
    <w:rsid w:val="00810182"/>
    <w:rsid w:val="00810BA8"/>
    <w:rsid w:val="00810E67"/>
    <w:rsid w:val="008111FF"/>
    <w:rsid w:val="00812E7F"/>
    <w:rsid w:val="00812F50"/>
    <w:rsid w:val="00813745"/>
    <w:rsid w:val="00814575"/>
    <w:rsid w:val="008146B7"/>
    <w:rsid w:val="008148B0"/>
    <w:rsid w:val="00815582"/>
    <w:rsid w:val="00815DC5"/>
    <w:rsid w:val="008175A8"/>
    <w:rsid w:val="008215B3"/>
    <w:rsid w:val="008220BB"/>
    <w:rsid w:val="0082221B"/>
    <w:rsid w:val="00822ED0"/>
    <w:rsid w:val="00822FE4"/>
    <w:rsid w:val="00824005"/>
    <w:rsid w:val="00824A5A"/>
    <w:rsid w:val="0083063F"/>
    <w:rsid w:val="00830F06"/>
    <w:rsid w:val="0083179F"/>
    <w:rsid w:val="00831FD7"/>
    <w:rsid w:val="00835C25"/>
    <w:rsid w:val="00836485"/>
    <w:rsid w:val="00836C8F"/>
    <w:rsid w:val="008371BF"/>
    <w:rsid w:val="008376E3"/>
    <w:rsid w:val="00840CDD"/>
    <w:rsid w:val="00841A31"/>
    <w:rsid w:val="0084258F"/>
    <w:rsid w:val="00842AB1"/>
    <w:rsid w:val="008454A0"/>
    <w:rsid w:val="008455D3"/>
    <w:rsid w:val="008456EE"/>
    <w:rsid w:val="0084646A"/>
    <w:rsid w:val="0084759C"/>
    <w:rsid w:val="00850178"/>
    <w:rsid w:val="00850987"/>
    <w:rsid w:val="0085204C"/>
    <w:rsid w:val="00852AA3"/>
    <w:rsid w:val="00852D86"/>
    <w:rsid w:val="00853028"/>
    <w:rsid w:val="008542CE"/>
    <w:rsid w:val="00854B1D"/>
    <w:rsid w:val="0086043F"/>
    <w:rsid w:val="00860E14"/>
    <w:rsid w:val="008623A1"/>
    <w:rsid w:val="008630C0"/>
    <w:rsid w:val="00863265"/>
    <w:rsid w:val="00863AC8"/>
    <w:rsid w:val="00864499"/>
    <w:rsid w:val="008650A9"/>
    <w:rsid w:val="008650E8"/>
    <w:rsid w:val="00865821"/>
    <w:rsid w:val="0086663F"/>
    <w:rsid w:val="00867122"/>
    <w:rsid w:val="00867D30"/>
    <w:rsid w:val="00867D5A"/>
    <w:rsid w:val="00870906"/>
    <w:rsid w:val="00870D8C"/>
    <w:rsid w:val="00870F68"/>
    <w:rsid w:val="008729DB"/>
    <w:rsid w:val="00873527"/>
    <w:rsid w:val="00873DE6"/>
    <w:rsid w:val="00874170"/>
    <w:rsid w:val="00874E67"/>
    <w:rsid w:val="00874F24"/>
    <w:rsid w:val="00875BB2"/>
    <w:rsid w:val="008768D5"/>
    <w:rsid w:val="00880F3E"/>
    <w:rsid w:val="0088151F"/>
    <w:rsid w:val="00881638"/>
    <w:rsid w:val="00881B10"/>
    <w:rsid w:val="0088208F"/>
    <w:rsid w:val="008823B7"/>
    <w:rsid w:val="00882410"/>
    <w:rsid w:val="00882ED2"/>
    <w:rsid w:val="0088378A"/>
    <w:rsid w:val="008839BA"/>
    <w:rsid w:val="00883CD1"/>
    <w:rsid w:val="00885728"/>
    <w:rsid w:val="00885B0F"/>
    <w:rsid w:val="00885C0D"/>
    <w:rsid w:val="00885C8D"/>
    <w:rsid w:val="00890864"/>
    <w:rsid w:val="00890EEE"/>
    <w:rsid w:val="008937FB"/>
    <w:rsid w:val="0089389B"/>
    <w:rsid w:val="00895546"/>
    <w:rsid w:val="008961B2"/>
    <w:rsid w:val="008A0FEE"/>
    <w:rsid w:val="008A416F"/>
    <w:rsid w:val="008A4B50"/>
    <w:rsid w:val="008A57FC"/>
    <w:rsid w:val="008A5B05"/>
    <w:rsid w:val="008A6018"/>
    <w:rsid w:val="008A63B5"/>
    <w:rsid w:val="008A6648"/>
    <w:rsid w:val="008A6DA9"/>
    <w:rsid w:val="008A733A"/>
    <w:rsid w:val="008A781C"/>
    <w:rsid w:val="008A7D78"/>
    <w:rsid w:val="008B02F2"/>
    <w:rsid w:val="008B1B23"/>
    <w:rsid w:val="008B1C9F"/>
    <w:rsid w:val="008B4BE5"/>
    <w:rsid w:val="008B5131"/>
    <w:rsid w:val="008B54C2"/>
    <w:rsid w:val="008B5729"/>
    <w:rsid w:val="008B5B65"/>
    <w:rsid w:val="008B695F"/>
    <w:rsid w:val="008C039A"/>
    <w:rsid w:val="008C0B41"/>
    <w:rsid w:val="008C2642"/>
    <w:rsid w:val="008C38CC"/>
    <w:rsid w:val="008C3E6A"/>
    <w:rsid w:val="008C4118"/>
    <w:rsid w:val="008C4871"/>
    <w:rsid w:val="008C529C"/>
    <w:rsid w:val="008C596F"/>
    <w:rsid w:val="008C5C2E"/>
    <w:rsid w:val="008C5EE3"/>
    <w:rsid w:val="008C60E0"/>
    <w:rsid w:val="008C7EC8"/>
    <w:rsid w:val="008D1DF3"/>
    <w:rsid w:val="008D3A4D"/>
    <w:rsid w:val="008D3BD8"/>
    <w:rsid w:val="008D4127"/>
    <w:rsid w:val="008D512B"/>
    <w:rsid w:val="008D5283"/>
    <w:rsid w:val="008D649D"/>
    <w:rsid w:val="008D6B1F"/>
    <w:rsid w:val="008D6D9C"/>
    <w:rsid w:val="008D7737"/>
    <w:rsid w:val="008D7BBB"/>
    <w:rsid w:val="008E0086"/>
    <w:rsid w:val="008E0154"/>
    <w:rsid w:val="008E1033"/>
    <w:rsid w:val="008E1891"/>
    <w:rsid w:val="008E25B7"/>
    <w:rsid w:val="008E27DA"/>
    <w:rsid w:val="008E286B"/>
    <w:rsid w:val="008E3E0E"/>
    <w:rsid w:val="008E4BF2"/>
    <w:rsid w:val="008E4CB6"/>
    <w:rsid w:val="008E4F68"/>
    <w:rsid w:val="008E5A40"/>
    <w:rsid w:val="008E6829"/>
    <w:rsid w:val="008E69AC"/>
    <w:rsid w:val="008E6B81"/>
    <w:rsid w:val="008E6BB4"/>
    <w:rsid w:val="008F008B"/>
    <w:rsid w:val="008F136D"/>
    <w:rsid w:val="008F1A3A"/>
    <w:rsid w:val="008F1BF0"/>
    <w:rsid w:val="008F38A3"/>
    <w:rsid w:val="008F3F52"/>
    <w:rsid w:val="008F6317"/>
    <w:rsid w:val="008F7D58"/>
    <w:rsid w:val="0090047E"/>
    <w:rsid w:val="009011CA"/>
    <w:rsid w:val="0090165E"/>
    <w:rsid w:val="00902125"/>
    <w:rsid w:val="009023A6"/>
    <w:rsid w:val="00903243"/>
    <w:rsid w:val="009050FF"/>
    <w:rsid w:val="0090675A"/>
    <w:rsid w:val="0090793B"/>
    <w:rsid w:val="00910611"/>
    <w:rsid w:val="00910A9C"/>
    <w:rsid w:val="00910D32"/>
    <w:rsid w:val="00912526"/>
    <w:rsid w:val="00912E97"/>
    <w:rsid w:val="00912EEC"/>
    <w:rsid w:val="00913AEC"/>
    <w:rsid w:val="00913B6E"/>
    <w:rsid w:val="00913F7B"/>
    <w:rsid w:val="009149F2"/>
    <w:rsid w:val="00914E5E"/>
    <w:rsid w:val="00915041"/>
    <w:rsid w:val="00915195"/>
    <w:rsid w:val="00915880"/>
    <w:rsid w:val="00915A62"/>
    <w:rsid w:val="00916177"/>
    <w:rsid w:val="0091625B"/>
    <w:rsid w:val="0091627D"/>
    <w:rsid w:val="009164D6"/>
    <w:rsid w:val="009169D4"/>
    <w:rsid w:val="009176BB"/>
    <w:rsid w:val="00917A60"/>
    <w:rsid w:val="00917D19"/>
    <w:rsid w:val="00921163"/>
    <w:rsid w:val="00922B4B"/>
    <w:rsid w:val="00924366"/>
    <w:rsid w:val="009247D0"/>
    <w:rsid w:val="00924AD6"/>
    <w:rsid w:val="00924E95"/>
    <w:rsid w:val="00926C37"/>
    <w:rsid w:val="00927C33"/>
    <w:rsid w:val="009303E3"/>
    <w:rsid w:val="00930517"/>
    <w:rsid w:val="00930AE4"/>
    <w:rsid w:val="00930E76"/>
    <w:rsid w:val="00930EDC"/>
    <w:rsid w:val="00931423"/>
    <w:rsid w:val="00932065"/>
    <w:rsid w:val="009321AB"/>
    <w:rsid w:val="00932491"/>
    <w:rsid w:val="00932F6F"/>
    <w:rsid w:val="00933DE0"/>
    <w:rsid w:val="009347EC"/>
    <w:rsid w:val="009365A8"/>
    <w:rsid w:val="00937726"/>
    <w:rsid w:val="009404D9"/>
    <w:rsid w:val="00941972"/>
    <w:rsid w:val="00941AC0"/>
    <w:rsid w:val="00941B25"/>
    <w:rsid w:val="00944457"/>
    <w:rsid w:val="009447A3"/>
    <w:rsid w:val="009447B2"/>
    <w:rsid w:val="0094523C"/>
    <w:rsid w:val="009453B0"/>
    <w:rsid w:val="00945D4F"/>
    <w:rsid w:val="00946050"/>
    <w:rsid w:val="009507A0"/>
    <w:rsid w:val="0095365A"/>
    <w:rsid w:val="0095379F"/>
    <w:rsid w:val="0095398D"/>
    <w:rsid w:val="009539E8"/>
    <w:rsid w:val="009541E5"/>
    <w:rsid w:val="00956347"/>
    <w:rsid w:val="00956B7B"/>
    <w:rsid w:val="0095701B"/>
    <w:rsid w:val="009578DC"/>
    <w:rsid w:val="00957E10"/>
    <w:rsid w:val="0096003A"/>
    <w:rsid w:val="00961A49"/>
    <w:rsid w:val="00961EB2"/>
    <w:rsid w:val="009622AE"/>
    <w:rsid w:val="00962F44"/>
    <w:rsid w:val="0096317D"/>
    <w:rsid w:val="009631F6"/>
    <w:rsid w:val="009635BD"/>
    <w:rsid w:val="00964AE9"/>
    <w:rsid w:val="009658FC"/>
    <w:rsid w:val="00965E70"/>
    <w:rsid w:val="009709C8"/>
    <w:rsid w:val="00970D9D"/>
    <w:rsid w:val="00971F48"/>
    <w:rsid w:val="00974396"/>
    <w:rsid w:val="009746BA"/>
    <w:rsid w:val="0097493C"/>
    <w:rsid w:val="00975F39"/>
    <w:rsid w:val="00976378"/>
    <w:rsid w:val="0097711F"/>
    <w:rsid w:val="00980216"/>
    <w:rsid w:val="0098044C"/>
    <w:rsid w:val="0098058A"/>
    <w:rsid w:val="009813F8"/>
    <w:rsid w:val="00982188"/>
    <w:rsid w:val="00983430"/>
    <w:rsid w:val="00983D36"/>
    <w:rsid w:val="00983DDB"/>
    <w:rsid w:val="00983E16"/>
    <w:rsid w:val="00983E47"/>
    <w:rsid w:val="0098435A"/>
    <w:rsid w:val="0098584D"/>
    <w:rsid w:val="00985B96"/>
    <w:rsid w:val="00985D1D"/>
    <w:rsid w:val="009860B4"/>
    <w:rsid w:val="00986410"/>
    <w:rsid w:val="00987C0B"/>
    <w:rsid w:val="00987D96"/>
    <w:rsid w:val="0099072F"/>
    <w:rsid w:val="0099098B"/>
    <w:rsid w:val="0099241F"/>
    <w:rsid w:val="00992C45"/>
    <w:rsid w:val="0099387C"/>
    <w:rsid w:val="0099389D"/>
    <w:rsid w:val="00993F72"/>
    <w:rsid w:val="00994BD1"/>
    <w:rsid w:val="0099550E"/>
    <w:rsid w:val="009960E7"/>
    <w:rsid w:val="00996C6D"/>
    <w:rsid w:val="00997015"/>
    <w:rsid w:val="009976A6"/>
    <w:rsid w:val="009A099B"/>
    <w:rsid w:val="009A16B3"/>
    <w:rsid w:val="009A24B9"/>
    <w:rsid w:val="009A286C"/>
    <w:rsid w:val="009A2FFD"/>
    <w:rsid w:val="009A38C5"/>
    <w:rsid w:val="009A467A"/>
    <w:rsid w:val="009A4E87"/>
    <w:rsid w:val="009A6FE1"/>
    <w:rsid w:val="009A774A"/>
    <w:rsid w:val="009A7E18"/>
    <w:rsid w:val="009B0ED1"/>
    <w:rsid w:val="009B1F24"/>
    <w:rsid w:val="009B1F67"/>
    <w:rsid w:val="009B2737"/>
    <w:rsid w:val="009B420E"/>
    <w:rsid w:val="009B486E"/>
    <w:rsid w:val="009B5A20"/>
    <w:rsid w:val="009B70D1"/>
    <w:rsid w:val="009B7B0F"/>
    <w:rsid w:val="009C07CE"/>
    <w:rsid w:val="009C1ED8"/>
    <w:rsid w:val="009C35DA"/>
    <w:rsid w:val="009C44C7"/>
    <w:rsid w:val="009C4B62"/>
    <w:rsid w:val="009C4C5D"/>
    <w:rsid w:val="009C6085"/>
    <w:rsid w:val="009C7446"/>
    <w:rsid w:val="009C7A0D"/>
    <w:rsid w:val="009D0643"/>
    <w:rsid w:val="009D0EE5"/>
    <w:rsid w:val="009D14E2"/>
    <w:rsid w:val="009D170E"/>
    <w:rsid w:val="009D1AA0"/>
    <w:rsid w:val="009D1D6D"/>
    <w:rsid w:val="009D3BB0"/>
    <w:rsid w:val="009D52D1"/>
    <w:rsid w:val="009D53C4"/>
    <w:rsid w:val="009D5AA8"/>
    <w:rsid w:val="009D5B4B"/>
    <w:rsid w:val="009D5F64"/>
    <w:rsid w:val="009D7802"/>
    <w:rsid w:val="009D7849"/>
    <w:rsid w:val="009E091E"/>
    <w:rsid w:val="009E0DC5"/>
    <w:rsid w:val="009E3BA7"/>
    <w:rsid w:val="009E737F"/>
    <w:rsid w:val="009E79B5"/>
    <w:rsid w:val="009F1662"/>
    <w:rsid w:val="009F1B22"/>
    <w:rsid w:val="009F284E"/>
    <w:rsid w:val="009F310D"/>
    <w:rsid w:val="009F32E6"/>
    <w:rsid w:val="009F376C"/>
    <w:rsid w:val="009F41AA"/>
    <w:rsid w:val="009F4DDB"/>
    <w:rsid w:val="009F56D7"/>
    <w:rsid w:val="009F5967"/>
    <w:rsid w:val="009F6EF9"/>
    <w:rsid w:val="009F7B73"/>
    <w:rsid w:val="00A00890"/>
    <w:rsid w:val="00A0106E"/>
    <w:rsid w:val="00A01481"/>
    <w:rsid w:val="00A016C3"/>
    <w:rsid w:val="00A01B11"/>
    <w:rsid w:val="00A01B6B"/>
    <w:rsid w:val="00A01B83"/>
    <w:rsid w:val="00A02142"/>
    <w:rsid w:val="00A02648"/>
    <w:rsid w:val="00A02CDA"/>
    <w:rsid w:val="00A0352D"/>
    <w:rsid w:val="00A0443A"/>
    <w:rsid w:val="00A04A42"/>
    <w:rsid w:val="00A05689"/>
    <w:rsid w:val="00A05B93"/>
    <w:rsid w:val="00A06C83"/>
    <w:rsid w:val="00A06CBF"/>
    <w:rsid w:val="00A07858"/>
    <w:rsid w:val="00A07B8E"/>
    <w:rsid w:val="00A11B43"/>
    <w:rsid w:val="00A1264C"/>
    <w:rsid w:val="00A127AA"/>
    <w:rsid w:val="00A13315"/>
    <w:rsid w:val="00A16A14"/>
    <w:rsid w:val="00A20DCA"/>
    <w:rsid w:val="00A21446"/>
    <w:rsid w:val="00A21C4B"/>
    <w:rsid w:val="00A22343"/>
    <w:rsid w:val="00A22C25"/>
    <w:rsid w:val="00A230D6"/>
    <w:rsid w:val="00A23DA8"/>
    <w:rsid w:val="00A2436A"/>
    <w:rsid w:val="00A24588"/>
    <w:rsid w:val="00A2567A"/>
    <w:rsid w:val="00A25A5D"/>
    <w:rsid w:val="00A2614C"/>
    <w:rsid w:val="00A26CCA"/>
    <w:rsid w:val="00A27916"/>
    <w:rsid w:val="00A30381"/>
    <w:rsid w:val="00A30FBB"/>
    <w:rsid w:val="00A323DD"/>
    <w:rsid w:val="00A32AD2"/>
    <w:rsid w:val="00A32B8E"/>
    <w:rsid w:val="00A33BAD"/>
    <w:rsid w:val="00A34739"/>
    <w:rsid w:val="00A35236"/>
    <w:rsid w:val="00A3552E"/>
    <w:rsid w:val="00A360A2"/>
    <w:rsid w:val="00A3666D"/>
    <w:rsid w:val="00A3682F"/>
    <w:rsid w:val="00A36A24"/>
    <w:rsid w:val="00A37CD6"/>
    <w:rsid w:val="00A4008B"/>
    <w:rsid w:val="00A401B1"/>
    <w:rsid w:val="00A405CA"/>
    <w:rsid w:val="00A40700"/>
    <w:rsid w:val="00A4083E"/>
    <w:rsid w:val="00A4110D"/>
    <w:rsid w:val="00A416D9"/>
    <w:rsid w:val="00A41F9B"/>
    <w:rsid w:val="00A431E1"/>
    <w:rsid w:val="00A45547"/>
    <w:rsid w:val="00A455B6"/>
    <w:rsid w:val="00A45EF1"/>
    <w:rsid w:val="00A46C98"/>
    <w:rsid w:val="00A4732C"/>
    <w:rsid w:val="00A53EA8"/>
    <w:rsid w:val="00A5471D"/>
    <w:rsid w:val="00A549D2"/>
    <w:rsid w:val="00A563FC"/>
    <w:rsid w:val="00A5693F"/>
    <w:rsid w:val="00A577E9"/>
    <w:rsid w:val="00A579D4"/>
    <w:rsid w:val="00A57F15"/>
    <w:rsid w:val="00A6036D"/>
    <w:rsid w:val="00A619A0"/>
    <w:rsid w:val="00A62201"/>
    <w:rsid w:val="00A62511"/>
    <w:rsid w:val="00A62887"/>
    <w:rsid w:val="00A677DC"/>
    <w:rsid w:val="00A67F39"/>
    <w:rsid w:val="00A709D0"/>
    <w:rsid w:val="00A717A9"/>
    <w:rsid w:val="00A7182A"/>
    <w:rsid w:val="00A724E0"/>
    <w:rsid w:val="00A72CF2"/>
    <w:rsid w:val="00A73023"/>
    <w:rsid w:val="00A73F13"/>
    <w:rsid w:val="00A74138"/>
    <w:rsid w:val="00A74512"/>
    <w:rsid w:val="00A7574C"/>
    <w:rsid w:val="00A75C74"/>
    <w:rsid w:val="00A75EF8"/>
    <w:rsid w:val="00A76628"/>
    <w:rsid w:val="00A76CB4"/>
    <w:rsid w:val="00A7790B"/>
    <w:rsid w:val="00A779BB"/>
    <w:rsid w:val="00A807EB"/>
    <w:rsid w:val="00A80DC4"/>
    <w:rsid w:val="00A80F56"/>
    <w:rsid w:val="00A81EBA"/>
    <w:rsid w:val="00A8247F"/>
    <w:rsid w:val="00A838B9"/>
    <w:rsid w:val="00A83D2D"/>
    <w:rsid w:val="00A84F03"/>
    <w:rsid w:val="00A85784"/>
    <w:rsid w:val="00A85EEA"/>
    <w:rsid w:val="00A864F7"/>
    <w:rsid w:val="00A869B4"/>
    <w:rsid w:val="00A87055"/>
    <w:rsid w:val="00A87A45"/>
    <w:rsid w:val="00A90188"/>
    <w:rsid w:val="00A907DE"/>
    <w:rsid w:val="00A90A4B"/>
    <w:rsid w:val="00A915FA"/>
    <w:rsid w:val="00A91DA1"/>
    <w:rsid w:val="00A92A76"/>
    <w:rsid w:val="00A93CC0"/>
    <w:rsid w:val="00A959E7"/>
    <w:rsid w:val="00A95BFC"/>
    <w:rsid w:val="00A96718"/>
    <w:rsid w:val="00A96B70"/>
    <w:rsid w:val="00A96D27"/>
    <w:rsid w:val="00A977CE"/>
    <w:rsid w:val="00AA0876"/>
    <w:rsid w:val="00AA0DFE"/>
    <w:rsid w:val="00AA0FBC"/>
    <w:rsid w:val="00AA2E0C"/>
    <w:rsid w:val="00AA3C3E"/>
    <w:rsid w:val="00AA3F73"/>
    <w:rsid w:val="00AA4063"/>
    <w:rsid w:val="00AA524A"/>
    <w:rsid w:val="00AA66EF"/>
    <w:rsid w:val="00AA7190"/>
    <w:rsid w:val="00AA7913"/>
    <w:rsid w:val="00AB1210"/>
    <w:rsid w:val="00AB1F19"/>
    <w:rsid w:val="00AB4BB5"/>
    <w:rsid w:val="00AB5282"/>
    <w:rsid w:val="00AC0B9B"/>
    <w:rsid w:val="00AC19C5"/>
    <w:rsid w:val="00AC2847"/>
    <w:rsid w:val="00AC2A89"/>
    <w:rsid w:val="00AC354F"/>
    <w:rsid w:val="00AC3BAF"/>
    <w:rsid w:val="00AC5497"/>
    <w:rsid w:val="00AC5D9F"/>
    <w:rsid w:val="00AC6753"/>
    <w:rsid w:val="00AC6953"/>
    <w:rsid w:val="00AC71AD"/>
    <w:rsid w:val="00AC7FDE"/>
    <w:rsid w:val="00AD01C2"/>
    <w:rsid w:val="00AD055A"/>
    <w:rsid w:val="00AD0AC0"/>
    <w:rsid w:val="00AD1332"/>
    <w:rsid w:val="00AD2772"/>
    <w:rsid w:val="00AD28B4"/>
    <w:rsid w:val="00AD3CD4"/>
    <w:rsid w:val="00AD437E"/>
    <w:rsid w:val="00AD5102"/>
    <w:rsid w:val="00AD5503"/>
    <w:rsid w:val="00AD59FC"/>
    <w:rsid w:val="00AD6722"/>
    <w:rsid w:val="00AD67C9"/>
    <w:rsid w:val="00AD7E86"/>
    <w:rsid w:val="00AE09C1"/>
    <w:rsid w:val="00AE16FB"/>
    <w:rsid w:val="00AE1727"/>
    <w:rsid w:val="00AE31BC"/>
    <w:rsid w:val="00AE33DA"/>
    <w:rsid w:val="00AE774F"/>
    <w:rsid w:val="00AE7F09"/>
    <w:rsid w:val="00AF0206"/>
    <w:rsid w:val="00AF05B3"/>
    <w:rsid w:val="00AF0A3C"/>
    <w:rsid w:val="00AF1533"/>
    <w:rsid w:val="00AF2FAC"/>
    <w:rsid w:val="00AF4A7D"/>
    <w:rsid w:val="00AF4FAF"/>
    <w:rsid w:val="00AF6040"/>
    <w:rsid w:val="00AF6676"/>
    <w:rsid w:val="00AF6BEF"/>
    <w:rsid w:val="00AF7065"/>
    <w:rsid w:val="00AF7A67"/>
    <w:rsid w:val="00B000C4"/>
    <w:rsid w:val="00B00F2D"/>
    <w:rsid w:val="00B01CF1"/>
    <w:rsid w:val="00B01E46"/>
    <w:rsid w:val="00B0354C"/>
    <w:rsid w:val="00B038A9"/>
    <w:rsid w:val="00B048EE"/>
    <w:rsid w:val="00B062EB"/>
    <w:rsid w:val="00B06308"/>
    <w:rsid w:val="00B0726E"/>
    <w:rsid w:val="00B10B33"/>
    <w:rsid w:val="00B115DB"/>
    <w:rsid w:val="00B11CF2"/>
    <w:rsid w:val="00B12873"/>
    <w:rsid w:val="00B1384C"/>
    <w:rsid w:val="00B1408A"/>
    <w:rsid w:val="00B147B0"/>
    <w:rsid w:val="00B16246"/>
    <w:rsid w:val="00B16B0E"/>
    <w:rsid w:val="00B178E1"/>
    <w:rsid w:val="00B17BB8"/>
    <w:rsid w:val="00B20502"/>
    <w:rsid w:val="00B207F8"/>
    <w:rsid w:val="00B20A77"/>
    <w:rsid w:val="00B22681"/>
    <w:rsid w:val="00B22A11"/>
    <w:rsid w:val="00B23265"/>
    <w:rsid w:val="00B23893"/>
    <w:rsid w:val="00B25CE2"/>
    <w:rsid w:val="00B30D9A"/>
    <w:rsid w:val="00B312CB"/>
    <w:rsid w:val="00B3140E"/>
    <w:rsid w:val="00B319CE"/>
    <w:rsid w:val="00B32C31"/>
    <w:rsid w:val="00B32C56"/>
    <w:rsid w:val="00B332B2"/>
    <w:rsid w:val="00B3462C"/>
    <w:rsid w:val="00B34DF4"/>
    <w:rsid w:val="00B36196"/>
    <w:rsid w:val="00B3777C"/>
    <w:rsid w:val="00B378D1"/>
    <w:rsid w:val="00B37B34"/>
    <w:rsid w:val="00B37E66"/>
    <w:rsid w:val="00B406F5"/>
    <w:rsid w:val="00B41B8E"/>
    <w:rsid w:val="00B41DA7"/>
    <w:rsid w:val="00B41E29"/>
    <w:rsid w:val="00B41F29"/>
    <w:rsid w:val="00B42624"/>
    <w:rsid w:val="00B42F81"/>
    <w:rsid w:val="00B434C3"/>
    <w:rsid w:val="00B44EEA"/>
    <w:rsid w:val="00B456CA"/>
    <w:rsid w:val="00B45E2E"/>
    <w:rsid w:val="00B460CB"/>
    <w:rsid w:val="00B473A5"/>
    <w:rsid w:val="00B477D1"/>
    <w:rsid w:val="00B50D78"/>
    <w:rsid w:val="00B52F12"/>
    <w:rsid w:val="00B5302F"/>
    <w:rsid w:val="00B53DB7"/>
    <w:rsid w:val="00B53F2B"/>
    <w:rsid w:val="00B54D95"/>
    <w:rsid w:val="00B557B9"/>
    <w:rsid w:val="00B55A5A"/>
    <w:rsid w:val="00B600F2"/>
    <w:rsid w:val="00B6060B"/>
    <w:rsid w:val="00B607D8"/>
    <w:rsid w:val="00B60B8F"/>
    <w:rsid w:val="00B6100C"/>
    <w:rsid w:val="00B617B7"/>
    <w:rsid w:val="00B627D8"/>
    <w:rsid w:val="00B62B6D"/>
    <w:rsid w:val="00B6311E"/>
    <w:rsid w:val="00B63254"/>
    <w:rsid w:val="00B6329A"/>
    <w:rsid w:val="00B64671"/>
    <w:rsid w:val="00B64C37"/>
    <w:rsid w:val="00B65231"/>
    <w:rsid w:val="00B65A42"/>
    <w:rsid w:val="00B6616E"/>
    <w:rsid w:val="00B66287"/>
    <w:rsid w:val="00B67080"/>
    <w:rsid w:val="00B678A5"/>
    <w:rsid w:val="00B70038"/>
    <w:rsid w:val="00B72820"/>
    <w:rsid w:val="00B72EAB"/>
    <w:rsid w:val="00B738B0"/>
    <w:rsid w:val="00B76397"/>
    <w:rsid w:val="00B80695"/>
    <w:rsid w:val="00B81673"/>
    <w:rsid w:val="00B81758"/>
    <w:rsid w:val="00B81769"/>
    <w:rsid w:val="00B82D9E"/>
    <w:rsid w:val="00B837CA"/>
    <w:rsid w:val="00B8432C"/>
    <w:rsid w:val="00B85681"/>
    <w:rsid w:val="00B9052B"/>
    <w:rsid w:val="00B907B9"/>
    <w:rsid w:val="00B91345"/>
    <w:rsid w:val="00B914EB"/>
    <w:rsid w:val="00B917F2"/>
    <w:rsid w:val="00B9256B"/>
    <w:rsid w:val="00B92927"/>
    <w:rsid w:val="00B92AAC"/>
    <w:rsid w:val="00B92D51"/>
    <w:rsid w:val="00B92F7D"/>
    <w:rsid w:val="00B933E9"/>
    <w:rsid w:val="00B94405"/>
    <w:rsid w:val="00B94437"/>
    <w:rsid w:val="00B96AB6"/>
    <w:rsid w:val="00BA0487"/>
    <w:rsid w:val="00BA1F0B"/>
    <w:rsid w:val="00BA22D9"/>
    <w:rsid w:val="00BA3F43"/>
    <w:rsid w:val="00BA490D"/>
    <w:rsid w:val="00BA498D"/>
    <w:rsid w:val="00BA66B7"/>
    <w:rsid w:val="00BA6D46"/>
    <w:rsid w:val="00BA75C6"/>
    <w:rsid w:val="00BB078E"/>
    <w:rsid w:val="00BB090C"/>
    <w:rsid w:val="00BB09C0"/>
    <w:rsid w:val="00BB0F33"/>
    <w:rsid w:val="00BB2150"/>
    <w:rsid w:val="00BB27A5"/>
    <w:rsid w:val="00BB2D71"/>
    <w:rsid w:val="00BB3017"/>
    <w:rsid w:val="00BB31EB"/>
    <w:rsid w:val="00BB735E"/>
    <w:rsid w:val="00BC03D3"/>
    <w:rsid w:val="00BC34F2"/>
    <w:rsid w:val="00BC4EEA"/>
    <w:rsid w:val="00BC5292"/>
    <w:rsid w:val="00BC6559"/>
    <w:rsid w:val="00BC67ED"/>
    <w:rsid w:val="00BC731B"/>
    <w:rsid w:val="00BC7C99"/>
    <w:rsid w:val="00BD076A"/>
    <w:rsid w:val="00BD0C25"/>
    <w:rsid w:val="00BD18E1"/>
    <w:rsid w:val="00BD1FE1"/>
    <w:rsid w:val="00BD2801"/>
    <w:rsid w:val="00BD28DC"/>
    <w:rsid w:val="00BD3702"/>
    <w:rsid w:val="00BD3B39"/>
    <w:rsid w:val="00BD4667"/>
    <w:rsid w:val="00BD5415"/>
    <w:rsid w:val="00BD6069"/>
    <w:rsid w:val="00BD627C"/>
    <w:rsid w:val="00BD7404"/>
    <w:rsid w:val="00BD76C5"/>
    <w:rsid w:val="00BD7F99"/>
    <w:rsid w:val="00BE0818"/>
    <w:rsid w:val="00BE18E0"/>
    <w:rsid w:val="00BE1ACE"/>
    <w:rsid w:val="00BE1BBF"/>
    <w:rsid w:val="00BE1E6C"/>
    <w:rsid w:val="00BE32A0"/>
    <w:rsid w:val="00BE4718"/>
    <w:rsid w:val="00BE4E7B"/>
    <w:rsid w:val="00BE5266"/>
    <w:rsid w:val="00BE60BA"/>
    <w:rsid w:val="00BE6C78"/>
    <w:rsid w:val="00BE6D9C"/>
    <w:rsid w:val="00BE6FCE"/>
    <w:rsid w:val="00BE70F9"/>
    <w:rsid w:val="00BE729B"/>
    <w:rsid w:val="00BF053B"/>
    <w:rsid w:val="00BF0956"/>
    <w:rsid w:val="00BF12AA"/>
    <w:rsid w:val="00BF1AA2"/>
    <w:rsid w:val="00BF2039"/>
    <w:rsid w:val="00BF27CB"/>
    <w:rsid w:val="00BF556B"/>
    <w:rsid w:val="00BF5EF6"/>
    <w:rsid w:val="00BF671C"/>
    <w:rsid w:val="00BF6941"/>
    <w:rsid w:val="00C00CA3"/>
    <w:rsid w:val="00C0107A"/>
    <w:rsid w:val="00C026A4"/>
    <w:rsid w:val="00C02A4B"/>
    <w:rsid w:val="00C02AB3"/>
    <w:rsid w:val="00C02FE4"/>
    <w:rsid w:val="00C0432F"/>
    <w:rsid w:val="00C052A4"/>
    <w:rsid w:val="00C05E9E"/>
    <w:rsid w:val="00C07022"/>
    <w:rsid w:val="00C0779F"/>
    <w:rsid w:val="00C10328"/>
    <w:rsid w:val="00C10342"/>
    <w:rsid w:val="00C10A4D"/>
    <w:rsid w:val="00C11185"/>
    <w:rsid w:val="00C11B0D"/>
    <w:rsid w:val="00C13AA7"/>
    <w:rsid w:val="00C15B70"/>
    <w:rsid w:val="00C15E05"/>
    <w:rsid w:val="00C15EB0"/>
    <w:rsid w:val="00C15F78"/>
    <w:rsid w:val="00C178F8"/>
    <w:rsid w:val="00C207DF"/>
    <w:rsid w:val="00C20937"/>
    <w:rsid w:val="00C2093E"/>
    <w:rsid w:val="00C20BAA"/>
    <w:rsid w:val="00C20C38"/>
    <w:rsid w:val="00C20CFC"/>
    <w:rsid w:val="00C20DA6"/>
    <w:rsid w:val="00C21CA6"/>
    <w:rsid w:val="00C22324"/>
    <w:rsid w:val="00C22C71"/>
    <w:rsid w:val="00C22E13"/>
    <w:rsid w:val="00C23874"/>
    <w:rsid w:val="00C2388A"/>
    <w:rsid w:val="00C23E7E"/>
    <w:rsid w:val="00C23EAA"/>
    <w:rsid w:val="00C24770"/>
    <w:rsid w:val="00C24C33"/>
    <w:rsid w:val="00C24EFC"/>
    <w:rsid w:val="00C2522B"/>
    <w:rsid w:val="00C253A7"/>
    <w:rsid w:val="00C260B5"/>
    <w:rsid w:val="00C2611B"/>
    <w:rsid w:val="00C26F12"/>
    <w:rsid w:val="00C27899"/>
    <w:rsid w:val="00C27B51"/>
    <w:rsid w:val="00C3015E"/>
    <w:rsid w:val="00C30B59"/>
    <w:rsid w:val="00C330DB"/>
    <w:rsid w:val="00C3347D"/>
    <w:rsid w:val="00C33C4E"/>
    <w:rsid w:val="00C3413D"/>
    <w:rsid w:val="00C34756"/>
    <w:rsid w:val="00C356E8"/>
    <w:rsid w:val="00C35759"/>
    <w:rsid w:val="00C36163"/>
    <w:rsid w:val="00C36B76"/>
    <w:rsid w:val="00C37880"/>
    <w:rsid w:val="00C40A5D"/>
    <w:rsid w:val="00C41DDC"/>
    <w:rsid w:val="00C42236"/>
    <w:rsid w:val="00C42EE5"/>
    <w:rsid w:val="00C44143"/>
    <w:rsid w:val="00C4482D"/>
    <w:rsid w:val="00C44931"/>
    <w:rsid w:val="00C449A9"/>
    <w:rsid w:val="00C47EDF"/>
    <w:rsid w:val="00C50B33"/>
    <w:rsid w:val="00C50E5C"/>
    <w:rsid w:val="00C512B8"/>
    <w:rsid w:val="00C51752"/>
    <w:rsid w:val="00C51B9F"/>
    <w:rsid w:val="00C51CD8"/>
    <w:rsid w:val="00C5479D"/>
    <w:rsid w:val="00C55323"/>
    <w:rsid w:val="00C5668D"/>
    <w:rsid w:val="00C57CDB"/>
    <w:rsid w:val="00C601F5"/>
    <w:rsid w:val="00C6083E"/>
    <w:rsid w:val="00C6214F"/>
    <w:rsid w:val="00C63071"/>
    <w:rsid w:val="00C65A52"/>
    <w:rsid w:val="00C66629"/>
    <w:rsid w:val="00C667E2"/>
    <w:rsid w:val="00C66CA4"/>
    <w:rsid w:val="00C7093A"/>
    <w:rsid w:val="00C70D0D"/>
    <w:rsid w:val="00C70E85"/>
    <w:rsid w:val="00C720E0"/>
    <w:rsid w:val="00C726CF"/>
    <w:rsid w:val="00C73BB1"/>
    <w:rsid w:val="00C73EA1"/>
    <w:rsid w:val="00C74D99"/>
    <w:rsid w:val="00C74E4A"/>
    <w:rsid w:val="00C75ECD"/>
    <w:rsid w:val="00C762F6"/>
    <w:rsid w:val="00C7704E"/>
    <w:rsid w:val="00C77519"/>
    <w:rsid w:val="00C77AF3"/>
    <w:rsid w:val="00C80A1C"/>
    <w:rsid w:val="00C825AF"/>
    <w:rsid w:val="00C84E24"/>
    <w:rsid w:val="00C84E6F"/>
    <w:rsid w:val="00C85BC9"/>
    <w:rsid w:val="00C91B2F"/>
    <w:rsid w:val="00C9230E"/>
    <w:rsid w:val="00C93031"/>
    <w:rsid w:val="00C949D5"/>
    <w:rsid w:val="00C960C3"/>
    <w:rsid w:val="00C97111"/>
    <w:rsid w:val="00C97786"/>
    <w:rsid w:val="00C979B9"/>
    <w:rsid w:val="00CA2BAD"/>
    <w:rsid w:val="00CA2D02"/>
    <w:rsid w:val="00CA3D21"/>
    <w:rsid w:val="00CA53D8"/>
    <w:rsid w:val="00CA5F9A"/>
    <w:rsid w:val="00CA6378"/>
    <w:rsid w:val="00CA678C"/>
    <w:rsid w:val="00CA7706"/>
    <w:rsid w:val="00CA77A9"/>
    <w:rsid w:val="00CA7E48"/>
    <w:rsid w:val="00CA7E61"/>
    <w:rsid w:val="00CB032E"/>
    <w:rsid w:val="00CB04A0"/>
    <w:rsid w:val="00CB25A2"/>
    <w:rsid w:val="00CB2A1A"/>
    <w:rsid w:val="00CB411D"/>
    <w:rsid w:val="00CB48C3"/>
    <w:rsid w:val="00CB5B13"/>
    <w:rsid w:val="00CB6D6A"/>
    <w:rsid w:val="00CC170E"/>
    <w:rsid w:val="00CC280A"/>
    <w:rsid w:val="00CC2888"/>
    <w:rsid w:val="00CC2FBE"/>
    <w:rsid w:val="00CC3064"/>
    <w:rsid w:val="00CC45FC"/>
    <w:rsid w:val="00CC484D"/>
    <w:rsid w:val="00CC4860"/>
    <w:rsid w:val="00CC4AE1"/>
    <w:rsid w:val="00CC694F"/>
    <w:rsid w:val="00CC71D1"/>
    <w:rsid w:val="00CC71E7"/>
    <w:rsid w:val="00CC73AB"/>
    <w:rsid w:val="00CC7A15"/>
    <w:rsid w:val="00CD0169"/>
    <w:rsid w:val="00CD1C04"/>
    <w:rsid w:val="00CD1E85"/>
    <w:rsid w:val="00CD2BC2"/>
    <w:rsid w:val="00CD3699"/>
    <w:rsid w:val="00CD515F"/>
    <w:rsid w:val="00CD53C5"/>
    <w:rsid w:val="00CD756A"/>
    <w:rsid w:val="00CE018A"/>
    <w:rsid w:val="00CE01BD"/>
    <w:rsid w:val="00CE1057"/>
    <w:rsid w:val="00CE36C0"/>
    <w:rsid w:val="00CE3AFC"/>
    <w:rsid w:val="00CE3D45"/>
    <w:rsid w:val="00CE5703"/>
    <w:rsid w:val="00CE5D42"/>
    <w:rsid w:val="00CE60A5"/>
    <w:rsid w:val="00CE7AB8"/>
    <w:rsid w:val="00CF0D13"/>
    <w:rsid w:val="00CF2542"/>
    <w:rsid w:val="00CF2B53"/>
    <w:rsid w:val="00CF2FA3"/>
    <w:rsid w:val="00CF39E0"/>
    <w:rsid w:val="00CF3D60"/>
    <w:rsid w:val="00CF4961"/>
    <w:rsid w:val="00CF5B90"/>
    <w:rsid w:val="00CF6251"/>
    <w:rsid w:val="00CF6C02"/>
    <w:rsid w:val="00CF6CAD"/>
    <w:rsid w:val="00CF7817"/>
    <w:rsid w:val="00D01C2A"/>
    <w:rsid w:val="00D035C2"/>
    <w:rsid w:val="00D03A1C"/>
    <w:rsid w:val="00D03BA7"/>
    <w:rsid w:val="00D0451C"/>
    <w:rsid w:val="00D05872"/>
    <w:rsid w:val="00D0681A"/>
    <w:rsid w:val="00D069DF"/>
    <w:rsid w:val="00D11F2F"/>
    <w:rsid w:val="00D128CC"/>
    <w:rsid w:val="00D1395E"/>
    <w:rsid w:val="00D13AF2"/>
    <w:rsid w:val="00D14753"/>
    <w:rsid w:val="00D15098"/>
    <w:rsid w:val="00D16153"/>
    <w:rsid w:val="00D16297"/>
    <w:rsid w:val="00D17BE4"/>
    <w:rsid w:val="00D21CC7"/>
    <w:rsid w:val="00D21E7A"/>
    <w:rsid w:val="00D237C4"/>
    <w:rsid w:val="00D2413A"/>
    <w:rsid w:val="00D24D25"/>
    <w:rsid w:val="00D252D1"/>
    <w:rsid w:val="00D25929"/>
    <w:rsid w:val="00D27EF6"/>
    <w:rsid w:val="00D30438"/>
    <w:rsid w:val="00D30A8F"/>
    <w:rsid w:val="00D31000"/>
    <w:rsid w:val="00D31628"/>
    <w:rsid w:val="00D32CD9"/>
    <w:rsid w:val="00D33AC5"/>
    <w:rsid w:val="00D34430"/>
    <w:rsid w:val="00D3647E"/>
    <w:rsid w:val="00D36573"/>
    <w:rsid w:val="00D36882"/>
    <w:rsid w:val="00D36FD0"/>
    <w:rsid w:val="00D3745F"/>
    <w:rsid w:val="00D41A46"/>
    <w:rsid w:val="00D41D55"/>
    <w:rsid w:val="00D42AE0"/>
    <w:rsid w:val="00D4331C"/>
    <w:rsid w:val="00D43F6B"/>
    <w:rsid w:val="00D44F8F"/>
    <w:rsid w:val="00D4647C"/>
    <w:rsid w:val="00D466DE"/>
    <w:rsid w:val="00D46701"/>
    <w:rsid w:val="00D47B98"/>
    <w:rsid w:val="00D50FFE"/>
    <w:rsid w:val="00D52177"/>
    <w:rsid w:val="00D527E1"/>
    <w:rsid w:val="00D52ECD"/>
    <w:rsid w:val="00D53B7A"/>
    <w:rsid w:val="00D57D95"/>
    <w:rsid w:val="00D60EDD"/>
    <w:rsid w:val="00D612B5"/>
    <w:rsid w:val="00D614E2"/>
    <w:rsid w:val="00D616E2"/>
    <w:rsid w:val="00D61B0D"/>
    <w:rsid w:val="00D62D11"/>
    <w:rsid w:val="00D630AD"/>
    <w:rsid w:val="00D63258"/>
    <w:rsid w:val="00D63B90"/>
    <w:rsid w:val="00D648FC"/>
    <w:rsid w:val="00D660F7"/>
    <w:rsid w:val="00D66AFF"/>
    <w:rsid w:val="00D70956"/>
    <w:rsid w:val="00D72161"/>
    <w:rsid w:val="00D734AD"/>
    <w:rsid w:val="00D73532"/>
    <w:rsid w:val="00D73CB7"/>
    <w:rsid w:val="00D74958"/>
    <w:rsid w:val="00D75518"/>
    <w:rsid w:val="00D776CD"/>
    <w:rsid w:val="00D80CE3"/>
    <w:rsid w:val="00D80DDD"/>
    <w:rsid w:val="00D81174"/>
    <w:rsid w:val="00D8182D"/>
    <w:rsid w:val="00D82789"/>
    <w:rsid w:val="00D82815"/>
    <w:rsid w:val="00D83200"/>
    <w:rsid w:val="00D839CA"/>
    <w:rsid w:val="00D851AC"/>
    <w:rsid w:val="00D863A7"/>
    <w:rsid w:val="00D87979"/>
    <w:rsid w:val="00D90A26"/>
    <w:rsid w:val="00D93EBC"/>
    <w:rsid w:val="00D94C37"/>
    <w:rsid w:val="00D94C85"/>
    <w:rsid w:val="00D95211"/>
    <w:rsid w:val="00D9750B"/>
    <w:rsid w:val="00D9791E"/>
    <w:rsid w:val="00DA018A"/>
    <w:rsid w:val="00DA0C15"/>
    <w:rsid w:val="00DA2005"/>
    <w:rsid w:val="00DA2375"/>
    <w:rsid w:val="00DA31ED"/>
    <w:rsid w:val="00DA51D6"/>
    <w:rsid w:val="00DA5722"/>
    <w:rsid w:val="00DA62A5"/>
    <w:rsid w:val="00DA6347"/>
    <w:rsid w:val="00DB1AEC"/>
    <w:rsid w:val="00DB2723"/>
    <w:rsid w:val="00DB2F58"/>
    <w:rsid w:val="00DB4327"/>
    <w:rsid w:val="00DB46DF"/>
    <w:rsid w:val="00DB4BDC"/>
    <w:rsid w:val="00DB646D"/>
    <w:rsid w:val="00DB6B1B"/>
    <w:rsid w:val="00DB7968"/>
    <w:rsid w:val="00DB7A6B"/>
    <w:rsid w:val="00DC0CF8"/>
    <w:rsid w:val="00DC14D3"/>
    <w:rsid w:val="00DC2C80"/>
    <w:rsid w:val="00DC2EE9"/>
    <w:rsid w:val="00DC2F69"/>
    <w:rsid w:val="00DC324D"/>
    <w:rsid w:val="00DC3269"/>
    <w:rsid w:val="00DC4807"/>
    <w:rsid w:val="00DC5CC4"/>
    <w:rsid w:val="00DC6A91"/>
    <w:rsid w:val="00DC6EF3"/>
    <w:rsid w:val="00DC7197"/>
    <w:rsid w:val="00DC7AF3"/>
    <w:rsid w:val="00DD1BA2"/>
    <w:rsid w:val="00DD3774"/>
    <w:rsid w:val="00DD44B5"/>
    <w:rsid w:val="00DD6F88"/>
    <w:rsid w:val="00DD6FF1"/>
    <w:rsid w:val="00DD724E"/>
    <w:rsid w:val="00DD7D18"/>
    <w:rsid w:val="00DE03E5"/>
    <w:rsid w:val="00DE0D27"/>
    <w:rsid w:val="00DE1737"/>
    <w:rsid w:val="00DE1BC9"/>
    <w:rsid w:val="00DE1E78"/>
    <w:rsid w:val="00DE287E"/>
    <w:rsid w:val="00DE6211"/>
    <w:rsid w:val="00DE6952"/>
    <w:rsid w:val="00DE6E6E"/>
    <w:rsid w:val="00DE703D"/>
    <w:rsid w:val="00DE75A0"/>
    <w:rsid w:val="00DE76D8"/>
    <w:rsid w:val="00DE7D0B"/>
    <w:rsid w:val="00DF0796"/>
    <w:rsid w:val="00DF0BD1"/>
    <w:rsid w:val="00DF190E"/>
    <w:rsid w:val="00DF25BE"/>
    <w:rsid w:val="00DF2C8B"/>
    <w:rsid w:val="00DF4512"/>
    <w:rsid w:val="00DF4B6B"/>
    <w:rsid w:val="00DF529C"/>
    <w:rsid w:val="00DF693A"/>
    <w:rsid w:val="00DF71E4"/>
    <w:rsid w:val="00E016EE"/>
    <w:rsid w:val="00E04039"/>
    <w:rsid w:val="00E05220"/>
    <w:rsid w:val="00E05243"/>
    <w:rsid w:val="00E06B2C"/>
    <w:rsid w:val="00E06F99"/>
    <w:rsid w:val="00E0711B"/>
    <w:rsid w:val="00E07C69"/>
    <w:rsid w:val="00E11706"/>
    <w:rsid w:val="00E11ED2"/>
    <w:rsid w:val="00E129D5"/>
    <w:rsid w:val="00E13A3F"/>
    <w:rsid w:val="00E14134"/>
    <w:rsid w:val="00E1538E"/>
    <w:rsid w:val="00E161DC"/>
    <w:rsid w:val="00E17033"/>
    <w:rsid w:val="00E20E0D"/>
    <w:rsid w:val="00E227D7"/>
    <w:rsid w:val="00E24982"/>
    <w:rsid w:val="00E2500B"/>
    <w:rsid w:val="00E257DF"/>
    <w:rsid w:val="00E268D2"/>
    <w:rsid w:val="00E274AB"/>
    <w:rsid w:val="00E3061E"/>
    <w:rsid w:val="00E30D46"/>
    <w:rsid w:val="00E31332"/>
    <w:rsid w:val="00E3144B"/>
    <w:rsid w:val="00E31C8E"/>
    <w:rsid w:val="00E32107"/>
    <w:rsid w:val="00E32825"/>
    <w:rsid w:val="00E32C57"/>
    <w:rsid w:val="00E34E62"/>
    <w:rsid w:val="00E34FCD"/>
    <w:rsid w:val="00E35249"/>
    <w:rsid w:val="00E3542F"/>
    <w:rsid w:val="00E370FD"/>
    <w:rsid w:val="00E40DBC"/>
    <w:rsid w:val="00E43200"/>
    <w:rsid w:val="00E433B1"/>
    <w:rsid w:val="00E44DB4"/>
    <w:rsid w:val="00E45719"/>
    <w:rsid w:val="00E45F11"/>
    <w:rsid w:val="00E46700"/>
    <w:rsid w:val="00E46823"/>
    <w:rsid w:val="00E469B3"/>
    <w:rsid w:val="00E47116"/>
    <w:rsid w:val="00E51C08"/>
    <w:rsid w:val="00E525CB"/>
    <w:rsid w:val="00E5281F"/>
    <w:rsid w:val="00E52EF3"/>
    <w:rsid w:val="00E53065"/>
    <w:rsid w:val="00E53240"/>
    <w:rsid w:val="00E55260"/>
    <w:rsid w:val="00E552A3"/>
    <w:rsid w:val="00E5557E"/>
    <w:rsid w:val="00E55F92"/>
    <w:rsid w:val="00E5648E"/>
    <w:rsid w:val="00E60864"/>
    <w:rsid w:val="00E615C1"/>
    <w:rsid w:val="00E62083"/>
    <w:rsid w:val="00E62B48"/>
    <w:rsid w:val="00E63395"/>
    <w:rsid w:val="00E637BE"/>
    <w:rsid w:val="00E63BFD"/>
    <w:rsid w:val="00E6428F"/>
    <w:rsid w:val="00E6561E"/>
    <w:rsid w:val="00E658FF"/>
    <w:rsid w:val="00E66658"/>
    <w:rsid w:val="00E66742"/>
    <w:rsid w:val="00E66C2F"/>
    <w:rsid w:val="00E67F70"/>
    <w:rsid w:val="00E709FB"/>
    <w:rsid w:val="00E70A04"/>
    <w:rsid w:val="00E70A1D"/>
    <w:rsid w:val="00E735F2"/>
    <w:rsid w:val="00E741A3"/>
    <w:rsid w:val="00E7556B"/>
    <w:rsid w:val="00E776B7"/>
    <w:rsid w:val="00E77C11"/>
    <w:rsid w:val="00E804FE"/>
    <w:rsid w:val="00E80E9A"/>
    <w:rsid w:val="00E82C75"/>
    <w:rsid w:val="00E84D56"/>
    <w:rsid w:val="00E84EFB"/>
    <w:rsid w:val="00E904A9"/>
    <w:rsid w:val="00E906A2"/>
    <w:rsid w:val="00E91087"/>
    <w:rsid w:val="00E91E83"/>
    <w:rsid w:val="00E935B1"/>
    <w:rsid w:val="00E93841"/>
    <w:rsid w:val="00E93B46"/>
    <w:rsid w:val="00E94496"/>
    <w:rsid w:val="00E94CBC"/>
    <w:rsid w:val="00E954B6"/>
    <w:rsid w:val="00E95843"/>
    <w:rsid w:val="00E962AB"/>
    <w:rsid w:val="00E96F09"/>
    <w:rsid w:val="00E97174"/>
    <w:rsid w:val="00E97485"/>
    <w:rsid w:val="00E977C1"/>
    <w:rsid w:val="00EA0CE3"/>
    <w:rsid w:val="00EA253D"/>
    <w:rsid w:val="00EA3916"/>
    <w:rsid w:val="00EA3A35"/>
    <w:rsid w:val="00EA3FF2"/>
    <w:rsid w:val="00EA6240"/>
    <w:rsid w:val="00EA65E4"/>
    <w:rsid w:val="00EA7000"/>
    <w:rsid w:val="00EA7264"/>
    <w:rsid w:val="00EB0713"/>
    <w:rsid w:val="00EB07A6"/>
    <w:rsid w:val="00EB2A05"/>
    <w:rsid w:val="00EB42B6"/>
    <w:rsid w:val="00EB43AF"/>
    <w:rsid w:val="00EB5015"/>
    <w:rsid w:val="00EC16CA"/>
    <w:rsid w:val="00EC2802"/>
    <w:rsid w:val="00EC3B36"/>
    <w:rsid w:val="00EC4681"/>
    <w:rsid w:val="00EC53B9"/>
    <w:rsid w:val="00EC6386"/>
    <w:rsid w:val="00EC6EA8"/>
    <w:rsid w:val="00ED0271"/>
    <w:rsid w:val="00ED07C3"/>
    <w:rsid w:val="00ED07E9"/>
    <w:rsid w:val="00ED1757"/>
    <w:rsid w:val="00ED1F1B"/>
    <w:rsid w:val="00ED2933"/>
    <w:rsid w:val="00ED2A18"/>
    <w:rsid w:val="00ED4CA2"/>
    <w:rsid w:val="00ED4EE0"/>
    <w:rsid w:val="00EE1469"/>
    <w:rsid w:val="00EE2261"/>
    <w:rsid w:val="00EE2AE5"/>
    <w:rsid w:val="00EE3501"/>
    <w:rsid w:val="00EE40A9"/>
    <w:rsid w:val="00EE4755"/>
    <w:rsid w:val="00EE5D3F"/>
    <w:rsid w:val="00EE67B7"/>
    <w:rsid w:val="00EE7A8F"/>
    <w:rsid w:val="00EF0293"/>
    <w:rsid w:val="00EF0959"/>
    <w:rsid w:val="00EF0F2C"/>
    <w:rsid w:val="00EF2018"/>
    <w:rsid w:val="00EF370B"/>
    <w:rsid w:val="00EF398B"/>
    <w:rsid w:val="00EF4407"/>
    <w:rsid w:val="00EF4CA2"/>
    <w:rsid w:val="00EF5217"/>
    <w:rsid w:val="00EF525B"/>
    <w:rsid w:val="00EF6756"/>
    <w:rsid w:val="00EF765E"/>
    <w:rsid w:val="00EF77E3"/>
    <w:rsid w:val="00EF7CE8"/>
    <w:rsid w:val="00F000AE"/>
    <w:rsid w:val="00F007A4"/>
    <w:rsid w:val="00F01BBB"/>
    <w:rsid w:val="00F01F4F"/>
    <w:rsid w:val="00F02D51"/>
    <w:rsid w:val="00F02FD1"/>
    <w:rsid w:val="00F02FFA"/>
    <w:rsid w:val="00F04C36"/>
    <w:rsid w:val="00F06B2E"/>
    <w:rsid w:val="00F06E22"/>
    <w:rsid w:val="00F071A4"/>
    <w:rsid w:val="00F10BDF"/>
    <w:rsid w:val="00F10C62"/>
    <w:rsid w:val="00F12D8B"/>
    <w:rsid w:val="00F13D06"/>
    <w:rsid w:val="00F14DEE"/>
    <w:rsid w:val="00F15085"/>
    <w:rsid w:val="00F151CD"/>
    <w:rsid w:val="00F158F0"/>
    <w:rsid w:val="00F171FF"/>
    <w:rsid w:val="00F20012"/>
    <w:rsid w:val="00F20AF7"/>
    <w:rsid w:val="00F21702"/>
    <w:rsid w:val="00F22084"/>
    <w:rsid w:val="00F22B4E"/>
    <w:rsid w:val="00F2394C"/>
    <w:rsid w:val="00F25500"/>
    <w:rsid w:val="00F25B1B"/>
    <w:rsid w:val="00F25CB6"/>
    <w:rsid w:val="00F26221"/>
    <w:rsid w:val="00F272B8"/>
    <w:rsid w:val="00F27728"/>
    <w:rsid w:val="00F304B2"/>
    <w:rsid w:val="00F3059E"/>
    <w:rsid w:val="00F305F2"/>
    <w:rsid w:val="00F3152D"/>
    <w:rsid w:val="00F317BF"/>
    <w:rsid w:val="00F3183D"/>
    <w:rsid w:val="00F32545"/>
    <w:rsid w:val="00F327FE"/>
    <w:rsid w:val="00F34208"/>
    <w:rsid w:val="00F343D9"/>
    <w:rsid w:val="00F34BD1"/>
    <w:rsid w:val="00F34BE2"/>
    <w:rsid w:val="00F34EE6"/>
    <w:rsid w:val="00F36203"/>
    <w:rsid w:val="00F37014"/>
    <w:rsid w:val="00F4049D"/>
    <w:rsid w:val="00F417DE"/>
    <w:rsid w:val="00F4252D"/>
    <w:rsid w:val="00F42C15"/>
    <w:rsid w:val="00F437E3"/>
    <w:rsid w:val="00F43B3C"/>
    <w:rsid w:val="00F447A0"/>
    <w:rsid w:val="00F44CB9"/>
    <w:rsid w:val="00F45237"/>
    <w:rsid w:val="00F46FA2"/>
    <w:rsid w:val="00F470D3"/>
    <w:rsid w:val="00F478A6"/>
    <w:rsid w:val="00F51418"/>
    <w:rsid w:val="00F5148C"/>
    <w:rsid w:val="00F518BE"/>
    <w:rsid w:val="00F519C6"/>
    <w:rsid w:val="00F51A5F"/>
    <w:rsid w:val="00F52704"/>
    <w:rsid w:val="00F53187"/>
    <w:rsid w:val="00F5324E"/>
    <w:rsid w:val="00F53354"/>
    <w:rsid w:val="00F53D06"/>
    <w:rsid w:val="00F549E2"/>
    <w:rsid w:val="00F54C22"/>
    <w:rsid w:val="00F557F7"/>
    <w:rsid w:val="00F572FB"/>
    <w:rsid w:val="00F57335"/>
    <w:rsid w:val="00F57FFC"/>
    <w:rsid w:val="00F60A7C"/>
    <w:rsid w:val="00F61460"/>
    <w:rsid w:val="00F61DB0"/>
    <w:rsid w:val="00F61E0E"/>
    <w:rsid w:val="00F62782"/>
    <w:rsid w:val="00F62CF1"/>
    <w:rsid w:val="00F63A5E"/>
    <w:rsid w:val="00F63E4A"/>
    <w:rsid w:val="00F655C6"/>
    <w:rsid w:val="00F657F8"/>
    <w:rsid w:val="00F66B07"/>
    <w:rsid w:val="00F672AC"/>
    <w:rsid w:val="00F676D5"/>
    <w:rsid w:val="00F679DE"/>
    <w:rsid w:val="00F67C8B"/>
    <w:rsid w:val="00F67D98"/>
    <w:rsid w:val="00F67DE8"/>
    <w:rsid w:val="00F703BE"/>
    <w:rsid w:val="00F71113"/>
    <w:rsid w:val="00F72686"/>
    <w:rsid w:val="00F728DC"/>
    <w:rsid w:val="00F72CC9"/>
    <w:rsid w:val="00F738A8"/>
    <w:rsid w:val="00F7442E"/>
    <w:rsid w:val="00F74B6F"/>
    <w:rsid w:val="00F74DD7"/>
    <w:rsid w:val="00F75585"/>
    <w:rsid w:val="00F80A3F"/>
    <w:rsid w:val="00F81500"/>
    <w:rsid w:val="00F81677"/>
    <w:rsid w:val="00F816BD"/>
    <w:rsid w:val="00F8249A"/>
    <w:rsid w:val="00F825F7"/>
    <w:rsid w:val="00F82701"/>
    <w:rsid w:val="00F8280C"/>
    <w:rsid w:val="00F8459C"/>
    <w:rsid w:val="00F86987"/>
    <w:rsid w:val="00F87151"/>
    <w:rsid w:val="00F87694"/>
    <w:rsid w:val="00F90A8E"/>
    <w:rsid w:val="00F90B04"/>
    <w:rsid w:val="00F91574"/>
    <w:rsid w:val="00F917D0"/>
    <w:rsid w:val="00F927FD"/>
    <w:rsid w:val="00F92BCB"/>
    <w:rsid w:val="00F9406A"/>
    <w:rsid w:val="00F96420"/>
    <w:rsid w:val="00F964D0"/>
    <w:rsid w:val="00F964ED"/>
    <w:rsid w:val="00F97487"/>
    <w:rsid w:val="00F974F5"/>
    <w:rsid w:val="00F975F0"/>
    <w:rsid w:val="00F97A3B"/>
    <w:rsid w:val="00FA1BAA"/>
    <w:rsid w:val="00FA33A0"/>
    <w:rsid w:val="00FA5BC6"/>
    <w:rsid w:val="00FA605B"/>
    <w:rsid w:val="00FA7947"/>
    <w:rsid w:val="00FA7A9A"/>
    <w:rsid w:val="00FB076F"/>
    <w:rsid w:val="00FB0C82"/>
    <w:rsid w:val="00FB1DF3"/>
    <w:rsid w:val="00FB506A"/>
    <w:rsid w:val="00FB51B0"/>
    <w:rsid w:val="00FB5CF3"/>
    <w:rsid w:val="00FB74D2"/>
    <w:rsid w:val="00FC1F85"/>
    <w:rsid w:val="00FC2567"/>
    <w:rsid w:val="00FC29A0"/>
    <w:rsid w:val="00FC4C09"/>
    <w:rsid w:val="00FC5726"/>
    <w:rsid w:val="00FC5F88"/>
    <w:rsid w:val="00FC6315"/>
    <w:rsid w:val="00FC6E05"/>
    <w:rsid w:val="00FD0588"/>
    <w:rsid w:val="00FD117F"/>
    <w:rsid w:val="00FD11C9"/>
    <w:rsid w:val="00FD3466"/>
    <w:rsid w:val="00FD3D64"/>
    <w:rsid w:val="00FD4D45"/>
    <w:rsid w:val="00FD59B3"/>
    <w:rsid w:val="00FD6DF0"/>
    <w:rsid w:val="00FD7839"/>
    <w:rsid w:val="00FD79FD"/>
    <w:rsid w:val="00FD7D35"/>
    <w:rsid w:val="00FE0CAF"/>
    <w:rsid w:val="00FE10C8"/>
    <w:rsid w:val="00FE2C27"/>
    <w:rsid w:val="00FE2EAF"/>
    <w:rsid w:val="00FE3025"/>
    <w:rsid w:val="00FE54E6"/>
    <w:rsid w:val="00FE65FA"/>
    <w:rsid w:val="00FE7A37"/>
    <w:rsid w:val="00FE7ED3"/>
    <w:rsid w:val="00FF20E8"/>
    <w:rsid w:val="00FF3421"/>
    <w:rsid w:val="00FF387C"/>
    <w:rsid w:val="00FF4AE5"/>
    <w:rsid w:val="00FF4B09"/>
    <w:rsid w:val="055A005B"/>
    <w:rsid w:val="0A0F76E6"/>
    <w:rsid w:val="15ED4B04"/>
    <w:rsid w:val="1DA74855"/>
    <w:rsid w:val="41AF8D74"/>
    <w:rsid w:val="4B84B666"/>
    <w:rsid w:val="4ED0FE03"/>
    <w:rsid w:val="57729363"/>
    <w:rsid w:val="66B6E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7DC97C"/>
  <w15:chartTrackingRefBased/>
  <w15:docId w15:val="{5DE5C715-47DA-4E11-8D99-E34721450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0E14"/>
    <w:pPr>
      <w:keepNext/>
      <w:keepLines/>
      <w:numPr>
        <w:numId w:val="6"/>
      </w:numP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0E14"/>
    <w:pPr>
      <w:keepNext/>
      <w:keepLines/>
      <w:numPr>
        <w:ilvl w:val="1"/>
        <w:numId w:val="6"/>
      </w:numP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0E14"/>
    <w:pPr>
      <w:keepNext/>
      <w:keepLines/>
      <w:numPr>
        <w:ilvl w:val="2"/>
        <w:numId w:val="6"/>
      </w:numPr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0E14"/>
    <w:pPr>
      <w:keepNext/>
      <w:keepLines/>
      <w:numPr>
        <w:ilvl w:val="3"/>
        <w:numId w:val="6"/>
      </w:numPr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0E14"/>
    <w:pPr>
      <w:keepNext/>
      <w:keepLines/>
      <w:numPr>
        <w:ilvl w:val="4"/>
        <w:numId w:val="6"/>
      </w:numPr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0E14"/>
    <w:pPr>
      <w:keepNext/>
      <w:keepLines/>
      <w:numPr>
        <w:ilvl w:val="5"/>
        <w:numId w:val="6"/>
      </w:numPr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0E14"/>
    <w:pPr>
      <w:keepNext/>
      <w:keepLines/>
      <w:numPr>
        <w:ilvl w:val="6"/>
        <w:numId w:val="6"/>
      </w:numPr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0E14"/>
    <w:pPr>
      <w:keepNext/>
      <w:keepLines/>
      <w:numPr>
        <w:ilvl w:val="7"/>
        <w:numId w:val="6"/>
      </w:numPr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0E14"/>
    <w:pPr>
      <w:keepNext/>
      <w:keepLines/>
      <w:numPr>
        <w:ilvl w:val="8"/>
        <w:numId w:val="6"/>
      </w:numPr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0E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60E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0E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0E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0E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0E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0E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0E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0E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0E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0E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0E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0E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0E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0E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0E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0E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0E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0E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0E1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D1F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1F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1F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1F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1F1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41DC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41DC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343D9"/>
    <w:pPr>
      <w:spacing w:after="0" w:line="240" w:lineRule="auto"/>
    </w:pPr>
  </w:style>
  <w:style w:type="paragraph" w:customStyle="1" w:styleId="pf0">
    <w:name w:val="pf0"/>
    <w:basedOn w:val="Normal"/>
    <w:rsid w:val="00323C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323CFD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14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414A2F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506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060A"/>
  </w:style>
  <w:style w:type="paragraph" w:styleId="Footer">
    <w:name w:val="footer"/>
    <w:basedOn w:val="Normal"/>
    <w:link w:val="FooterChar"/>
    <w:uiPriority w:val="99"/>
    <w:unhideWhenUsed/>
    <w:rsid w:val="006506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060A"/>
  </w:style>
  <w:style w:type="character" w:styleId="FollowedHyperlink">
    <w:name w:val="FollowedHyperlink"/>
    <w:basedOn w:val="DefaultParagraphFont"/>
    <w:uiPriority w:val="99"/>
    <w:semiHidden/>
    <w:unhideWhenUsed/>
    <w:rsid w:val="0035557B"/>
    <w:rPr>
      <w:color w:val="954F72"/>
      <w:u w:val="single"/>
    </w:rPr>
  </w:style>
  <w:style w:type="paragraph" w:customStyle="1" w:styleId="msonormal0">
    <w:name w:val="msonormal"/>
    <w:basedOn w:val="Normal"/>
    <w:rsid w:val="003555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3555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ptos Narrow" w:eastAsia="Times New Roman" w:hAnsi="Aptos Narrow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3555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35557B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3555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ptos Narrow" w:eastAsia="Times New Roman" w:hAnsi="Aptos Narrow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3555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3555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ptos Narrow" w:eastAsia="Times New Roman" w:hAnsi="Aptos Narrow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3555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ptos Narrow" w:eastAsia="Times New Roman" w:hAnsi="Aptos Narrow" w:cs="Times New Roman"/>
      <w:b/>
      <w:bCs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3555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ptos Narrow" w:eastAsia="Times New Roman" w:hAnsi="Aptos Narrow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3555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ptos Narrow" w:eastAsia="Times New Roman" w:hAnsi="Aptos Narrow" w:cs="Times New Roman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3555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ptos Narrow" w:eastAsia="Times New Roman" w:hAnsi="Aptos Narrow" w:cs="Times New Roman"/>
      <w:b/>
      <w:bCs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3555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ptos Narrow" w:eastAsia="Times New Roman" w:hAnsi="Aptos Narrow" w:cs="Times New Roman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35557B"/>
    <w:pPr>
      <w:spacing w:before="100" w:beforeAutospacing="1" w:after="100" w:afterAutospacing="1" w:line="240" w:lineRule="auto"/>
      <w:jc w:val="right"/>
    </w:pPr>
    <w:rPr>
      <w:rFonts w:ascii="Aptos Narrow" w:eastAsia="Times New Roman" w:hAnsi="Aptos Narrow" w:cs="Times New Roman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3555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ptos Narrow" w:eastAsia="Times New Roman" w:hAnsi="Aptos Narrow" w:cs="Times New Roman"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3555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ptos Narrow" w:eastAsia="Times New Roman" w:hAnsi="Aptos Narrow" w:cs="Times New Roman"/>
      <w:kern w:val="0"/>
      <w:sz w:val="24"/>
      <w:szCs w:val="24"/>
      <w14:ligatures w14:val="none"/>
    </w:rPr>
  </w:style>
  <w:style w:type="paragraph" w:customStyle="1" w:styleId="xl79">
    <w:name w:val="xl79"/>
    <w:basedOn w:val="Normal"/>
    <w:rsid w:val="003555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kern w:val="0"/>
      <w:sz w:val="24"/>
      <w:szCs w:val="24"/>
      <w14:ligatures w14:val="none"/>
    </w:rPr>
  </w:style>
  <w:style w:type="paragraph" w:customStyle="1" w:styleId="xl80">
    <w:name w:val="xl80"/>
    <w:basedOn w:val="Normal"/>
    <w:rsid w:val="003555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kern w:val="0"/>
      <w:sz w:val="24"/>
      <w:szCs w:val="24"/>
      <w14:ligatures w14:val="none"/>
    </w:rPr>
  </w:style>
  <w:style w:type="paragraph" w:customStyle="1" w:styleId="xl81">
    <w:name w:val="xl81"/>
    <w:basedOn w:val="Normal"/>
    <w:rsid w:val="003555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Aptos Narrow" w:eastAsia="Times New Roman" w:hAnsi="Aptos Narrow" w:cs="Times New Roman"/>
      <w:b/>
      <w:bCs/>
      <w:kern w:val="0"/>
      <w:sz w:val="24"/>
      <w:szCs w:val="24"/>
      <w14:ligatures w14:val="none"/>
    </w:rPr>
  </w:style>
  <w:style w:type="paragraph" w:customStyle="1" w:styleId="xl82">
    <w:name w:val="xl82"/>
    <w:basedOn w:val="Normal"/>
    <w:rsid w:val="003555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right"/>
    </w:pPr>
    <w:rPr>
      <w:rFonts w:ascii="Aptos Narrow" w:eastAsia="Times New Roman" w:hAnsi="Aptos Narrow" w:cs="Times New Roman"/>
      <w:b/>
      <w:bCs/>
      <w:kern w:val="0"/>
      <w:sz w:val="24"/>
      <w:szCs w:val="24"/>
      <w14:ligatures w14:val="none"/>
    </w:rPr>
  </w:style>
  <w:style w:type="paragraph" w:customStyle="1" w:styleId="xl83">
    <w:name w:val="xl83"/>
    <w:basedOn w:val="Normal"/>
    <w:rsid w:val="003555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textAlignment w:val="center"/>
    </w:pPr>
    <w:rPr>
      <w:rFonts w:ascii="Aptos Narrow" w:eastAsia="Times New Roman" w:hAnsi="Aptos Narrow" w:cs="Times New Roman"/>
      <w:b/>
      <w:bCs/>
      <w:kern w:val="0"/>
      <w:sz w:val="24"/>
      <w:szCs w:val="24"/>
      <w14:ligatures w14:val="none"/>
    </w:rPr>
  </w:style>
  <w:style w:type="paragraph" w:customStyle="1" w:styleId="xl84">
    <w:name w:val="xl84"/>
    <w:basedOn w:val="Normal"/>
    <w:rsid w:val="003555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b/>
      <w:bCs/>
      <w:kern w:val="0"/>
      <w:sz w:val="24"/>
      <w:szCs w:val="24"/>
      <w14:ligatures w14:val="none"/>
    </w:rPr>
  </w:style>
  <w:style w:type="paragraph" w:customStyle="1" w:styleId="xl85">
    <w:name w:val="xl85"/>
    <w:basedOn w:val="Normal"/>
    <w:rsid w:val="003555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ptos Narrow" w:eastAsia="Times New Roman" w:hAnsi="Aptos Narrow" w:cs="Times New Roman"/>
      <w:b/>
      <w:bCs/>
      <w:kern w:val="0"/>
      <w:sz w:val="24"/>
      <w:szCs w:val="24"/>
      <w14:ligatures w14:val="none"/>
    </w:rPr>
  </w:style>
  <w:style w:type="paragraph" w:customStyle="1" w:styleId="xl86">
    <w:name w:val="xl86"/>
    <w:basedOn w:val="Normal"/>
    <w:rsid w:val="003555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kern w:val="0"/>
      <w:sz w:val="24"/>
      <w:szCs w:val="24"/>
      <w14:ligatures w14:val="none"/>
    </w:rPr>
  </w:style>
  <w:style w:type="paragraph" w:customStyle="1" w:styleId="xl87">
    <w:name w:val="xl87"/>
    <w:basedOn w:val="Normal"/>
    <w:rsid w:val="003555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b/>
      <w:bCs/>
      <w:kern w:val="0"/>
      <w:sz w:val="24"/>
      <w:szCs w:val="24"/>
      <w14:ligatures w14:val="none"/>
    </w:rPr>
  </w:style>
  <w:style w:type="paragraph" w:customStyle="1" w:styleId="xl88">
    <w:name w:val="xl88"/>
    <w:basedOn w:val="Normal"/>
    <w:rsid w:val="003555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b/>
      <w:bCs/>
      <w:kern w:val="0"/>
      <w:sz w:val="24"/>
      <w:szCs w:val="24"/>
      <w14:ligatures w14:val="none"/>
    </w:rPr>
  </w:style>
  <w:style w:type="paragraph" w:customStyle="1" w:styleId="xl89">
    <w:name w:val="xl89"/>
    <w:basedOn w:val="Normal"/>
    <w:rsid w:val="0035557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b/>
      <w:bCs/>
      <w:kern w:val="0"/>
      <w:sz w:val="24"/>
      <w:szCs w:val="24"/>
      <w14:ligatures w14:val="none"/>
    </w:rPr>
  </w:style>
  <w:style w:type="paragraph" w:customStyle="1" w:styleId="xl90">
    <w:name w:val="xl90"/>
    <w:basedOn w:val="Normal"/>
    <w:rsid w:val="0035557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b/>
      <w:bCs/>
      <w:kern w:val="0"/>
      <w:sz w:val="24"/>
      <w:szCs w:val="24"/>
      <w14:ligatures w14:val="none"/>
    </w:rPr>
  </w:style>
  <w:style w:type="paragraph" w:customStyle="1" w:styleId="xl91">
    <w:name w:val="xl91"/>
    <w:basedOn w:val="Normal"/>
    <w:rsid w:val="0035557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b/>
      <w:bCs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D035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F651A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01582C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98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6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4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78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517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352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76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3347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8214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019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6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0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54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61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58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6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1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2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6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b9eb05a-19bd-4cab-b484-c267d5db98c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2466972F138945BCDD7305139C9A7E" ma:contentTypeVersion="17" ma:contentTypeDescription="Create a new document." ma:contentTypeScope="" ma:versionID="dcb861341199f64446a986f8e09f375a">
  <xsd:schema xmlns:xsd="http://www.w3.org/2001/XMLSchema" xmlns:xs="http://www.w3.org/2001/XMLSchema" xmlns:p="http://schemas.microsoft.com/office/2006/metadata/properties" xmlns:ns3="01fcdd33-7994-4223-a81f-3b8190c24bcc" xmlns:ns4="1b9eb05a-19bd-4cab-b484-c267d5db98ce" targetNamespace="http://schemas.microsoft.com/office/2006/metadata/properties" ma:root="true" ma:fieldsID="34ae382c1c44413cf98f2d5af74583e1" ns3:_="" ns4:_="">
    <xsd:import namespace="01fcdd33-7994-4223-a81f-3b8190c24bcc"/>
    <xsd:import namespace="1b9eb05a-19bd-4cab-b484-c267d5db98c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fcdd33-7994-4223-a81f-3b8190c24bc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9eb05a-19bd-4cab-b484-c267d5db98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C8D44F0-DCA5-4B56-B962-82E0E2B5DAF2}">
  <ds:schemaRefs>
    <ds:schemaRef ds:uri="http://schemas.microsoft.com/office/2006/metadata/properties"/>
    <ds:schemaRef ds:uri="http://schemas.microsoft.com/office/infopath/2007/PartnerControls"/>
    <ds:schemaRef ds:uri="1b9eb05a-19bd-4cab-b484-c267d5db98ce"/>
  </ds:schemaRefs>
</ds:datastoreItem>
</file>

<file path=customXml/itemProps2.xml><?xml version="1.0" encoding="utf-8"?>
<ds:datastoreItem xmlns:ds="http://schemas.openxmlformats.org/officeDocument/2006/customXml" ds:itemID="{98107B4F-98DE-4C3B-A64F-250DE8A79E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7605CA6-C634-4351-90CF-C774C41CA21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24E20AC-4A22-4E59-8F3C-502383EA50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fcdd33-7994-4223-a81f-3b8190c24bcc"/>
    <ds:schemaRef ds:uri="1b9eb05a-19bd-4cab-b484-c267d5db98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717009a6-20de-461a-8894-0312a395cac9}" enabled="0" method="" siteId="{717009a6-20de-461a-8894-0312a395cac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7</Pages>
  <Words>1711</Words>
  <Characters>9758</Characters>
  <Application>Microsoft Office Word</Application>
  <DocSecurity>0</DocSecurity>
  <Lines>81</Lines>
  <Paragraphs>22</Paragraphs>
  <ScaleCrop>false</ScaleCrop>
  <Company/>
  <LinksUpToDate>false</LinksUpToDate>
  <CharactersWithSpaces>11447</CharactersWithSpaces>
  <SharedDoc>false</SharedDoc>
  <HLinks>
    <vt:vector size="6" baseType="variant">
      <vt:variant>
        <vt:i4>4784185</vt:i4>
      </vt:variant>
      <vt:variant>
        <vt:i4>0</vt:i4>
      </vt:variant>
      <vt:variant>
        <vt:i4>0</vt:i4>
      </vt:variant>
      <vt:variant>
        <vt:i4>5</vt:i4>
      </vt:variant>
      <vt:variant>
        <vt:lpwstr>https://www.differentiatedservicedelivery.org/wp-content/uploads/Kenya-DSD-manual_June-2024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mi, Donald</dc:creator>
  <cp:keywords/>
  <dc:description/>
  <cp:lastModifiedBy>Saugata Bhowmik</cp:lastModifiedBy>
  <cp:revision>9</cp:revision>
  <dcterms:created xsi:type="dcterms:W3CDTF">2025-12-21T17:52:00Z</dcterms:created>
  <dcterms:modified xsi:type="dcterms:W3CDTF">2026-01-21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dab06ac0f9c075cc38b63a986aee0543466a869a3a8a65ecef28d9679d9cf9</vt:lpwstr>
  </property>
  <property fmtid="{D5CDD505-2E9C-101B-9397-08002B2CF9AE}" pid="3" name="ContentTypeId">
    <vt:lpwstr>0x010100722466972F138945BCDD7305139C9A7E</vt:lpwstr>
  </property>
  <property fmtid="{D5CDD505-2E9C-101B-9397-08002B2CF9AE}" pid="4" name="ZOTERO_PREF_1">
    <vt:lpwstr>&lt;data data-version="3" zotero-version="7.0.15"&gt;&lt;session id="rVuLY8Or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5" name="ZOTERO_PREF_2">
    <vt:lpwstr>me="automaticJournalAbbreviations" value="true"/&gt;&lt;/prefs&gt;&lt;/data&gt;</vt:lpwstr>
  </property>
</Properties>
</file>